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6685E" w14:textId="63FA116B" w:rsidR="00F221D2" w:rsidRPr="002A120D" w:rsidRDefault="00C73A95" w:rsidP="00F221D2">
      <w:pPr>
        <w:rPr>
          <w:b/>
          <w:bCs/>
        </w:rPr>
      </w:pPr>
      <w:bookmarkStart w:id="0" w:name="_Hlk107352118"/>
      <w:r>
        <w:rPr>
          <w:b/>
          <w:bCs/>
        </w:rPr>
        <w:t>Targeting</w:t>
      </w:r>
      <w:r w:rsidRPr="002A120D">
        <w:rPr>
          <w:b/>
          <w:bCs/>
        </w:rPr>
        <w:t xml:space="preserve"> </w:t>
      </w:r>
      <w:r>
        <w:rPr>
          <w:b/>
          <w:bCs/>
        </w:rPr>
        <w:t>public health resources justifiably</w:t>
      </w:r>
      <w:r w:rsidR="00F221D2" w:rsidRPr="002A120D">
        <w:rPr>
          <w:b/>
          <w:bCs/>
        </w:rPr>
        <w:t xml:space="preserve"> by combining </w:t>
      </w:r>
      <w:r w:rsidR="00F221D2">
        <w:rPr>
          <w:b/>
          <w:bCs/>
        </w:rPr>
        <w:t>causal</w:t>
      </w:r>
      <w:r w:rsidR="00F221D2" w:rsidRPr="002A120D">
        <w:rPr>
          <w:b/>
          <w:bCs/>
        </w:rPr>
        <w:t xml:space="preserve"> machine learning and theory</w:t>
      </w:r>
    </w:p>
    <w:bookmarkEnd w:id="0"/>
    <w:p w14:paraId="399BA8E7" w14:textId="0FA6CE1A" w:rsidR="009407C0" w:rsidRPr="007211EB" w:rsidRDefault="009407C0" w:rsidP="0065259A">
      <w:pPr>
        <w:spacing w:after="0" w:line="360" w:lineRule="auto"/>
        <w:contextualSpacing/>
        <w:rPr>
          <w:rFonts w:ascii="Times New Roman" w:hAnsi="Times New Roman" w:cs="Times New Roman"/>
          <w:b/>
        </w:rPr>
      </w:pPr>
      <w:r w:rsidRPr="007211EB">
        <w:rPr>
          <w:rFonts w:ascii="Times New Roman" w:hAnsi="Times New Roman" w:cs="Times New Roman"/>
          <w:b/>
        </w:rPr>
        <w:t>Appendix</w:t>
      </w:r>
      <w:r w:rsidR="002515E4" w:rsidRPr="007211EB">
        <w:rPr>
          <w:rFonts w:ascii="Times New Roman" w:hAnsi="Times New Roman" w:cs="Times New Roman"/>
          <w:b/>
        </w:rPr>
        <w:t xml:space="preserve"> A</w:t>
      </w:r>
    </w:p>
    <w:p w14:paraId="50F54565" w14:textId="538CA69F" w:rsidR="008132D3" w:rsidRPr="007211EB" w:rsidRDefault="008132D3" w:rsidP="0065259A">
      <w:pPr>
        <w:spacing w:after="0" w:line="360" w:lineRule="auto"/>
        <w:contextualSpacing/>
        <w:rPr>
          <w:rFonts w:eastAsiaTheme="minorEastAsia"/>
          <w:b/>
        </w:rPr>
      </w:pPr>
      <w:r w:rsidRPr="007211EB">
        <w:rPr>
          <w:rFonts w:eastAsiaTheme="minorEastAsia"/>
          <w:b/>
        </w:rPr>
        <w:t xml:space="preserve">One-way effect sign and monotonicity constraints with </w:t>
      </w:r>
      <w:r w:rsidR="00501531" w:rsidRPr="007211EB">
        <w:rPr>
          <w:rFonts w:eastAsiaTheme="minorEastAsia"/>
          <w:b/>
        </w:rPr>
        <w:t>reparametrized</w:t>
      </w:r>
      <w:r w:rsidRPr="007211EB">
        <w:rPr>
          <w:rFonts w:eastAsiaTheme="minorEastAsia"/>
          <w:b/>
        </w:rPr>
        <w:t xml:space="preserve"> variables</w:t>
      </w:r>
    </w:p>
    <w:p w14:paraId="4C78DFCC" w14:textId="784D8507" w:rsidR="002C3515" w:rsidRPr="007211EB" w:rsidRDefault="002C3515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Let</w:t>
      </w:r>
    </w:p>
    <w:p w14:paraId="542E6A9A" w14:textId="2A6C03BA" w:rsidR="002C3515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 xml:space="preserve">1, if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=k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 otherwise</m:t>
                  </m:r>
                </m:e>
              </m:mr>
            </m:m>
          </m:e>
        </m:d>
      </m:oMath>
      <w:r w:rsidR="002C13BC" w:rsidRPr="007211EB">
        <w:rPr>
          <w:rFonts w:eastAsiaTheme="minorEastAsia"/>
        </w:rPr>
        <w:tab/>
        <w:t>(1)</w:t>
      </w:r>
    </w:p>
    <w:p w14:paraId="13BC7974" w14:textId="5016C189" w:rsidR="002C3515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  <m:sup>
            <m:r>
              <w:rPr>
                <w:rFonts w:ascii="Cambria Math" w:eastAsiaTheme="minorEastAsia" w:hAnsi="Cambria Math"/>
              </w:rPr>
              <m:t>+</m:t>
            </m:r>
          </m:sup>
        </m:sSubSup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, if k≤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 otherwise</m:t>
                  </m:r>
                </m:e>
              </m:mr>
            </m:m>
          </m:e>
        </m:d>
        <m:r>
          <w:rPr>
            <w:rFonts w:ascii="Cambria Math" w:eastAsiaTheme="minorEastAsia" w:hAnsi="Cambria Math"/>
          </w:rPr>
          <m:t>, for k=1..K-1</m:t>
        </m:r>
      </m:oMath>
      <w:r w:rsidR="002C13BC" w:rsidRPr="007211EB">
        <w:rPr>
          <w:rFonts w:eastAsiaTheme="minorEastAsia"/>
        </w:rPr>
        <w:t xml:space="preserve"> </w:t>
      </w:r>
      <w:r w:rsidR="002C13BC" w:rsidRPr="007211EB">
        <w:rPr>
          <w:rFonts w:eastAsiaTheme="minorEastAsia"/>
        </w:rPr>
        <w:tab/>
        <w:t>(2)</w:t>
      </w:r>
    </w:p>
    <w:p w14:paraId="408C1302" w14:textId="3EBE39F5" w:rsidR="002C3515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  <m:sup>
            <m:r>
              <w:rPr>
                <w:rFonts w:ascii="Cambria Math" w:eastAsiaTheme="minorEastAsia" w:hAnsi="Cambria Math"/>
              </w:rPr>
              <m:t>-</m:t>
            </m:r>
          </m:sup>
        </m:sSubSup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, if k≥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 otherwise</m:t>
                  </m:r>
                </m:e>
              </m:mr>
            </m:m>
          </m:e>
        </m:d>
        <m:r>
          <w:rPr>
            <w:rFonts w:ascii="Cambria Math" w:eastAsiaTheme="minorEastAsia" w:hAnsi="Cambria Math"/>
          </w:rPr>
          <m:t>, for k=2..K</m:t>
        </m:r>
      </m:oMath>
      <w:r w:rsidR="002C13BC" w:rsidRPr="007211EB">
        <w:rPr>
          <w:rFonts w:eastAsiaTheme="minorEastAsia"/>
        </w:rPr>
        <w:tab/>
        <w:t>(3)</w:t>
      </w:r>
    </w:p>
    <w:p w14:paraId="1269E416" w14:textId="0C056485" w:rsidR="00396F9D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</m:oMath>
      <w:r w:rsidR="00396F9D" w:rsidRPr="007211EB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</m:oMath>
      <w:r w:rsidR="00396F9D" w:rsidRPr="007211EB">
        <w:rPr>
          <w:rFonts w:eastAsiaTheme="minorEastAsia"/>
        </w:rPr>
        <w:t xml:space="preserve"> are the coefficients of the model with the dummy variables and the re</w:t>
      </w:r>
      <w:r w:rsidR="00A35A54" w:rsidRPr="007211EB">
        <w:rPr>
          <w:rFonts w:eastAsiaTheme="minorEastAsia"/>
        </w:rPr>
        <w:t>-</w:t>
      </w:r>
      <w:r w:rsidR="00396F9D" w:rsidRPr="007211EB">
        <w:rPr>
          <w:rFonts w:eastAsiaTheme="minorEastAsia"/>
        </w:rPr>
        <w:t xml:space="preserve">parameterization. </w:t>
      </w:r>
    </w:p>
    <w:p w14:paraId="2490357C" w14:textId="77777777" w:rsidR="005B438C" w:rsidRPr="007211EB" w:rsidRDefault="00440BCA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Considering case</w:t>
      </w:r>
      <w:r w:rsidR="00636DB6" w:rsidRPr="007211EB">
        <w:rPr>
          <w:rFonts w:eastAsiaTheme="minorEastAsia"/>
        </w:rPr>
        <w:t>s</w:t>
      </w:r>
      <w:r w:rsidRPr="007211EB">
        <w:rPr>
          <w:rFonts w:eastAsiaTheme="minorEastAsia"/>
        </w:rPr>
        <w:t xml:space="preserve"> 1</w:t>
      </w:r>
      <w:r w:rsidR="00636DB6" w:rsidRPr="007211EB">
        <w:rPr>
          <w:rFonts w:eastAsiaTheme="minorEastAsia"/>
        </w:rPr>
        <w:t>,4,5,6</w:t>
      </w:r>
      <w:r w:rsidR="002C13BC" w:rsidRPr="007211EB">
        <w:rPr>
          <w:rFonts w:eastAsiaTheme="minorEastAsia"/>
        </w:rPr>
        <w:t>:</w:t>
      </w:r>
    </w:p>
    <w:p w14:paraId="0BDB9F42" w14:textId="6AF3F9C3" w:rsidR="002C3515" w:rsidRPr="007211EB" w:rsidRDefault="001D57A2" w:rsidP="0065259A">
      <w:pPr>
        <w:spacing w:after="0" w:line="360" w:lineRule="auto"/>
        <w:ind w:firstLine="708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1</m:t>
            </m:r>
          </m:sub>
          <m:sup>
            <m:r>
              <w:rPr>
                <w:rFonts w:ascii="Cambria Math" w:eastAsiaTheme="minorEastAsia" w:hAnsi="Cambria Math"/>
              </w:rPr>
              <m:t>K-1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+</m:t>
                </m:r>
              </m:sup>
            </m:sSubSup>
          </m:e>
        </m:nary>
      </m:oMath>
      <w:r w:rsidR="002C13BC" w:rsidRPr="007211EB">
        <w:rPr>
          <w:rFonts w:eastAsiaTheme="minorEastAsia"/>
        </w:rPr>
        <w:tab/>
        <w:t>(4)</w:t>
      </w:r>
    </w:p>
    <w:p w14:paraId="050294C5" w14:textId="4DE36C96" w:rsidR="00396F9D" w:rsidRPr="007211EB" w:rsidRDefault="00396F9D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7211EB">
        <w:rPr>
          <w:rFonts w:eastAsiaTheme="minorEastAsia"/>
        </w:rPr>
        <w:t>, then</w:t>
      </w:r>
      <w:r w:rsidR="00440BCA" w:rsidRPr="007211E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=1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=0 for k≠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2C13BC" w:rsidRPr="007211EB">
        <w:rPr>
          <w:rFonts w:eastAsiaTheme="minorEastAsia"/>
        </w:rPr>
        <w:t>, inserting in (4)</w:t>
      </w:r>
      <w:r w:rsidR="00636DB6" w:rsidRPr="007211EB">
        <w:rPr>
          <w:rFonts w:eastAsiaTheme="minorEastAsia"/>
        </w:rPr>
        <w:t xml:space="preserve">, </w:t>
      </w:r>
    </w:p>
    <w:p w14:paraId="6C52403B" w14:textId="0ABF071D" w:rsidR="00396F9D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, fo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1,..,K-1</m:t>
        </m:r>
      </m:oMath>
      <w:r w:rsidR="00636DB6" w:rsidRPr="007211EB">
        <w:rPr>
          <w:rFonts w:eastAsiaTheme="minorEastAsia"/>
        </w:rPr>
        <w:tab/>
        <w:t>(5)</w:t>
      </w:r>
    </w:p>
    <w:p w14:paraId="204650DB" w14:textId="44351ED8" w:rsidR="00636DB6" w:rsidRPr="007211EB" w:rsidRDefault="00000000" w:rsidP="0065259A">
      <w:pPr>
        <w:spacing w:after="0" w:line="360" w:lineRule="auto"/>
        <w:ind w:firstLine="708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-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,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-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r>
              <w:rPr>
                <w:rFonts w:ascii="Cambria Math" w:eastAsiaTheme="minorEastAsia" w:hAnsi="Cambria Math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, for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 xml:space="preserve"> 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&gt;1</m:t>
            </m:r>
          </m:e>
        </m:nary>
      </m:oMath>
      <w:r w:rsidR="00B50E1F" w:rsidRPr="007211EB">
        <w:rPr>
          <w:rFonts w:eastAsiaTheme="minorEastAsia"/>
        </w:rPr>
        <w:t xml:space="preserve">  </w:t>
      </w:r>
      <w:r w:rsidR="00636DB6" w:rsidRPr="007211EB">
        <w:rPr>
          <w:rFonts w:eastAsiaTheme="minorEastAsia"/>
        </w:rPr>
        <w:t>(6)</w:t>
      </w:r>
    </w:p>
    <w:p w14:paraId="58C09215" w14:textId="0939175C" w:rsidR="005B438C" w:rsidRPr="007211EB" w:rsidRDefault="005B438C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ase 1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Pr="007211EB">
        <w:rPr>
          <w:rFonts w:eastAsiaTheme="minorEastAsia"/>
        </w:rPr>
        <w:t xml:space="preserve">, (5) </w:t>
      </w:r>
      <w:r w:rsidR="00516891" w:rsidRPr="007211EB">
        <w:rPr>
          <w:rFonts w:eastAsiaTheme="minorEastAsia"/>
        </w:rPr>
        <w:t xml:space="preserve">and (6) </w:t>
      </w:r>
      <w:r w:rsidR="00B50E1F" w:rsidRPr="007211EB">
        <w:rPr>
          <w:rFonts w:eastAsiaTheme="minorEastAsia"/>
        </w:rPr>
        <w:t xml:space="preserve">are </w:t>
      </w:r>
      <w:r w:rsidR="00516891" w:rsidRPr="007211EB">
        <w:rPr>
          <w:rFonts w:eastAsiaTheme="minorEastAsia"/>
        </w:rPr>
        <w:t>positive, hence the sign of the main effect is positive and increasing.</w:t>
      </w:r>
    </w:p>
    <w:p w14:paraId="0FD3DC0A" w14:textId="44F45CF3" w:rsidR="00516891" w:rsidRPr="007211EB" w:rsidRDefault="00516891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ase 4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Pr="007211EB">
        <w:rPr>
          <w:rFonts w:eastAsiaTheme="minorEastAsia"/>
        </w:rPr>
        <w:t xml:space="preserve">, (5) and (6) </w:t>
      </w:r>
      <w:r w:rsidR="00B50E1F" w:rsidRPr="007211EB">
        <w:rPr>
          <w:rFonts w:eastAsiaTheme="minorEastAsia"/>
        </w:rPr>
        <w:t xml:space="preserve">are </w:t>
      </w:r>
      <w:r w:rsidRPr="007211EB">
        <w:rPr>
          <w:rFonts w:eastAsiaTheme="minorEastAsia"/>
        </w:rPr>
        <w:t>negative, hence the sign of the main effect is negative and decreasing.</w:t>
      </w:r>
    </w:p>
    <w:p w14:paraId="6D9EA58D" w14:textId="2396963B" w:rsidR="00B50E1F" w:rsidRPr="007211EB" w:rsidRDefault="00B50E1F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ase 5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≥0, for k&gt;1</m:t>
        </m:r>
      </m:oMath>
      <w:r w:rsidRPr="007211EB">
        <w:rPr>
          <w:rFonts w:eastAsiaTheme="minorEastAsia"/>
        </w:rPr>
        <w:t xml:space="preserve">, (6) is positive, hence the main effect is increasing, but (5) is unrestricted. </w:t>
      </w:r>
    </w:p>
    <w:p w14:paraId="32CDB572" w14:textId="4EA14557" w:rsidR="00516891" w:rsidRPr="007211EB" w:rsidRDefault="00B50E1F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Case 6</w:t>
      </w:r>
      <w:r w:rsidR="00516891" w:rsidRPr="007211EB">
        <w:rPr>
          <w:rFonts w:eastAsiaTheme="minorEastAsia"/>
        </w:rPr>
        <w:t xml:space="preserve">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≤0, for k&gt;1</m:t>
        </m:r>
      </m:oMath>
      <w:r w:rsidR="00516891" w:rsidRPr="007211EB">
        <w:rPr>
          <w:rFonts w:eastAsiaTheme="minorEastAsia"/>
        </w:rPr>
        <w:t xml:space="preserve">, (6) </w:t>
      </w:r>
      <w:r w:rsidRPr="007211EB">
        <w:rPr>
          <w:rFonts w:eastAsiaTheme="minorEastAsia"/>
        </w:rPr>
        <w:t xml:space="preserve">is </w:t>
      </w:r>
      <w:r w:rsidR="00516891" w:rsidRPr="007211EB">
        <w:rPr>
          <w:rFonts w:eastAsiaTheme="minorEastAsia"/>
        </w:rPr>
        <w:t>negative, hence the main effect is de</w:t>
      </w:r>
      <w:r w:rsidRPr="007211EB">
        <w:rPr>
          <w:rFonts w:eastAsiaTheme="minorEastAsia"/>
        </w:rPr>
        <w:t xml:space="preserve">creasing, but (5) is unrestricted. </w:t>
      </w:r>
    </w:p>
    <w:p w14:paraId="631627B0" w14:textId="70726AB7" w:rsidR="00E40A1F" w:rsidRPr="007211EB" w:rsidRDefault="00E40A1F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Considering cases 2 and 3:</w:t>
      </w:r>
    </w:p>
    <w:p w14:paraId="698EF8C0" w14:textId="7A0CF7F6" w:rsidR="0025466E" w:rsidRPr="007211EB" w:rsidRDefault="00000000" w:rsidP="0065259A">
      <w:pPr>
        <w:spacing w:after="0" w:line="360" w:lineRule="auto"/>
        <w:ind w:firstLine="708"/>
        <w:contextualSpacing/>
        <w:rPr>
          <w:rFonts w:eastAsiaTheme="minorEastAsia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2</m:t>
            </m:r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-</m:t>
                </m:r>
              </m:sup>
            </m:sSubSup>
          </m:e>
        </m:nary>
      </m:oMath>
      <w:r w:rsidR="00BB3D2A" w:rsidRPr="007211EB">
        <w:rPr>
          <w:rFonts w:eastAsiaTheme="minorEastAsia"/>
        </w:rPr>
        <w:tab/>
        <w:t>(7</w:t>
      </w:r>
      <w:r w:rsidR="0025466E" w:rsidRPr="007211EB">
        <w:rPr>
          <w:rFonts w:eastAsiaTheme="minorEastAsia"/>
        </w:rPr>
        <w:t>)</w:t>
      </w:r>
    </w:p>
    <w:p w14:paraId="2CE9DA6F" w14:textId="4EDC16D6" w:rsidR="0025466E" w:rsidRPr="007211EB" w:rsidRDefault="0025466E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7211EB">
        <w:rPr>
          <w:rFonts w:eastAsiaTheme="minorEastAsia"/>
        </w:rPr>
        <w:t xml:space="preserve">,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=1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=0 for k≠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BB3D2A" w:rsidRPr="007211EB">
        <w:rPr>
          <w:rFonts w:eastAsiaTheme="minorEastAsia"/>
        </w:rPr>
        <w:t>, inserting in (7</w:t>
      </w:r>
      <w:r w:rsidRPr="007211EB">
        <w:rPr>
          <w:rFonts w:eastAsiaTheme="minorEastAsia"/>
        </w:rPr>
        <w:t xml:space="preserve">), </w:t>
      </w:r>
    </w:p>
    <w:p w14:paraId="226D9165" w14:textId="1F9E1C22" w:rsidR="0025466E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, fo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2,..,K</m:t>
        </m:r>
      </m:oMath>
      <w:r w:rsidR="00BB3D2A" w:rsidRPr="007211EB">
        <w:rPr>
          <w:rFonts w:eastAsiaTheme="minorEastAsia"/>
        </w:rPr>
        <w:tab/>
        <w:t>(8</w:t>
      </w:r>
      <w:r w:rsidR="0025466E" w:rsidRPr="007211EB">
        <w:rPr>
          <w:rFonts w:eastAsiaTheme="minorEastAsia"/>
        </w:rPr>
        <w:t>)</w:t>
      </w:r>
    </w:p>
    <w:p w14:paraId="5BA15ED9" w14:textId="0ACC5CBC" w:rsidR="005B438C" w:rsidRPr="007211EB" w:rsidRDefault="00000000" w:rsidP="0065259A">
      <w:pPr>
        <w:spacing w:after="0" w:line="360" w:lineRule="auto"/>
        <w:ind w:firstLine="708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-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,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</m:e>
        </m:nary>
        <m:r>
          <w:rPr>
            <w:rFonts w:ascii="Cambria Math" w:eastAsiaTheme="minorEastAsia" w:hAnsi="Cambria Math"/>
          </w:rPr>
          <m:t>-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k</m:t>
                </m:r>
              </m:sub>
            </m:sSub>
            <m:r>
              <w:rPr>
                <w:rFonts w:ascii="Cambria Math" w:eastAsiaTheme="minorEastAsia" w:hAnsi="Cambria Math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-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-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, for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 xml:space="preserve"> 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&gt;1</m:t>
            </m:r>
          </m:e>
        </m:nary>
      </m:oMath>
      <w:r w:rsidR="0025466E" w:rsidRPr="007211EB">
        <w:rPr>
          <w:rFonts w:eastAsiaTheme="minorEastAsia"/>
        </w:rPr>
        <w:t xml:space="preserve">  </w:t>
      </w:r>
      <w:r w:rsidR="00524A3E" w:rsidRPr="007211EB">
        <w:rPr>
          <w:rFonts w:eastAsiaTheme="minorEastAsia"/>
        </w:rPr>
        <w:t>(9</w:t>
      </w:r>
      <w:r w:rsidR="0025466E" w:rsidRPr="007211EB">
        <w:rPr>
          <w:rFonts w:eastAsiaTheme="minorEastAsia"/>
        </w:rPr>
        <w:t>)</w:t>
      </w:r>
    </w:p>
    <w:p w14:paraId="41C0A15A" w14:textId="401F4C09" w:rsidR="00A35A54" w:rsidRPr="007211EB" w:rsidRDefault="00A35A54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ase 2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Pr="007211EB">
        <w:rPr>
          <w:rFonts w:eastAsiaTheme="minorEastAsia"/>
        </w:rPr>
        <w:t xml:space="preserve">, (8) </w:t>
      </w:r>
      <w:r w:rsidR="00C3790C" w:rsidRPr="007211EB">
        <w:rPr>
          <w:rFonts w:eastAsiaTheme="minorEastAsia"/>
        </w:rPr>
        <w:t xml:space="preserve">is </w:t>
      </w:r>
      <w:r w:rsidRPr="007211EB">
        <w:rPr>
          <w:rFonts w:eastAsiaTheme="minorEastAsia"/>
        </w:rPr>
        <w:t xml:space="preserve">negative, </w:t>
      </w:r>
      <w:r w:rsidR="00C3790C" w:rsidRPr="007211EB">
        <w:rPr>
          <w:rFonts w:eastAsiaTheme="minorEastAsia"/>
        </w:rPr>
        <w:t xml:space="preserve">but (9) is positive, </w:t>
      </w:r>
      <w:r w:rsidRPr="007211EB">
        <w:rPr>
          <w:rFonts w:eastAsiaTheme="minorEastAsia"/>
        </w:rPr>
        <w:t xml:space="preserve">hence the sign of the main effect is negative and </w:t>
      </w:r>
      <w:r w:rsidR="00C3790C" w:rsidRPr="007211EB">
        <w:rPr>
          <w:rFonts w:eastAsiaTheme="minorEastAsia"/>
        </w:rPr>
        <w:t>in</w:t>
      </w:r>
      <w:r w:rsidRPr="007211EB">
        <w:rPr>
          <w:rFonts w:eastAsiaTheme="minorEastAsia"/>
        </w:rPr>
        <w:t>creasing.</w:t>
      </w:r>
    </w:p>
    <w:p w14:paraId="740A147B" w14:textId="4AC21AE3" w:rsidR="00A35A54" w:rsidRPr="007211EB" w:rsidRDefault="00A35A54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lastRenderedPageBreak/>
        <w:t xml:space="preserve">Case 3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Pr="007211EB">
        <w:rPr>
          <w:rFonts w:eastAsiaTheme="minorEastAsia"/>
        </w:rPr>
        <w:t xml:space="preserve">, </w:t>
      </w:r>
      <w:r w:rsidR="00C3790C" w:rsidRPr="007211EB">
        <w:rPr>
          <w:rFonts w:eastAsiaTheme="minorEastAsia"/>
        </w:rPr>
        <w:t>(8) is positive, but (9) is negative, hence the sign of the main effect is positive and decreasing.</w:t>
      </w:r>
    </w:p>
    <w:p w14:paraId="58C21296" w14:textId="6E4B1E0C" w:rsidR="002C3515" w:rsidRPr="007211EB" w:rsidRDefault="002C3515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Sign and monotonicity constraints for a main effect are coded as follo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914"/>
        <w:gridCol w:w="1749"/>
        <w:gridCol w:w="2454"/>
        <w:gridCol w:w="2203"/>
      </w:tblGrid>
      <w:tr w:rsidR="005B438C" w:rsidRPr="007211EB" w14:paraId="78EF16CC" w14:textId="08CAA16C" w:rsidTr="005B438C">
        <w:tc>
          <w:tcPr>
            <w:tcW w:w="696" w:type="dxa"/>
          </w:tcPr>
          <w:p w14:paraId="3A1808C9" w14:textId="61A3F3B0" w:rsidR="005B438C" w:rsidRPr="007211EB" w:rsidRDefault="005B438C" w:rsidP="002C3515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Case</w:t>
            </w:r>
          </w:p>
        </w:tc>
        <w:tc>
          <w:tcPr>
            <w:tcW w:w="1914" w:type="dxa"/>
          </w:tcPr>
          <w:p w14:paraId="284FDCAF" w14:textId="77029B98" w:rsidR="005B438C" w:rsidRPr="007211EB" w:rsidRDefault="005B438C" w:rsidP="002C3515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Monotonicity</w:t>
            </w:r>
          </w:p>
        </w:tc>
        <w:tc>
          <w:tcPr>
            <w:tcW w:w="1749" w:type="dxa"/>
          </w:tcPr>
          <w:p w14:paraId="1AD1F766" w14:textId="41923EA6" w:rsidR="005B438C" w:rsidRPr="007211EB" w:rsidRDefault="005B438C" w:rsidP="002C3515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Sign of the effect</w:t>
            </w:r>
          </w:p>
        </w:tc>
        <w:tc>
          <w:tcPr>
            <w:tcW w:w="2454" w:type="dxa"/>
          </w:tcPr>
          <w:p w14:paraId="040CC506" w14:textId="77777777" w:rsidR="005B438C" w:rsidRPr="007211EB" w:rsidRDefault="005B438C" w:rsidP="002C3515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Coding variables</w:t>
            </w:r>
          </w:p>
        </w:tc>
        <w:tc>
          <w:tcPr>
            <w:tcW w:w="2203" w:type="dxa"/>
          </w:tcPr>
          <w:p w14:paraId="609F6F12" w14:textId="47756947" w:rsidR="005B438C" w:rsidRPr="007211EB" w:rsidRDefault="005B438C" w:rsidP="002C3515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Sign of coding variable coefficients</w:t>
            </w:r>
          </w:p>
        </w:tc>
      </w:tr>
      <w:tr w:rsidR="005B438C" w:rsidRPr="007211EB" w14:paraId="108732F7" w14:textId="5F74E047" w:rsidTr="005B438C">
        <w:tc>
          <w:tcPr>
            <w:tcW w:w="696" w:type="dxa"/>
          </w:tcPr>
          <w:p w14:paraId="2BD37B71" w14:textId="69C892E8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</w:t>
            </w:r>
          </w:p>
        </w:tc>
        <w:tc>
          <w:tcPr>
            <w:tcW w:w="1914" w:type="dxa"/>
          </w:tcPr>
          <w:p w14:paraId="074A82FA" w14:textId="4715D685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749" w:type="dxa"/>
          </w:tcPr>
          <w:p w14:paraId="508F75D4" w14:textId="77777777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454" w:type="dxa"/>
          </w:tcPr>
          <w:p w14:paraId="2AA82B05" w14:textId="058C794E" w:rsidR="005B438C" w:rsidRPr="007211EB" w:rsidRDefault="00000000" w:rsidP="005B438C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1..K-1</m:t>
                </m:r>
              </m:oMath>
            </m:oMathPara>
          </w:p>
        </w:tc>
        <w:tc>
          <w:tcPr>
            <w:tcW w:w="2203" w:type="dxa"/>
          </w:tcPr>
          <w:p w14:paraId="21CCDC5C" w14:textId="578D2ADB" w:rsidR="005B438C" w:rsidRPr="007211EB" w:rsidRDefault="00000000" w:rsidP="002C3515">
            <w:pPr>
              <w:rPr>
                <w:rFonts w:ascii="Calibri" w:eastAsia="Calibri" w:hAnsi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5B438C" w:rsidRPr="007211EB" w14:paraId="37C537D0" w14:textId="4B2E83B9" w:rsidTr="005B438C">
        <w:tc>
          <w:tcPr>
            <w:tcW w:w="696" w:type="dxa"/>
          </w:tcPr>
          <w:p w14:paraId="2F7743EB" w14:textId="4EB8C4AB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2</w:t>
            </w:r>
          </w:p>
        </w:tc>
        <w:tc>
          <w:tcPr>
            <w:tcW w:w="1914" w:type="dxa"/>
          </w:tcPr>
          <w:p w14:paraId="2DBAE089" w14:textId="6B3370B2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749" w:type="dxa"/>
          </w:tcPr>
          <w:p w14:paraId="7544A116" w14:textId="77777777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454" w:type="dxa"/>
          </w:tcPr>
          <w:p w14:paraId="64E4C778" w14:textId="24568E30" w:rsidR="005B438C" w:rsidRPr="007211EB" w:rsidRDefault="00000000" w:rsidP="005B438C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,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2..K</m:t>
                </m:r>
              </m:oMath>
            </m:oMathPara>
          </w:p>
        </w:tc>
        <w:tc>
          <w:tcPr>
            <w:tcW w:w="2203" w:type="dxa"/>
          </w:tcPr>
          <w:p w14:paraId="528022ED" w14:textId="5038B86F" w:rsidR="005B438C" w:rsidRPr="007211EB" w:rsidRDefault="00000000" w:rsidP="002C3515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5B438C" w:rsidRPr="007211EB" w14:paraId="39B6ED72" w14:textId="18C8CC52" w:rsidTr="005B438C">
        <w:tc>
          <w:tcPr>
            <w:tcW w:w="696" w:type="dxa"/>
          </w:tcPr>
          <w:p w14:paraId="682C5F54" w14:textId="215DADAA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3</w:t>
            </w:r>
          </w:p>
        </w:tc>
        <w:tc>
          <w:tcPr>
            <w:tcW w:w="1914" w:type="dxa"/>
          </w:tcPr>
          <w:p w14:paraId="23FAEBA6" w14:textId="0D754D8A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749" w:type="dxa"/>
          </w:tcPr>
          <w:p w14:paraId="6C2F04E9" w14:textId="77777777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454" w:type="dxa"/>
          </w:tcPr>
          <w:p w14:paraId="62DC5508" w14:textId="3DD8CD0A" w:rsidR="005B438C" w:rsidRPr="007211EB" w:rsidRDefault="00000000" w:rsidP="005B438C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,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2..K</m:t>
                </m:r>
              </m:oMath>
            </m:oMathPara>
          </w:p>
        </w:tc>
        <w:tc>
          <w:tcPr>
            <w:tcW w:w="2203" w:type="dxa"/>
          </w:tcPr>
          <w:p w14:paraId="6A5320AE" w14:textId="591B4A81" w:rsidR="005B438C" w:rsidRPr="007211EB" w:rsidRDefault="00000000" w:rsidP="002C3515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5B438C" w:rsidRPr="007211EB" w14:paraId="3D30E328" w14:textId="1219AA93" w:rsidTr="005B438C">
        <w:tc>
          <w:tcPr>
            <w:tcW w:w="696" w:type="dxa"/>
          </w:tcPr>
          <w:p w14:paraId="2944EC79" w14:textId="21DC088F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4</w:t>
            </w:r>
          </w:p>
        </w:tc>
        <w:tc>
          <w:tcPr>
            <w:tcW w:w="1914" w:type="dxa"/>
          </w:tcPr>
          <w:p w14:paraId="39C00A94" w14:textId="0951FC33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749" w:type="dxa"/>
          </w:tcPr>
          <w:p w14:paraId="17629347" w14:textId="77777777" w:rsidR="005B438C" w:rsidRPr="007211EB" w:rsidRDefault="005B438C" w:rsidP="002C3515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454" w:type="dxa"/>
          </w:tcPr>
          <w:p w14:paraId="3BB8D785" w14:textId="602B8BCC" w:rsidR="005B438C" w:rsidRPr="007211EB" w:rsidRDefault="00000000" w:rsidP="005B438C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1..K-1</m:t>
                </m:r>
              </m:oMath>
            </m:oMathPara>
          </w:p>
        </w:tc>
        <w:tc>
          <w:tcPr>
            <w:tcW w:w="2203" w:type="dxa"/>
          </w:tcPr>
          <w:p w14:paraId="7DB18A70" w14:textId="4744A885" w:rsidR="005B438C" w:rsidRPr="007211EB" w:rsidRDefault="00000000" w:rsidP="002C3515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524A3E" w:rsidRPr="007211EB" w14:paraId="79A2DA5A" w14:textId="1F18DE01" w:rsidTr="005B438C">
        <w:tc>
          <w:tcPr>
            <w:tcW w:w="696" w:type="dxa"/>
          </w:tcPr>
          <w:p w14:paraId="68140C4D" w14:textId="11411976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5</w:t>
            </w:r>
          </w:p>
        </w:tc>
        <w:tc>
          <w:tcPr>
            <w:tcW w:w="1914" w:type="dxa"/>
          </w:tcPr>
          <w:p w14:paraId="17874735" w14:textId="54309D6C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749" w:type="dxa"/>
          </w:tcPr>
          <w:p w14:paraId="3BC36F48" w14:textId="77777777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454" w:type="dxa"/>
          </w:tcPr>
          <w:p w14:paraId="5390EB61" w14:textId="53560624" w:rsidR="00524A3E" w:rsidRPr="007211EB" w:rsidRDefault="00000000" w:rsidP="00524A3E">
            <w:pPr>
              <w:rPr>
                <w:rFonts w:ascii="Calibri" w:eastAsia="Times New Roman" w:hAnsi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1..K-1</m:t>
                </m:r>
              </m:oMath>
            </m:oMathPara>
          </w:p>
        </w:tc>
        <w:tc>
          <w:tcPr>
            <w:tcW w:w="2203" w:type="dxa"/>
          </w:tcPr>
          <w:p w14:paraId="180994D2" w14:textId="12B54FBB" w:rsidR="00524A3E" w:rsidRPr="007211EB" w:rsidRDefault="00000000" w:rsidP="00524A3E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≥0, for k&gt;1</m:t>
                </m:r>
              </m:oMath>
            </m:oMathPara>
          </w:p>
        </w:tc>
      </w:tr>
      <w:tr w:rsidR="00524A3E" w:rsidRPr="007211EB" w14:paraId="56EB143B" w14:textId="429F0891" w:rsidTr="005B438C">
        <w:tc>
          <w:tcPr>
            <w:tcW w:w="696" w:type="dxa"/>
          </w:tcPr>
          <w:p w14:paraId="0EEDEB37" w14:textId="097A9099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6</w:t>
            </w:r>
          </w:p>
        </w:tc>
        <w:tc>
          <w:tcPr>
            <w:tcW w:w="1914" w:type="dxa"/>
          </w:tcPr>
          <w:p w14:paraId="779FA108" w14:textId="6428DE88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749" w:type="dxa"/>
          </w:tcPr>
          <w:p w14:paraId="41F1B74D" w14:textId="77777777" w:rsidR="00524A3E" w:rsidRPr="007211EB" w:rsidRDefault="00524A3E" w:rsidP="00524A3E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454" w:type="dxa"/>
          </w:tcPr>
          <w:p w14:paraId="7111E780" w14:textId="14308030" w:rsidR="00524A3E" w:rsidRPr="007211EB" w:rsidRDefault="00000000" w:rsidP="00524A3E">
            <w:pPr>
              <w:rPr>
                <w:rFonts w:ascii="Calibri" w:eastAsia="Times New Roman" w:hAnsi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, k=1..K-1</m:t>
                </m:r>
              </m:oMath>
            </m:oMathPara>
          </w:p>
        </w:tc>
        <w:tc>
          <w:tcPr>
            <w:tcW w:w="2203" w:type="dxa"/>
          </w:tcPr>
          <w:p w14:paraId="6A187911" w14:textId="212D9BDD" w:rsidR="00524A3E" w:rsidRPr="007211EB" w:rsidRDefault="00000000" w:rsidP="00524A3E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≤0, for k&gt;1</m:t>
                </m:r>
              </m:oMath>
            </m:oMathPara>
          </w:p>
        </w:tc>
      </w:tr>
    </w:tbl>
    <w:p w14:paraId="076CD206" w14:textId="2FAFF95C" w:rsidR="002515E4" w:rsidRPr="007211EB" w:rsidRDefault="002515E4">
      <w:pPr>
        <w:rPr>
          <w:rFonts w:ascii="Times New Roman" w:hAnsi="Times New Roman" w:cs="Times New Roman"/>
        </w:rPr>
      </w:pPr>
    </w:p>
    <w:p w14:paraId="3912F249" w14:textId="77777777" w:rsidR="002A7D9D" w:rsidRDefault="002A7D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7B2A9D" w14:textId="4B2A83E6" w:rsidR="002E10AC" w:rsidRPr="0065259A" w:rsidRDefault="002515E4">
      <w:pPr>
        <w:rPr>
          <w:rFonts w:ascii="Times New Roman" w:hAnsi="Times New Roman" w:cs="Times New Roman"/>
          <w:b/>
        </w:rPr>
      </w:pPr>
      <w:r w:rsidRPr="007211EB">
        <w:rPr>
          <w:rFonts w:ascii="Times New Roman" w:hAnsi="Times New Roman" w:cs="Times New Roman"/>
          <w:b/>
        </w:rPr>
        <w:lastRenderedPageBreak/>
        <w:t>Appendix B</w:t>
      </w:r>
    </w:p>
    <w:p w14:paraId="0A9E78D6" w14:textId="6E02254B" w:rsidR="008132D3" w:rsidRPr="007211EB" w:rsidRDefault="008132D3" w:rsidP="008132D3">
      <w:pPr>
        <w:rPr>
          <w:rFonts w:eastAsiaTheme="minorEastAsia"/>
          <w:b/>
        </w:rPr>
      </w:pPr>
      <w:r w:rsidRPr="007211EB">
        <w:rPr>
          <w:rFonts w:eastAsiaTheme="minorEastAsia"/>
          <w:b/>
        </w:rPr>
        <w:t xml:space="preserve">Two-way effect sign and monotonicity constraints with </w:t>
      </w:r>
      <w:r w:rsidR="001B3E88" w:rsidRPr="007211EB">
        <w:rPr>
          <w:rFonts w:eastAsiaTheme="minorEastAsia"/>
          <w:b/>
        </w:rPr>
        <w:t>reparametrized</w:t>
      </w:r>
      <w:r w:rsidRPr="007211EB">
        <w:rPr>
          <w:rFonts w:eastAsiaTheme="minorEastAsia"/>
          <w:b/>
        </w:rPr>
        <w:t xml:space="preserve"> variabl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70"/>
        <w:gridCol w:w="1457"/>
        <w:gridCol w:w="1520"/>
        <w:gridCol w:w="1431"/>
        <w:gridCol w:w="2297"/>
        <w:gridCol w:w="1641"/>
      </w:tblGrid>
      <w:tr w:rsidR="00666B12" w:rsidRPr="007211EB" w14:paraId="3B04A1EF" w14:textId="77777777" w:rsidTr="00666B12">
        <w:tc>
          <w:tcPr>
            <w:tcW w:w="670" w:type="dxa"/>
          </w:tcPr>
          <w:p w14:paraId="53AF3079" w14:textId="77777777" w:rsidR="00666B12" w:rsidRPr="007211EB" w:rsidRDefault="00666B12" w:rsidP="00666B12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Case</w:t>
            </w:r>
          </w:p>
        </w:tc>
        <w:tc>
          <w:tcPr>
            <w:tcW w:w="1457" w:type="dxa"/>
          </w:tcPr>
          <w:p w14:paraId="02E36415" w14:textId="2E12E74E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  <w:b/>
              </w:rPr>
              <w:t>Monotonicity of</w:t>
            </w:r>
            <w:r w:rsidR="0022130E" w:rsidRPr="007211EB">
              <w:rPr>
                <w:rFonts w:eastAsiaTheme="minorEastAsia"/>
                <w:b/>
              </w:rPr>
              <w:t xml:space="preserve"> the</w:t>
            </w:r>
            <w:r w:rsidRPr="007211EB">
              <w:rPr>
                <w:rFonts w:eastAsiaTheme="minorEastAsia"/>
                <w:b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Pr="007211EB">
              <w:rPr>
                <w:rFonts w:eastAsiaTheme="minorEastAsia"/>
                <w:b/>
              </w:rPr>
              <w:t xml:space="preserve"> effect</w:t>
            </w:r>
          </w:p>
        </w:tc>
        <w:tc>
          <w:tcPr>
            <w:tcW w:w="1520" w:type="dxa"/>
          </w:tcPr>
          <w:p w14:paraId="6883301A" w14:textId="42122AEA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  <w:b/>
              </w:rPr>
              <w:t xml:space="preserve">Monotonicity of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="0022130E" w:rsidRPr="007211EB">
              <w:rPr>
                <w:rFonts w:eastAsiaTheme="minorEastAsia"/>
                <w:b/>
              </w:rPr>
              <w:t xml:space="preserve"> </w:t>
            </w:r>
            <w:r w:rsidRPr="007211EB">
              <w:rPr>
                <w:rFonts w:eastAsiaTheme="minorEastAsia"/>
                <w:b/>
                <w:vertAlign w:val="subscript"/>
              </w:rPr>
              <w:t xml:space="preserve"> </w:t>
            </w:r>
            <w:r w:rsidRPr="007211EB">
              <w:rPr>
                <w:rFonts w:eastAsiaTheme="minorEastAsia"/>
                <w:b/>
              </w:rPr>
              <w:t>interaction with</w:t>
            </w:r>
            <w:r w:rsidRPr="007211EB">
              <w:rPr>
                <w:rFonts w:eastAsiaTheme="minorEastAsia"/>
                <w:b/>
                <w:vertAlign w:val="subscript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oMath>
          </w:p>
        </w:tc>
        <w:tc>
          <w:tcPr>
            <w:tcW w:w="1431" w:type="dxa"/>
          </w:tcPr>
          <w:p w14:paraId="0BD93150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  <w:b/>
              </w:rPr>
              <w:t>Sign of the total effect</w:t>
            </w:r>
          </w:p>
        </w:tc>
        <w:tc>
          <w:tcPr>
            <w:tcW w:w="2297" w:type="dxa"/>
          </w:tcPr>
          <w:p w14:paraId="264588B4" w14:textId="77777777" w:rsidR="00666B12" w:rsidRPr="007211EB" w:rsidRDefault="00666B12" w:rsidP="00666B12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Coding variables</w:t>
            </w:r>
          </w:p>
        </w:tc>
        <w:tc>
          <w:tcPr>
            <w:tcW w:w="1641" w:type="dxa"/>
          </w:tcPr>
          <w:p w14:paraId="549A3589" w14:textId="77777777" w:rsidR="00666B12" w:rsidRPr="007211EB" w:rsidRDefault="00666B12" w:rsidP="00666B12">
            <w:pPr>
              <w:rPr>
                <w:rFonts w:eastAsiaTheme="minorEastAsia"/>
                <w:b/>
              </w:rPr>
            </w:pPr>
            <w:r w:rsidRPr="007211EB">
              <w:rPr>
                <w:rFonts w:eastAsiaTheme="minorEastAsia"/>
                <w:b/>
              </w:rPr>
              <w:t>Sign constraints on coding variable coefficients</w:t>
            </w:r>
          </w:p>
        </w:tc>
      </w:tr>
      <w:tr w:rsidR="00666B12" w:rsidRPr="007211EB" w14:paraId="2AE82A92" w14:textId="77777777" w:rsidTr="00666B12">
        <w:tc>
          <w:tcPr>
            <w:tcW w:w="670" w:type="dxa"/>
          </w:tcPr>
          <w:p w14:paraId="3BC52D82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7</w:t>
            </w:r>
          </w:p>
        </w:tc>
        <w:tc>
          <w:tcPr>
            <w:tcW w:w="1457" w:type="dxa"/>
          </w:tcPr>
          <w:p w14:paraId="166FAC58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553376D2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326241BD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297" w:type="dxa"/>
          </w:tcPr>
          <w:p w14:paraId="7E80B544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2AB6E817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,</m:t>
                </m:r>
              </m:oMath>
            </m:oMathPara>
          </w:p>
          <w:p w14:paraId="45F293E5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oMath>
            </m:oMathPara>
          </w:p>
        </w:tc>
        <w:tc>
          <w:tcPr>
            <w:tcW w:w="1641" w:type="dxa"/>
          </w:tcPr>
          <w:p w14:paraId="0620945B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≥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666B12" w:rsidRPr="007211EB" w14:paraId="35058BBE" w14:textId="77777777" w:rsidTr="00666B12">
        <w:tc>
          <w:tcPr>
            <w:tcW w:w="670" w:type="dxa"/>
          </w:tcPr>
          <w:p w14:paraId="27B5EFC4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8</w:t>
            </w:r>
          </w:p>
        </w:tc>
        <w:tc>
          <w:tcPr>
            <w:tcW w:w="1457" w:type="dxa"/>
          </w:tcPr>
          <w:p w14:paraId="09BC0C0C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0E26D3AC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02932084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297" w:type="dxa"/>
          </w:tcPr>
          <w:p w14:paraId="61530FD0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4A9290AE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73C54630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41" w:type="dxa"/>
          </w:tcPr>
          <w:p w14:paraId="72229D9D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≤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666B12" w:rsidRPr="007211EB" w14:paraId="08FE43F1" w14:textId="77777777" w:rsidTr="00666B12">
        <w:tc>
          <w:tcPr>
            <w:tcW w:w="670" w:type="dxa"/>
          </w:tcPr>
          <w:p w14:paraId="30CECDAB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9</w:t>
            </w:r>
          </w:p>
        </w:tc>
        <w:tc>
          <w:tcPr>
            <w:tcW w:w="1457" w:type="dxa"/>
          </w:tcPr>
          <w:p w14:paraId="08B4E434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1EA35285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7AA1718F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297" w:type="dxa"/>
          </w:tcPr>
          <w:p w14:paraId="1E8E7276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59C9E7EA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,</m:t>
                </m:r>
              </m:oMath>
            </m:oMathPara>
          </w:p>
          <w:p w14:paraId="31D2EE0D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41" w:type="dxa"/>
          </w:tcPr>
          <w:p w14:paraId="04032DBC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≥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666B12" w:rsidRPr="007211EB" w14:paraId="4651A2D7" w14:textId="77777777" w:rsidTr="00666B12">
        <w:tc>
          <w:tcPr>
            <w:tcW w:w="670" w:type="dxa"/>
          </w:tcPr>
          <w:p w14:paraId="1D812256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0</w:t>
            </w:r>
          </w:p>
        </w:tc>
        <w:tc>
          <w:tcPr>
            <w:tcW w:w="1457" w:type="dxa"/>
          </w:tcPr>
          <w:p w14:paraId="7E0EF00A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1E1BB5AF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2815AC67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297" w:type="dxa"/>
          </w:tcPr>
          <w:p w14:paraId="6283BD3D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72FFB47C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56BBE564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oMath>
            </m:oMathPara>
          </w:p>
        </w:tc>
        <w:tc>
          <w:tcPr>
            <w:tcW w:w="1641" w:type="dxa"/>
          </w:tcPr>
          <w:p w14:paraId="015C2059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≤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666B12" w:rsidRPr="007211EB" w14:paraId="0AA9CE42" w14:textId="77777777" w:rsidTr="00666B12">
        <w:tc>
          <w:tcPr>
            <w:tcW w:w="670" w:type="dxa"/>
          </w:tcPr>
          <w:p w14:paraId="44E0E7E6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1</w:t>
            </w:r>
          </w:p>
        </w:tc>
        <w:tc>
          <w:tcPr>
            <w:tcW w:w="1457" w:type="dxa"/>
          </w:tcPr>
          <w:p w14:paraId="032D470A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7B0AEDFF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6D5945A6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297" w:type="dxa"/>
          </w:tcPr>
          <w:p w14:paraId="14D1E55F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53592EEC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1F6A0388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oMath>
            </m:oMathPara>
          </w:p>
        </w:tc>
        <w:tc>
          <w:tcPr>
            <w:tcW w:w="1641" w:type="dxa"/>
          </w:tcPr>
          <w:p w14:paraId="41162C2F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≥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666B12" w:rsidRPr="007211EB" w14:paraId="5360348E" w14:textId="77777777" w:rsidTr="00666B12">
        <w:tc>
          <w:tcPr>
            <w:tcW w:w="670" w:type="dxa"/>
          </w:tcPr>
          <w:p w14:paraId="2F5A82E2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2</w:t>
            </w:r>
          </w:p>
        </w:tc>
        <w:tc>
          <w:tcPr>
            <w:tcW w:w="1457" w:type="dxa"/>
          </w:tcPr>
          <w:p w14:paraId="3E5BE7D3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66D96DAE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3E5198DB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297" w:type="dxa"/>
          </w:tcPr>
          <w:p w14:paraId="5B61F1EF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578B38A3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,</m:t>
                </m:r>
              </m:oMath>
            </m:oMathPara>
          </w:p>
          <w:p w14:paraId="1308A4C0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41" w:type="dxa"/>
          </w:tcPr>
          <w:p w14:paraId="4DA523EE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≤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666B12" w:rsidRPr="007211EB" w14:paraId="1DBAF5DC" w14:textId="77777777" w:rsidTr="00666B12">
        <w:tc>
          <w:tcPr>
            <w:tcW w:w="670" w:type="dxa"/>
          </w:tcPr>
          <w:p w14:paraId="2CCD1649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3</w:t>
            </w:r>
          </w:p>
        </w:tc>
        <w:tc>
          <w:tcPr>
            <w:tcW w:w="1457" w:type="dxa"/>
          </w:tcPr>
          <w:p w14:paraId="52DCBB2C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790559DA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5D54FC5A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Positive</w:t>
            </w:r>
          </w:p>
        </w:tc>
        <w:tc>
          <w:tcPr>
            <w:tcW w:w="2297" w:type="dxa"/>
          </w:tcPr>
          <w:p w14:paraId="2061E1CA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661FB4BC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  <w:p w14:paraId="69656C88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2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41" w:type="dxa"/>
          </w:tcPr>
          <w:p w14:paraId="73018E3F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≥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≥0</m:t>
                </m:r>
              </m:oMath>
            </m:oMathPara>
          </w:p>
        </w:tc>
      </w:tr>
      <w:tr w:rsidR="00666B12" w:rsidRPr="007211EB" w14:paraId="2CCDBDA3" w14:textId="77777777" w:rsidTr="00666B12">
        <w:tc>
          <w:tcPr>
            <w:tcW w:w="670" w:type="dxa"/>
          </w:tcPr>
          <w:p w14:paraId="2876ACD9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4</w:t>
            </w:r>
          </w:p>
        </w:tc>
        <w:tc>
          <w:tcPr>
            <w:tcW w:w="1457" w:type="dxa"/>
          </w:tcPr>
          <w:p w14:paraId="6BD1D5F3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6C09B24D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4B0A2AE2" w14:textId="77777777" w:rsidR="00666B12" w:rsidRPr="007211EB" w:rsidRDefault="00666B12" w:rsidP="00666B12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Negative</w:t>
            </w:r>
          </w:p>
        </w:tc>
        <w:tc>
          <w:tcPr>
            <w:tcW w:w="2297" w:type="dxa"/>
          </w:tcPr>
          <w:p w14:paraId="601C0421" w14:textId="77777777" w:rsidR="00666B12" w:rsidRPr="007211EB" w:rsidRDefault="00000000" w:rsidP="00666B12">
            <w:pPr>
              <w:rPr>
                <w:rFonts w:eastAsiaTheme="minorEastAsia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666B12" w:rsidRPr="007211EB">
              <w:rPr>
                <w:rFonts w:eastAsiaTheme="minorEastAsia"/>
              </w:rPr>
              <w:t>,</w:t>
            </w:r>
          </w:p>
          <w:p w14:paraId="2DD752A3" w14:textId="77777777" w:rsidR="00666B12" w:rsidRPr="007211EB" w:rsidRDefault="00000000" w:rsidP="00666B12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,</m:t>
                </m:r>
              </m:oMath>
            </m:oMathPara>
          </w:p>
          <w:p w14:paraId="3889F93A" w14:textId="77777777" w:rsidR="00666B12" w:rsidRPr="007211EB" w:rsidRDefault="00666B12" w:rsidP="00666B12">
            <w:pPr>
              <w:rPr>
                <w:rFonts w:ascii="Times New Roman" w:eastAsia="Calibri" w:hAnsi="Times New Roman" w:cs="Times New Roman"/>
                <w:b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..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oMath>
            </m:oMathPara>
          </w:p>
        </w:tc>
        <w:tc>
          <w:tcPr>
            <w:tcW w:w="1641" w:type="dxa"/>
          </w:tcPr>
          <w:p w14:paraId="202B00E3" w14:textId="77777777" w:rsidR="00666B12" w:rsidRPr="007211EB" w:rsidRDefault="00000000" w:rsidP="00666B12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≤0,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≤0</m:t>
                </m:r>
              </m:oMath>
            </m:oMathPara>
          </w:p>
        </w:tc>
      </w:tr>
      <w:tr w:rsidR="00AF111C" w:rsidRPr="007211EB" w14:paraId="61BB3814" w14:textId="77777777" w:rsidTr="00666B12">
        <w:tc>
          <w:tcPr>
            <w:tcW w:w="670" w:type="dxa"/>
          </w:tcPr>
          <w:p w14:paraId="1E283E88" w14:textId="08B960A8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1457" w:type="dxa"/>
          </w:tcPr>
          <w:p w14:paraId="08F3AC6B" w14:textId="4ABDB7F7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072A4384" w14:textId="6B475BA4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7B6CCCBB" w14:textId="2B938569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297" w:type="dxa"/>
          </w:tcPr>
          <w:p w14:paraId="17F72177" w14:textId="5571D719" w:rsidR="00AF111C" w:rsidRDefault="00000000" w:rsidP="00AF111C">
            <w:pPr>
              <w:rPr>
                <w:rFonts w:ascii="Calibri" w:eastAsia="Times New Roman" w:hAnsi="Calibri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AF111C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</w:p>
        </w:tc>
        <w:tc>
          <w:tcPr>
            <w:tcW w:w="1641" w:type="dxa"/>
          </w:tcPr>
          <w:p w14:paraId="7ECB8BB2" w14:textId="0B55BEA4" w:rsidR="00AF111C" w:rsidRDefault="00AF111C" w:rsidP="00AF111C">
            <w:pPr>
              <w:rPr>
                <w:rFonts w:ascii="Times New Roman" w:eastAsia="Calibri" w:hAnsi="Times New Roman" w:cs="Times New Roman"/>
              </w:rPr>
            </w:pPr>
            <m:oMath>
              <m:r>
                <w:rPr>
                  <w:rFonts w:ascii="Cambria Math" w:eastAsiaTheme="minorEastAsia" w:hAnsi="Cambria Math"/>
                </w:rPr>
                <m:t>≥0, ∀</m:t>
              </m:r>
            </m:oMath>
            <w:r>
              <w:rPr>
                <w:rFonts w:ascii="Calibri" w:eastAsia="Times New Roman" w:hAnsi="Calibri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</w:rPr>
                <m:t xml:space="preserve">≥2, </m:t>
              </m:r>
              <m:r>
                <w:rPr>
                  <w:rFonts w:ascii="Cambria Math" w:eastAsiaTheme="minorEastAsia" w:hAnsi="Cambria Math"/>
                </w:rPr>
                <m:t>∀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</w:rPr>
                    <m:t>2</m:t>
                  </m:r>
                </m:sub>
              </m:sSub>
            </m:oMath>
            <w:r>
              <w:rPr>
                <w:rFonts w:ascii="Calibri" w:eastAsia="Times New Roman" w:hAnsi="Calibri" w:cs="Arial"/>
              </w:rPr>
              <w:t xml:space="preserve"> </w:t>
            </w:r>
          </w:p>
        </w:tc>
      </w:tr>
      <w:tr w:rsidR="00AF111C" w:rsidRPr="007211EB" w14:paraId="3083D0C6" w14:textId="77777777" w:rsidTr="00666B12">
        <w:tc>
          <w:tcPr>
            <w:tcW w:w="670" w:type="dxa"/>
          </w:tcPr>
          <w:p w14:paraId="5EF8E364" w14:textId="737F43E9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1457" w:type="dxa"/>
          </w:tcPr>
          <w:p w14:paraId="0D385603" w14:textId="745D3388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520" w:type="dxa"/>
          </w:tcPr>
          <w:p w14:paraId="45486D08" w14:textId="368EEC35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068BB1BD" w14:textId="24087437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297" w:type="dxa"/>
          </w:tcPr>
          <w:p w14:paraId="382E4D5E" w14:textId="735F15FA" w:rsidR="00AF111C" w:rsidRDefault="00000000" w:rsidP="00AF111C">
            <w:pPr>
              <w:rPr>
                <w:rFonts w:ascii="Calibri" w:eastAsia="Times New Roman" w:hAnsi="Calibri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AF111C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</w:p>
        </w:tc>
        <w:tc>
          <w:tcPr>
            <w:tcW w:w="1641" w:type="dxa"/>
          </w:tcPr>
          <w:p w14:paraId="635AE158" w14:textId="21DB1A46" w:rsidR="00AF111C" w:rsidRDefault="00AF111C" w:rsidP="00AF111C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≥0, ∀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 xml:space="preserve">≥2, </m:t>
                </m:r>
                <m:r>
                  <w:rPr>
                    <w:rFonts w:ascii="Cambria Math" w:eastAsiaTheme="minorEastAsia" w:hAnsi="Cambria Math"/>
                  </w:rPr>
                  <m:t>∀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 xml:space="preserve"> </m:t>
                </m:r>
              </m:oMath>
            </m:oMathPara>
          </w:p>
        </w:tc>
      </w:tr>
      <w:tr w:rsidR="00AF111C" w:rsidRPr="007211EB" w14:paraId="6CF94B16" w14:textId="77777777" w:rsidTr="00666B12">
        <w:tc>
          <w:tcPr>
            <w:tcW w:w="670" w:type="dxa"/>
          </w:tcPr>
          <w:p w14:paraId="1030AC76" w14:textId="6D8BAC0B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7</w:t>
            </w:r>
          </w:p>
        </w:tc>
        <w:tc>
          <w:tcPr>
            <w:tcW w:w="1457" w:type="dxa"/>
          </w:tcPr>
          <w:p w14:paraId="3654D427" w14:textId="2254202D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6F5BB93A" w14:textId="106333B2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Increasing</w:t>
            </w:r>
          </w:p>
        </w:tc>
        <w:tc>
          <w:tcPr>
            <w:tcW w:w="1431" w:type="dxa"/>
          </w:tcPr>
          <w:p w14:paraId="2CDDD6D7" w14:textId="48C2E2DE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297" w:type="dxa"/>
          </w:tcPr>
          <w:p w14:paraId="5587B7D1" w14:textId="7786491E" w:rsidR="00AF111C" w:rsidRDefault="00000000" w:rsidP="00AF111C">
            <w:pPr>
              <w:rPr>
                <w:rFonts w:ascii="Calibri" w:eastAsia="Times New Roman" w:hAnsi="Calibri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AF111C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bSup>
            </m:oMath>
          </w:p>
        </w:tc>
        <w:tc>
          <w:tcPr>
            <w:tcW w:w="1641" w:type="dxa"/>
          </w:tcPr>
          <w:p w14:paraId="52A3B23A" w14:textId="75B0085E" w:rsidR="00AF111C" w:rsidRDefault="00AF111C" w:rsidP="00AF111C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≥0, ∀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 xml:space="preserve">≥2, </m:t>
                </m:r>
                <m:r>
                  <w:rPr>
                    <w:rFonts w:ascii="Cambria Math" w:eastAsiaTheme="minorEastAsia" w:hAnsi="Cambria Math"/>
                  </w:rPr>
                  <m:t>∀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 xml:space="preserve"> </m:t>
                </m:r>
              </m:oMath>
            </m:oMathPara>
          </w:p>
        </w:tc>
      </w:tr>
      <w:tr w:rsidR="00AF111C" w:rsidRPr="007211EB" w14:paraId="1490815D" w14:textId="77777777" w:rsidTr="00666B12">
        <w:tc>
          <w:tcPr>
            <w:tcW w:w="670" w:type="dxa"/>
          </w:tcPr>
          <w:p w14:paraId="53D9AEC8" w14:textId="7D3E03BE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8</w:t>
            </w:r>
          </w:p>
        </w:tc>
        <w:tc>
          <w:tcPr>
            <w:tcW w:w="1457" w:type="dxa"/>
          </w:tcPr>
          <w:p w14:paraId="611320B2" w14:textId="4F228B21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520" w:type="dxa"/>
          </w:tcPr>
          <w:p w14:paraId="35DA380A" w14:textId="7B405B9C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Decreasing</w:t>
            </w:r>
          </w:p>
        </w:tc>
        <w:tc>
          <w:tcPr>
            <w:tcW w:w="1431" w:type="dxa"/>
          </w:tcPr>
          <w:p w14:paraId="0FA49647" w14:textId="6F075BB7" w:rsidR="00AF111C" w:rsidRPr="007211EB" w:rsidRDefault="00AF111C" w:rsidP="00AF111C">
            <w:pPr>
              <w:rPr>
                <w:rFonts w:eastAsiaTheme="minorEastAsia"/>
              </w:rPr>
            </w:pPr>
            <w:r w:rsidRPr="007211EB">
              <w:rPr>
                <w:rFonts w:eastAsiaTheme="minorEastAsia"/>
              </w:rPr>
              <w:t>Unrestricted</w:t>
            </w:r>
          </w:p>
        </w:tc>
        <w:tc>
          <w:tcPr>
            <w:tcW w:w="2297" w:type="dxa"/>
          </w:tcPr>
          <w:p w14:paraId="3825CF93" w14:textId="085678FD" w:rsidR="00AF111C" w:rsidRDefault="00000000" w:rsidP="00AF111C">
            <w:pPr>
              <w:rPr>
                <w:rFonts w:ascii="Calibri" w:eastAsia="Times New Roman" w:hAnsi="Calibri" w:cs="Arial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  <w:r w:rsidR="00AF111C" w:rsidRPr="007211EB">
              <w:rPr>
                <w:rFonts w:eastAsiaTheme="minorEastAsia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1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 xml:space="preserve"> ×</m:t>
              </m:r>
              <m:sSubSup>
                <m:sSubSupPr>
                  <m:ctrlPr>
                    <w:rPr>
                      <w:rFonts w:ascii="Cambria Math" w:eastAsiaTheme="minorEastAsia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2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+</m:t>
                  </m:r>
                </m:sup>
              </m:sSubSup>
            </m:oMath>
          </w:p>
        </w:tc>
        <w:tc>
          <w:tcPr>
            <w:tcW w:w="1641" w:type="dxa"/>
          </w:tcPr>
          <w:p w14:paraId="1D991392" w14:textId="786C3EF9" w:rsidR="00AF111C" w:rsidRDefault="00AF111C" w:rsidP="00AF111C">
            <w:pPr>
              <w:rPr>
                <w:rFonts w:ascii="Times New Roman" w:eastAsia="Calibri" w:hAnsi="Times New Roman" w:cs="Times New Roman"/>
              </w:rPr>
            </w:pPr>
            <m:oMath>
              <m:r>
                <w:rPr>
                  <w:rFonts w:ascii="Cambria Math" w:eastAsiaTheme="minorEastAsia" w:hAnsi="Cambria Math"/>
                </w:rPr>
                <m:t>≤0, ∀</m:t>
              </m:r>
            </m:oMath>
            <w:r>
              <w:rPr>
                <w:rFonts w:ascii="Calibri" w:eastAsia="Times New Roman" w:hAnsi="Calibri" w:cs="Arial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</w:rPr>
                <m:t xml:space="preserve">≥2, </m:t>
              </m:r>
              <m:r>
                <w:rPr>
                  <w:rFonts w:ascii="Cambria Math" w:eastAsiaTheme="minorEastAsia" w:hAnsi="Cambria Math"/>
                </w:rPr>
                <m:t>∀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</w:rPr>
                    <m:t>2</m:t>
                  </m:r>
                </m:sub>
              </m:sSub>
            </m:oMath>
            <w:r>
              <w:rPr>
                <w:rFonts w:ascii="Calibri" w:eastAsia="Times New Roman" w:hAnsi="Calibri" w:cs="Arial"/>
              </w:rPr>
              <w:t xml:space="preserve"> </w:t>
            </w:r>
          </w:p>
        </w:tc>
      </w:tr>
    </w:tbl>
    <w:p w14:paraId="389015BB" w14:textId="433B3D30" w:rsidR="008132D3" w:rsidRPr="007211EB" w:rsidRDefault="008132D3" w:rsidP="0065259A">
      <w:pPr>
        <w:spacing w:after="0" w:line="360" w:lineRule="auto"/>
        <w:contextualSpacing/>
        <w:rPr>
          <w:rFonts w:ascii="Times New Roman" w:hAnsi="Times New Roman" w:cs="Times New Roman"/>
        </w:rPr>
      </w:pPr>
    </w:p>
    <w:p w14:paraId="6FB23F2C" w14:textId="00F65AE5" w:rsidR="007B6835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7B6835" w:rsidRPr="007211EB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, 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7B6835" w:rsidRPr="007211EB">
        <w:rPr>
          <w:rFonts w:eastAsiaTheme="minorEastAsia"/>
        </w:rPr>
        <w:t xml:space="preserve">are the main effect and interaction effect coefficients of the model with the dummy variables and the re-parameterization. </w:t>
      </w:r>
    </w:p>
    <w:p w14:paraId="2FF61064" w14:textId="32930390" w:rsidR="00365990" w:rsidRPr="007211EB" w:rsidRDefault="00365990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onsidering cases </w:t>
      </w:r>
      <w:r w:rsidR="007A4A0F" w:rsidRPr="007211EB">
        <w:rPr>
          <w:rFonts w:eastAsiaTheme="minorEastAsia"/>
        </w:rPr>
        <w:t>7 and 14</w:t>
      </w:r>
      <w:r w:rsidRPr="007211EB">
        <w:rPr>
          <w:rFonts w:eastAsiaTheme="minorEastAsia"/>
        </w:rPr>
        <w:t>:</w:t>
      </w:r>
    </w:p>
    <w:p w14:paraId="0DDFA1AD" w14:textId="6AD8A9DF" w:rsidR="00365990" w:rsidRPr="007211EB" w:rsidRDefault="00365990" w:rsidP="0065259A">
      <w:pPr>
        <w:spacing w:after="0" w:line="360" w:lineRule="auto"/>
        <w:ind w:firstLine="708"/>
        <w:contextualSpacing/>
        <w:rPr>
          <w:rFonts w:eastAsiaTheme="minorEastAsia"/>
        </w:rPr>
      </w:pPr>
      <w:r w:rsidRPr="007211EB">
        <w:rPr>
          <w:rFonts w:eastAsiaTheme="minorEastAsia"/>
        </w:rPr>
        <w:lastRenderedPageBreak/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e>
        </m:nary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b>
              <m:sup/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</m:sSub>
              </m:e>
            </m:nary>
          </m:e>
        </m:nary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+</m:t>
                </m:r>
              </m:sup>
            </m:sSubSup>
          </m:e>
        </m:nary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sup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</m:e>
            </m:nary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+</m:t>
                </m:r>
              </m:sup>
            </m:sSubSup>
          </m:e>
        </m:nary>
      </m:oMath>
      <w:r w:rsidRPr="007211EB">
        <w:rPr>
          <w:rFonts w:eastAsiaTheme="minorEastAsia"/>
        </w:rPr>
        <w:tab/>
        <w:t>(</w:t>
      </w:r>
      <w:r w:rsidR="00A51DEE" w:rsidRPr="007211EB">
        <w:rPr>
          <w:rFonts w:eastAsiaTheme="minorEastAsia"/>
        </w:rPr>
        <w:t>10</w:t>
      </w:r>
      <w:r w:rsidRPr="007211EB">
        <w:rPr>
          <w:rFonts w:eastAsiaTheme="minorEastAsia"/>
        </w:rPr>
        <w:t>)</w:t>
      </w:r>
    </w:p>
    <w:p w14:paraId="14F9B05F" w14:textId="49EFF6C4" w:rsidR="00D313A2" w:rsidRPr="007211EB" w:rsidRDefault="00D313A2" w:rsidP="00D5726B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  <w:b/>
        </w:rPr>
        <w:t>Sign of the total effect</w:t>
      </w:r>
    </w:p>
    <w:p w14:paraId="574A190D" w14:textId="4D59961B" w:rsidR="00365990" w:rsidRPr="007211EB" w:rsidRDefault="00365990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 xml:space="preserve"> 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 and 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7211EB">
        <w:rPr>
          <w:rFonts w:eastAsiaTheme="minorEastAsia"/>
        </w:rPr>
        <w:t xml:space="preserve">, then 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=1 for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7211EB">
        <w:rPr>
          <w:rFonts w:eastAsiaTheme="minorEastAsia"/>
        </w:rPr>
        <w:t>,</w:t>
      </w:r>
      <w:r w:rsidR="00296D7F" w:rsidRPr="007211EB">
        <w:rPr>
          <w:rFonts w:eastAsiaTheme="minorEastAsia"/>
        </w:rPr>
        <w:t xml:space="preserve"> and 0 otherwise,</w:t>
      </w:r>
      <w:r w:rsidR="00D9740B" w:rsidRPr="007211EB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/>
          </w:rPr>
          <m:t xml:space="preserve">=1,  for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7211EB">
        <w:rPr>
          <w:rFonts w:eastAsiaTheme="minorEastAsia"/>
        </w:rPr>
        <w:t xml:space="preserve"> </w:t>
      </w:r>
      <w:r w:rsidR="00296D7F" w:rsidRPr="007211EB">
        <w:rPr>
          <w:rFonts w:eastAsiaTheme="minorEastAsia"/>
        </w:rPr>
        <w:t xml:space="preserve">, 0 otherwise; </w:t>
      </w:r>
      <w:r w:rsidRPr="007211EB">
        <w:rPr>
          <w:rFonts w:eastAsiaTheme="minorEastAsia"/>
        </w:rPr>
        <w:t>inserting in (</w:t>
      </w:r>
      <w:r w:rsidR="006F3F17" w:rsidRPr="007211EB">
        <w:rPr>
          <w:rFonts w:eastAsiaTheme="minorEastAsia"/>
        </w:rPr>
        <w:t>10</w:t>
      </w:r>
      <w:r w:rsidRPr="007211EB">
        <w:rPr>
          <w:rFonts w:eastAsiaTheme="minorEastAsia"/>
        </w:rPr>
        <w:t>)</w:t>
      </w:r>
      <w:r w:rsidR="00296D7F" w:rsidRPr="007211EB">
        <w:rPr>
          <w:rFonts w:eastAsiaTheme="minorEastAsia"/>
        </w:rPr>
        <w:t xml:space="preserve"> and simplifying</w:t>
      </w:r>
      <w:r w:rsidRPr="007211EB">
        <w:rPr>
          <w:rFonts w:eastAsiaTheme="minorEastAsia"/>
        </w:rPr>
        <w:t xml:space="preserve">, </w:t>
      </w:r>
    </w:p>
    <w:p w14:paraId="399EC2C7" w14:textId="727F8F5F" w:rsidR="00B8733A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D9740B" w:rsidRPr="007211EB">
        <w:rPr>
          <w:rFonts w:eastAsiaTheme="minorEastAsia"/>
        </w:rPr>
        <w:t xml:space="preserve"> =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e>
        </m:nary>
        <m:r>
          <w:rPr>
            <w:rFonts w:ascii="Cambria Math" w:eastAsiaTheme="minorEastAsia" w:hAnsi="Cambria Math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2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</m:e>
            </m:nary>
          </m:e>
        </m:nary>
        <m:r>
          <w:rPr>
            <w:rFonts w:ascii="Cambria Math" w:eastAsiaTheme="minorEastAsia" w:hAnsi="Cambria Math"/>
          </w:rPr>
          <m:t>,</m:t>
        </m:r>
      </m:oMath>
      <w:r w:rsidR="007D040D" w:rsidRPr="007211EB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 xml:space="preserve"> fo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w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1,..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-1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1,..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-1  </m:t>
        </m:r>
      </m:oMath>
      <w:r w:rsidR="00B8733A" w:rsidRPr="007211EB">
        <w:rPr>
          <w:rFonts w:eastAsiaTheme="minorEastAsia"/>
        </w:rPr>
        <w:t>(11)</w:t>
      </w:r>
    </w:p>
    <w:p w14:paraId="6D11E2D7" w14:textId="77777777" w:rsidR="0022130E" w:rsidRPr="007211EB" w:rsidRDefault="0022130E" w:rsidP="0065259A">
      <w:pPr>
        <w:spacing w:after="0" w:line="360" w:lineRule="auto"/>
        <w:contextualSpacing/>
        <w:rPr>
          <w:rFonts w:eastAsiaTheme="minorEastAsia"/>
          <w:b/>
        </w:rPr>
      </w:pPr>
      <w:r w:rsidRPr="007211EB">
        <w:rPr>
          <w:rFonts w:eastAsiaTheme="minorEastAsia"/>
          <w:b/>
        </w:rPr>
        <w:t xml:space="preserve">Monotonicity of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7211EB">
        <w:rPr>
          <w:rFonts w:eastAsiaTheme="minorEastAsia"/>
          <w:b/>
        </w:rPr>
        <w:t xml:space="preserve"> effect</w:t>
      </w:r>
    </w:p>
    <w:p w14:paraId="56BD33BB" w14:textId="6F8EEC18" w:rsidR="00F57877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/>
          </w:rPr>
          <m:t xml:space="preserve">-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,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-1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,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</m:t>
            </m:r>
          </m:e>
        </m:d>
      </m:oMath>
      <w:r w:rsidR="00F57877" w:rsidRPr="007211EB">
        <w:rPr>
          <w:rFonts w:eastAsiaTheme="minorEastAsia"/>
        </w:rPr>
        <w:t>=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e>
        </m:nary>
        <m:r>
          <w:rPr>
            <w:rFonts w:ascii="Cambria Math" w:eastAsiaTheme="minorEastAsia" w:hAnsi="Cambria Math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</m:e>
            </m:nary>
          </m:e>
        </m:nary>
        <m:r>
          <w:rPr>
            <w:rFonts w:ascii="Cambria Math" w:eastAsiaTheme="minorEastAsia" w:hAnsi="Cambria Math"/>
          </w:rPr>
          <m:t>-(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-1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e>
        </m:nary>
        <m:r>
          <w:rPr>
            <w:rFonts w:ascii="Cambria Math" w:eastAsiaTheme="minorEastAsia" w:hAnsi="Cambria Math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-1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</m:e>
            </m:nary>
          </m:e>
        </m:nary>
        <m:r>
          <w:rPr>
            <w:rFonts w:ascii="Cambria Math" w:eastAsiaTheme="minorEastAsia" w:hAnsi="Cambria Math"/>
          </w:rPr>
          <m:t>)</m:t>
        </m:r>
      </m:oMath>
      <w:r w:rsidR="00F57877" w:rsidRPr="007211EB">
        <w:rPr>
          <w:rFonts w:eastAsiaTheme="minorEastAsia"/>
        </w:rPr>
        <w:t xml:space="preserve">=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E30287" w:rsidRPr="007211EB">
        <w:rPr>
          <w:rFonts w:eastAsiaTheme="minorEastAsia"/>
        </w:rPr>
        <w:tab/>
        <w:t>(12)</w:t>
      </w:r>
    </w:p>
    <w:p w14:paraId="3BBB5F27" w14:textId="2A072EAF" w:rsidR="00674F30" w:rsidRPr="007211EB" w:rsidRDefault="004F0558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  <w:b/>
        </w:rPr>
        <w:t xml:space="preserve">Monotonicit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7211EB">
        <w:rPr>
          <w:rFonts w:eastAsiaTheme="minorEastAsia"/>
          <w:b/>
        </w:rPr>
        <w:t xml:space="preserve"> </w:t>
      </w:r>
      <w:r w:rsidRPr="007211EB">
        <w:rPr>
          <w:rFonts w:eastAsiaTheme="minorEastAsia"/>
          <w:b/>
          <w:vertAlign w:val="subscript"/>
        </w:rPr>
        <w:t xml:space="preserve"> </w:t>
      </w:r>
      <w:r w:rsidRPr="007211EB">
        <w:rPr>
          <w:rFonts w:eastAsiaTheme="minorEastAsia"/>
          <w:b/>
        </w:rPr>
        <w:t>interaction with</w:t>
      </w:r>
      <w:r w:rsidRPr="007211EB">
        <w:rPr>
          <w:rFonts w:eastAsiaTheme="minorEastAsia"/>
          <w:b/>
          <w:vertAlign w:val="subscript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</w:p>
    <w:p w14:paraId="2D05E8B5" w14:textId="294BF9E2" w:rsidR="00F57877" w:rsidRPr="007211EB" w:rsidRDefault="00000000" w:rsidP="0065259A">
      <w:pPr>
        <w:spacing w:after="0" w:line="360" w:lineRule="auto"/>
        <w:contextualSpacing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/>
          </w:rPr>
          <m:t xml:space="preserve">-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,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</m:t>
            </m:r>
          </m:e>
        </m:d>
      </m:oMath>
      <w:r w:rsidR="004F0558" w:rsidRPr="007211EB">
        <w:rPr>
          <w:rFonts w:eastAsiaTheme="minorEastAsia"/>
        </w:rPr>
        <w:t>=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1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b>
            </m:sSub>
          </m:e>
        </m:nary>
        <m:r>
          <w:rPr>
            <w:rFonts w:ascii="Cambria Math" w:eastAsiaTheme="minorEastAsia" w:hAnsi="Cambria Math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'</m:t>
                    </m:r>
                  </m:sup>
                </m:sSubSup>
              </m:e>
            </m:nary>
          </m:e>
        </m:nary>
        <m:r>
          <w:rPr>
            <w:rFonts w:ascii="Cambria Math" w:eastAsiaTheme="minorEastAsia" w:hAnsi="Cambria Math"/>
          </w:rPr>
          <m:t>-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1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</m:e>
            </m:nary>
            <m:r>
              <w:rPr>
                <w:rFonts w:ascii="Cambria Math" w:eastAsiaTheme="minorEastAsia" w:hAnsi="Cambria Math"/>
              </w:rPr>
              <m:t xml:space="preserve">+ 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1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2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'</m:t>
                        </m:r>
                      </m:sup>
                    </m:sSubSup>
                  </m:e>
                </m:nary>
              </m:e>
            </m:nary>
          </m:e>
        </m:d>
      </m:oMath>
      <w:r w:rsidR="004F0558" w:rsidRPr="007211EB">
        <w:rPr>
          <w:rFonts w:eastAsiaTheme="minorEastAsia"/>
        </w:rPr>
        <w:t xml:space="preserve">=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 w:rsidR="00D313A2" w:rsidRPr="007211EB">
        <w:rPr>
          <w:rFonts w:eastAsiaTheme="minorEastAsia"/>
        </w:rPr>
        <w:tab/>
        <w:t>(13</w:t>
      </w:r>
      <w:r w:rsidR="004F0558" w:rsidRPr="007211EB">
        <w:rPr>
          <w:rFonts w:eastAsiaTheme="minorEastAsia"/>
        </w:rPr>
        <w:t>)</w:t>
      </w:r>
    </w:p>
    <w:p w14:paraId="44F3CAAA" w14:textId="2E8E0036" w:rsidR="00365990" w:rsidRPr="007211EB" w:rsidRDefault="00B8733A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>Case 7</w:t>
      </w:r>
      <w:r w:rsidR="00365990" w:rsidRPr="007211EB">
        <w:rPr>
          <w:rFonts w:eastAsiaTheme="minorEastAsia"/>
        </w:rPr>
        <w:t xml:space="preserve">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≥0</m:t>
        </m:r>
      </m:oMath>
      <w:r w:rsidRPr="007211EB">
        <w:rPr>
          <w:rFonts w:eastAsiaTheme="minorEastAsia"/>
        </w:rPr>
        <w:t xml:space="preserve">, </w:t>
      </w:r>
      <w:r w:rsidR="00D313A2" w:rsidRPr="007211EB">
        <w:rPr>
          <w:rFonts w:eastAsiaTheme="minorEastAsia"/>
        </w:rPr>
        <w:t xml:space="preserve">it follows that </w:t>
      </w:r>
      <w:r w:rsidRPr="007211EB">
        <w:rPr>
          <w:rFonts w:eastAsiaTheme="minorEastAsia"/>
        </w:rPr>
        <w:t>(11</w:t>
      </w:r>
      <w:r w:rsidR="00D313A2" w:rsidRPr="007211EB">
        <w:rPr>
          <w:rFonts w:eastAsiaTheme="minorEastAsia"/>
        </w:rPr>
        <w:t xml:space="preserve">), </w:t>
      </w:r>
      <w:r w:rsidR="00E30287" w:rsidRPr="007211EB">
        <w:rPr>
          <w:rFonts w:eastAsiaTheme="minorEastAsia"/>
        </w:rPr>
        <w:t>(12</w:t>
      </w:r>
      <w:r w:rsidR="00365990" w:rsidRPr="007211EB">
        <w:rPr>
          <w:rFonts w:eastAsiaTheme="minorEastAsia"/>
        </w:rPr>
        <w:t>)</w:t>
      </w:r>
      <w:r w:rsidR="00D313A2" w:rsidRPr="007211EB">
        <w:rPr>
          <w:rFonts w:eastAsiaTheme="minorEastAsia"/>
        </w:rPr>
        <w:t>, (13)</w:t>
      </w:r>
      <w:r w:rsidR="00365990" w:rsidRPr="007211EB">
        <w:rPr>
          <w:rFonts w:eastAsiaTheme="minorEastAsia"/>
        </w:rPr>
        <w:t xml:space="preserve"> are positive.</w:t>
      </w:r>
    </w:p>
    <w:p w14:paraId="57BAF8D7" w14:textId="6BB8D815" w:rsidR="00D313A2" w:rsidRDefault="00D313A2" w:rsidP="0065259A">
      <w:pPr>
        <w:spacing w:after="0" w:line="360" w:lineRule="auto"/>
        <w:contextualSpacing/>
        <w:rPr>
          <w:rFonts w:eastAsiaTheme="minorEastAsia"/>
        </w:rPr>
      </w:pPr>
      <w:r w:rsidRPr="007211EB">
        <w:rPr>
          <w:rFonts w:eastAsiaTheme="minorEastAsia"/>
        </w:rPr>
        <w:t xml:space="preserve">Case 14: sinc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1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≤0</m:t>
        </m:r>
      </m:oMath>
      <w:r w:rsidRPr="007211EB">
        <w:rPr>
          <w:rFonts w:eastAsiaTheme="minorEastAsia"/>
        </w:rPr>
        <w:t>, it follows that (11), (12), (13) are negative.</w:t>
      </w:r>
    </w:p>
    <w:p w14:paraId="52A73D58" w14:textId="1F845BD8" w:rsidR="00744CF6" w:rsidRPr="007211EB" w:rsidRDefault="00AF111C" w:rsidP="0065259A">
      <w:pPr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eastAsiaTheme="minorEastAsia"/>
        </w:rPr>
        <w:t xml:space="preserve">Cases 15 through 18 are </w:t>
      </w:r>
      <w:proofErr w:type="gramStart"/>
      <w:r>
        <w:rPr>
          <w:rFonts w:eastAsiaTheme="minorEastAsia"/>
        </w:rPr>
        <w:t>similar to</w:t>
      </w:r>
      <w:proofErr w:type="gramEnd"/>
      <w:r>
        <w:rPr>
          <w:rFonts w:eastAsiaTheme="minorEastAsia"/>
        </w:rPr>
        <w:t xml:space="preserve"> Cases 5 and 6.</w:t>
      </w:r>
    </w:p>
    <w:sectPr w:rsidR="00744CF6" w:rsidRPr="007211EB" w:rsidSect="0013190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8434C" w14:textId="77777777" w:rsidR="009317D7" w:rsidRDefault="009317D7" w:rsidP="00E3622A">
      <w:pPr>
        <w:spacing w:after="0" w:line="240" w:lineRule="auto"/>
      </w:pPr>
      <w:r>
        <w:separator/>
      </w:r>
    </w:p>
  </w:endnote>
  <w:endnote w:type="continuationSeparator" w:id="0">
    <w:p w14:paraId="6773108F" w14:textId="77777777" w:rsidR="009317D7" w:rsidRDefault="009317D7" w:rsidP="00E3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1834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F0184" w14:textId="205FF863" w:rsidR="00370FDD" w:rsidRDefault="00370FDD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D512DE" w14:textId="77777777" w:rsidR="00370FDD" w:rsidRDefault="00370F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6C06B" w14:textId="77777777" w:rsidR="009317D7" w:rsidRDefault="009317D7" w:rsidP="00E3622A">
      <w:pPr>
        <w:spacing w:after="0" w:line="240" w:lineRule="auto"/>
      </w:pPr>
      <w:r>
        <w:separator/>
      </w:r>
    </w:p>
  </w:footnote>
  <w:footnote w:type="continuationSeparator" w:id="0">
    <w:p w14:paraId="334EAB53" w14:textId="77777777" w:rsidR="009317D7" w:rsidRDefault="009317D7" w:rsidP="00E36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multilevel"/>
    <w:tmpl w:val="96AE25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13781F"/>
    <w:multiLevelType w:val="hybridMultilevel"/>
    <w:tmpl w:val="2E2CD48E"/>
    <w:lvl w:ilvl="0" w:tplc="8BE4420C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F83719"/>
    <w:multiLevelType w:val="multilevel"/>
    <w:tmpl w:val="D83862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4882060"/>
    <w:multiLevelType w:val="multilevel"/>
    <w:tmpl w:val="4B3A712A"/>
    <w:lvl w:ilvl="0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A331572"/>
    <w:multiLevelType w:val="hybridMultilevel"/>
    <w:tmpl w:val="BBC4D250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750B6B"/>
    <w:multiLevelType w:val="hybridMultilevel"/>
    <w:tmpl w:val="F356F31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727E60"/>
    <w:multiLevelType w:val="multilevel"/>
    <w:tmpl w:val="055E2B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8593EB8"/>
    <w:multiLevelType w:val="multilevel"/>
    <w:tmpl w:val="7910D4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66220528">
    <w:abstractNumId w:val="2"/>
  </w:num>
  <w:num w:numId="2" w16cid:durableId="1370256041">
    <w:abstractNumId w:val="0"/>
  </w:num>
  <w:num w:numId="3" w16cid:durableId="1744329553">
    <w:abstractNumId w:val="5"/>
  </w:num>
  <w:num w:numId="4" w16cid:durableId="1744334902">
    <w:abstractNumId w:val="1"/>
  </w:num>
  <w:num w:numId="5" w16cid:durableId="1451777495">
    <w:abstractNumId w:val="4"/>
  </w:num>
  <w:num w:numId="6" w16cid:durableId="959456802">
    <w:abstractNumId w:val="3"/>
  </w:num>
  <w:num w:numId="7" w16cid:durableId="1581408205">
    <w:abstractNumId w:val="7"/>
  </w:num>
  <w:num w:numId="8" w16cid:durableId="1603024939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00dewz80a5tde2de7xzrrh22vd5ef2t9pp&quot;&gt;third paper references&lt;record-ids&gt;&lt;item&gt;3&lt;/item&gt;&lt;item&gt;7&lt;/item&gt;&lt;item&gt;8&lt;/item&gt;&lt;item&gt;9&lt;/item&gt;&lt;item&gt;14&lt;/item&gt;&lt;item&gt;15&lt;/item&gt;&lt;item&gt;16&lt;/item&gt;&lt;item&gt;17&lt;/item&gt;&lt;item&gt;23&lt;/item&gt;&lt;item&gt;24&lt;/item&gt;&lt;item&gt;25&lt;/item&gt;&lt;item&gt;26&lt;/item&gt;&lt;item&gt;27&lt;/item&gt;&lt;item&gt;28&lt;/item&gt;&lt;item&gt;30&lt;/item&gt;&lt;item&gt;117&lt;/item&gt;&lt;item&gt;118&lt;/item&gt;&lt;item&gt;119&lt;/item&gt;&lt;item&gt;120&lt;/item&gt;&lt;item&gt;121&lt;/item&gt;&lt;item&gt;122&lt;/item&gt;&lt;item&gt;124&lt;/item&gt;&lt;item&gt;125&lt;/item&gt;&lt;item&gt;126&lt;/item&gt;&lt;item&gt;128&lt;/item&gt;&lt;item&gt;129&lt;/item&gt;&lt;item&gt;132&lt;/item&gt;&lt;item&gt;133&lt;/item&gt;&lt;item&gt;136&lt;/item&gt;&lt;item&gt;138&lt;/item&gt;&lt;item&gt;139&lt;/item&gt;&lt;item&gt;141&lt;/item&gt;&lt;item&gt;142&lt;/item&gt;&lt;item&gt;144&lt;/item&gt;&lt;item&gt;145&lt;/item&gt;&lt;item&gt;147&lt;/item&gt;&lt;item&gt;148&lt;/item&gt;&lt;item&gt;149&lt;/item&gt;&lt;item&gt;150&lt;/item&gt;&lt;item&gt;153&lt;/item&gt;&lt;item&gt;155&lt;/item&gt;&lt;item&gt;156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4&lt;/item&gt;&lt;item&gt;175&lt;/item&gt;&lt;item&gt;176&lt;/item&gt;&lt;item&gt;179&lt;/item&gt;&lt;item&gt;180&lt;/item&gt;&lt;item&gt;181&lt;/item&gt;&lt;item&gt;182&lt;/item&gt;&lt;item&gt;184&lt;/item&gt;&lt;/record-ids&gt;&lt;/item&gt;&lt;/Libraries&gt;"/>
  </w:docVars>
  <w:rsids>
    <w:rsidRoot w:val="007A3855"/>
    <w:rsid w:val="00001A56"/>
    <w:rsid w:val="00001C75"/>
    <w:rsid w:val="00001F7C"/>
    <w:rsid w:val="00002675"/>
    <w:rsid w:val="0000480A"/>
    <w:rsid w:val="00005455"/>
    <w:rsid w:val="00006070"/>
    <w:rsid w:val="0000677B"/>
    <w:rsid w:val="00006D92"/>
    <w:rsid w:val="00010572"/>
    <w:rsid w:val="00011418"/>
    <w:rsid w:val="00011A30"/>
    <w:rsid w:val="00012AAE"/>
    <w:rsid w:val="00014116"/>
    <w:rsid w:val="000143CB"/>
    <w:rsid w:val="0001485E"/>
    <w:rsid w:val="00016BC5"/>
    <w:rsid w:val="00016C03"/>
    <w:rsid w:val="000173DA"/>
    <w:rsid w:val="00017B08"/>
    <w:rsid w:val="000207A8"/>
    <w:rsid w:val="00020F16"/>
    <w:rsid w:val="00020FC7"/>
    <w:rsid w:val="00022AFB"/>
    <w:rsid w:val="000233CA"/>
    <w:rsid w:val="00025465"/>
    <w:rsid w:val="00026731"/>
    <w:rsid w:val="000279B8"/>
    <w:rsid w:val="0003115D"/>
    <w:rsid w:val="00031CBD"/>
    <w:rsid w:val="00032189"/>
    <w:rsid w:val="00032D9F"/>
    <w:rsid w:val="00032FFA"/>
    <w:rsid w:val="00033226"/>
    <w:rsid w:val="0003342C"/>
    <w:rsid w:val="00034111"/>
    <w:rsid w:val="0003524A"/>
    <w:rsid w:val="00037091"/>
    <w:rsid w:val="00041468"/>
    <w:rsid w:val="00041E1A"/>
    <w:rsid w:val="00041FE5"/>
    <w:rsid w:val="00042419"/>
    <w:rsid w:val="00043271"/>
    <w:rsid w:val="00043EAF"/>
    <w:rsid w:val="000447AB"/>
    <w:rsid w:val="0004509C"/>
    <w:rsid w:val="0004610D"/>
    <w:rsid w:val="00046F9F"/>
    <w:rsid w:val="000474E3"/>
    <w:rsid w:val="00047C1C"/>
    <w:rsid w:val="000516B7"/>
    <w:rsid w:val="00052538"/>
    <w:rsid w:val="00053D83"/>
    <w:rsid w:val="00055F0E"/>
    <w:rsid w:val="00056A47"/>
    <w:rsid w:val="00056F7F"/>
    <w:rsid w:val="00061790"/>
    <w:rsid w:val="00061E87"/>
    <w:rsid w:val="00062C2B"/>
    <w:rsid w:val="00062CF4"/>
    <w:rsid w:val="00063FEF"/>
    <w:rsid w:val="000642B6"/>
    <w:rsid w:val="00064BD3"/>
    <w:rsid w:val="00066C44"/>
    <w:rsid w:val="00072BE1"/>
    <w:rsid w:val="00074067"/>
    <w:rsid w:val="00074073"/>
    <w:rsid w:val="00074088"/>
    <w:rsid w:val="0007472D"/>
    <w:rsid w:val="00074A61"/>
    <w:rsid w:val="00075424"/>
    <w:rsid w:val="00076A92"/>
    <w:rsid w:val="00077CCD"/>
    <w:rsid w:val="00081430"/>
    <w:rsid w:val="0008411D"/>
    <w:rsid w:val="00084C48"/>
    <w:rsid w:val="0008517B"/>
    <w:rsid w:val="000852FA"/>
    <w:rsid w:val="00085F9A"/>
    <w:rsid w:val="000874ED"/>
    <w:rsid w:val="00087C62"/>
    <w:rsid w:val="00087DC7"/>
    <w:rsid w:val="0009036F"/>
    <w:rsid w:val="0009134D"/>
    <w:rsid w:val="00091874"/>
    <w:rsid w:val="00091D78"/>
    <w:rsid w:val="00093281"/>
    <w:rsid w:val="00093EAD"/>
    <w:rsid w:val="00094120"/>
    <w:rsid w:val="0009414E"/>
    <w:rsid w:val="0009437B"/>
    <w:rsid w:val="00094E89"/>
    <w:rsid w:val="00094F29"/>
    <w:rsid w:val="000A0639"/>
    <w:rsid w:val="000A2F35"/>
    <w:rsid w:val="000A336F"/>
    <w:rsid w:val="000A38EB"/>
    <w:rsid w:val="000A3ADF"/>
    <w:rsid w:val="000A56BA"/>
    <w:rsid w:val="000A7499"/>
    <w:rsid w:val="000A7CC1"/>
    <w:rsid w:val="000B03A1"/>
    <w:rsid w:val="000B0AE9"/>
    <w:rsid w:val="000B18BC"/>
    <w:rsid w:val="000B2788"/>
    <w:rsid w:val="000B2799"/>
    <w:rsid w:val="000B4A87"/>
    <w:rsid w:val="000B514C"/>
    <w:rsid w:val="000B5D81"/>
    <w:rsid w:val="000B7DAC"/>
    <w:rsid w:val="000C08D8"/>
    <w:rsid w:val="000C1714"/>
    <w:rsid w:val="000C2B76"/>
    <w:rsid w:val="000C5B9E"/>
    <w:rsid w:val="000C6388"/>
    <w:rsid w:val="000C6A65"/>
    <w:rsid w:val="000C7930"/>
    <w:rsid w:val="000D1539"/>
    <w:rsid w:val="000D163B"/>
    <w:rsid w:val="000D1FD7"/>
    <w:rsid w:val="000D339A"/>
    <w:rsid w:val="000D4140"/>
    <w:rsid w:val="000D6B97"/>
    <w:rsid w:val="000E0E06"/>
    <w:rsid w:val="000E0F70"/>
    <w:rsid w:val="000E18E9"/>
    <w:rsid w:val="000E1AD4"/>
    <w:rsid w:val="000E2CFD"/>
    <w:rsid w:val="000E4A9F"/>
    <w:rsid w:val="000E4C8A"/>
    <w:rsid w:val="000E597A"/>
    <w:rsid w:val="000E61B2"/>
    <w:rsid w:val="000E663D"/>
    <w:rsid w:val="000E680C"/>
    <w:rsid w:val="000E7575"/>
    <w:rsid w:val="000F0E22"/>
    <w:rsid w:val="000F2049"/>
    <w:rsid w:val="000F20AB"/>
    <w:rsid w:val="000F24F1"/>
    <w:rsid w:val="000F2688"/>
    <w:rsid w:val="000F345A"/>
    <w:rsid w:val="000F350E"/>
    <w:rsid w:val="000F6460"/>
    <w:rsid w:val="000F6665"/>
    <w:rsid w:val="000F6AB7"/>
    <w:rsid w:val="0010195F"/>
    <w:rsid w:val="00103167"/>
    <w:rsid w:val="00103483"/>
    <w:rsid w:val="00103943"/>
    <w:rsid w:val="00103B2B"/>
    <w:rsid w:val="00105086"/>
    <w:rsid w:val="00105565"/>
    <w:rsid w:val="00105645"/>
    <w:rsid w:val="00106081"/>
    <w:rsid w:val="00110A5C"/>
    <w:rsid w:val="00110DB5"/>
    <w:rsid w:val="00111520"/>
    <w:rsid w:val="00111CC8"/>
    <w:rsid w:val="00112317"/>
    <w:rsid w:val="00113B80"/>
    <w:rsid w:val="00114E7B"/>
    <w:rsid w:val="00116775"/>
    <w:rsid w:val="001176D8"/>
    <w:rsid w:val="00120A19"/>
    <w:rsid w:val="0012139E"/>
    <w:rsid w:val="001218B4"/>
    <w:rsid w:val="001228A8"/>
    <w:rsid w:val="001233DF"/>
    <w:rsid w:val="001246ED"/>
    <w:rsid w:val="00124A12"/>
    <w:rsid w:val="00124E2C"/>
    <w:rsid w:val="0012636C"/>
    <w:rsid w:val="00126395"/>
    <w:rsid w:val="00126B6F"/>
    <w:rsid w:val="0012700C"/>
    <w:rsid w:val="0013114A"/>
    <w:rsid w:val="001313F2"/>
    <w:rsid w:val="00131907"/>
    <w:rsid w:val="001326CA"/>
    <w:rsid w:val="00133568"/>
    <w:rsid w:val="001337B4"/>
    <w:rsid w:val="001339E7"/>
    <w:rsid w:val="00134A1D"/>
    <w:rsid w:val="00137416"/>
    <w:rsid w:val="0014027B"/>
    <w:rsid w:val="0014086B"/>
    <w:rsid w:val="00140D21"/>
    <w:rsid w:val="00141806"/>
    <w:rsid w:val="00141A95"/>
    <w:rsid w:val="00142C1D"/>
    <w:rsid w:val="001435C3"/>
    <w:rsid w:val="0014360A"/>
    <w:rsid w:val="00143850"/>
    <w:rsid w:val="00143D60"/>
    <w:rsid w:val="00144511"/>
    <w:rsid w:val="00144614"/>
    <w:rsid w:val="00145919"/>
    <w:rsid w:val="00146096"/>
    <w:rsid w:val="00146FA2"/>
    <w:rsid w:val="00147547"/>
    <w:rsid w:val="00153073"/>
    <w:rsid w:val="00154812"/>
    <w:rsid w:val="00154AEC"/>
    <w:rsid w:val="00155A25"/>
    <w:rsid w:val="00155CD6"/>
    <w:rsid w:val="00156481"/>
    <w:rsid w:val="00157042"/>
    <w:rsid w:val="0015768C"/>
    <w:rsid w:val="001576CE"/>
    <w:rsid w:val="00157843"/>
    <w:rsid w:val="00160269"/>
    <w:rsid w:val="0016030F"/>
    <w:rsid w:val="00160495"/>
    <w:rsid w:val="00160E01"/>
    <w:rsid w:val="001676B3"/>
    <w:rsid w:val="0017065A"/>
    <w:rsid w:val="00173A2F"/>
    <w:rsid w:val="0017428F"/>
    <w:rsid w:val="00174A37"/>
    <w:rsid w:val="00175508"/>
    <w:rsid w:val="001761A4"/>
    <w:rsid w:val="001769DC"/>
    <w:rsid w:val="00177CBE"/>
    <w:rsid w:val="001812D4"/>
    <w:rsid w:val="0018131A"/>
    <w:rsid w:val="001814DE"/>
    <w:rsid w:val="00183500"/>
    <w:rsid w:val="00183925"/>
    <w:rsid w:val="0018454C"/>
    <w:rsid w:val="00184F35"/>
    <w:rsid w:val="00186F43"/>
    <w:rsid w:val="00187B4E"/>
    <w:rsid w:val="00190812"/>
    <w:rsid w:val="001918C3"/>
    <w:rsid w:val="00192AA0"/>
    <w:rsid w:val="001950A6"/>
    <w:rsid w:val="00196B1A"/>
    <w:rsid w:val="0019730D"/>
    <w:rsid w:val="00197CE7"/>
    <w:rsid w:val="001A0A2F"/>
    <w:rsid w:val="001A2194"/>
    <w:rsid w:val="001A2415"/>
    <w:rsid w:val="001A24D5"/>
    <w:rsid w:val="001A66BC"/>
    <w:rsid w:val="001A70C9"/>
    <w:rsid w:val="001B1593"/>
    <w:rsid w:val="001B2709"/>
    <w:rsid w:val="001B384B"/>
    <w:rsid w:val="001B3E88"/>
    <w:rsid w:val="001B57CC"/>
    <w:rsid w:val="001B5982"/>
    <w:rsid w:val="001B6045"/>
    <w:rsid w:val="001B6EF1"/>
    <w:rsid w:val="001B7CA1"/>
    <w:rsid w:val="001C0732"/>
    <w:rsid w:val="001C1726"/>
    <w:rsid w:val="001C17BF"/>
    <w:rsid w:val="001C2DF4"/>
    <w:rsid w:val="001C452D"/>
    <w:rsid w:val="001C5278"/>
    <w:rsid w:val="001C57C6"/>
    <w:rsid w:val="001C5859"/>
    <w:rsid w:val="001C5868"/>
    <w:rsid w:val="001C77AF"/>
    <w:rsid w:val="001D0AC3"/>
    <w:rsid w:val="001D0CB6"/>
    <w:rsid w:val="001D38B8"/>
    <w:rsid w:val="001D57A2"/>
    <w:rsid w:val="001D614F"/>
    <w:rsid w:val="001D6E94"/>
    <w:rsid w:val="001D7FA1"/>
    <w:rsid w:val="001E0282"/>
    <w:rsid w:val="001E0DF8"/>
    <w:rsid w:val="001E2FBA"/>
    <w:rsid w:val="001E4204"/>
    <w:rsid w:val="001E4E07"/>
    <w:rsid w:val="001E6C09"/>
    <w:rsid w:val="001E70FB"/>
    <w:rsid w:val="001F0498"/>
    <w:rsid w:val="001F1220"/>
    <w:rsid w:val="001F2C18"/>
    <w:rsid w:val="001F2DDA"/>
    <w:rsid w:val="001F3D41"/>
    <w:rsid w:val="001F779F"/>
    <w:rsid w:val="001F783F"/>
    <w:rsid w:val="001F7AC7"/>
    <w:rsid w:val="002054E7"/>
    <w:rsid w:val="002058D1"/>
    <w:rsid w:val="002066F0"/>
    <w:rsid w:val="00206BD5"/>
    <w:rsid w:val="00207CEC"/>
    <w:rsid w:val="0021091F"/>
    <w:rsid w:val="00210F06"/>
    <w:rsid w:val="00213C7F"/>
    <w:rsid w:val="00215B2C"/>
    <w:rsid w:val="00215DCB"/>
    <w:rsid w:val="00216831"/>
    <w:rsid w:val="00217DFA"/>
    <w:rsid w:val="002205D1"/>
    <w:rsid w:val="00220E14"/>
    <w:rsid w:val="0022129F"/>
    <w:rsid w:val="0022130E"/>
    <w:rsid w:val="00221D45"/>
    <w:rsid w:val="0022243D"/>
    <w:rsid w:val="00226D44"/>
    <w:rsid w:val="00226FD0"/>
    <w:rsid w:val="00227E38"/>
    <w:rsid w:val="00230375"/>
    <w:rsid w:val="002333D9"/>
    <w:rsid w:val="00233B5D"/>
    <w:rsid w:val="0023531A"/>
    <w:rsid w:val="00236309"/>
    <w:rsid w:val="00237C10"/>
    <w:rsid w:val="00237F3F"/>
    <w:rsid w:val="00237FBD"/>
    <w:rsid w:val="002402C1"/>
    <w:rsid w:val="0024035B"/>
    <w:rsid w:val="00240B9A"/>
    <w:rsid w:val="0024154B"/>
    <w:rsid w:val="0024186D"/>
    <w:rsid w:val="00241DBB"/>
    <w:rsid w:val="00243C89"/>
    <w:rsid w:val="00246574"/>
    <w:rsid w:val="00247125"/>
    <w:rsid w:val="00247EF4"/>
    <w:rsid w:val="00251336"/>
    <w:rsid w:val="002515E4"/>
    <w:rsid w:val="00252327"/>
    <w:rsid w:val="00252DAB"/>
    <w:rsid w:val="00253319"/>
    <w:rsid w:val="00254294"/>
    <w:rsid w:val="0025466E"/>
    <w:rsid w:val="002558ED"/>
    <w:rsid w:val="00256D20"/>
    <w:rsid w:val="00256D37"/>
    <w:rsid w:val="00257D5A"/>
    <w:rsid w:val="00257E83"/>
    <w:rsid w:val="00263990"/>
    <w:rsid w:val="00265325"/>
    <w:rsid w:val="00265433"/>
    <w:rsid w:val="00266144"/>
    <w:rsid w:val="00267413"/>
    <w:rsid w:val="00267A45"/>
    <w:rsid w:val="0027047D"/>
    <w:rsid w:val="00271119"/>
    <w:rsid w:val="002711DA"/>
    <w:rsid w:val="00272173"/>
    <w:rsid w:val="00272EBA"/>
    <w:rsid w:val="00273C00"/>
    <w:rsid w:val="00274C65"/>
    <w:rsid w:val="00275B85"/>
    <w:rsid w:val="00276F15"/>
    <w:rsid w:val="00276FD9"/>
    <w:rsid w:val="0027730F"/>
    <w:rsid w:val="0027759D"/>
    <w:rsid w:val="002807E8"/>
    <w:rsid w:val="00282C88"/>
    <w:rsid w:val="0028343E"/>
    <w:rsid w:val="00284045"/>
    <w:rsid w:val="002844C9"/>
    <w:rsid w:val="00285E81"/>
    <w:rsid w:val="00286332"/>
    <w:rsid w:val="0028774B"/>
    <w:rsid w:val="00287994"/>
    <w:rsid w:val="00290E5E"/>
    <w:rsid w:val="00291C2E"/>
    <w:rsid w:val="0029285F"/>
    <w:rsid w:val="002938DA"/>
    <w:rsid w:val="0029579A"/>
    <w:rsid w:val="00296D7F"/>
    <w:rsid w:val="002A1545"/>
    <w:rsid w:val="002A1928"/>
    <w:rsid w:val="002A243A"/>
    <w:rsid w:val="002A4836"/>
    <w:rsid w:val="002A58E7"/>
    <w:rsid w:val="002A7760"/>
    <w:rsid w:val="002A7D9D"/>
    <w:rsid w:val="002B187E"/>
    <w:rsid w:val="002B42C6"/>
    <w:rsid w:val="002B49DE"/>
    <w:rsid w:val="002B5155"/>
    <w:rsid w:val="002B6866"/>
    <w:rsid w:val="002B6CDE"/>
    <w:rsid w:val="002B7DBB"/>
    <w:rsid w:val="002C0408"/>
    <w:rsid w:val="002C13BC"/>
    <w:rsid w:val="002C149A"/>
    <w:rsid w:val="002C1547"/>
    <w:rsid w:val="002C21EB"/>
    <w:rsid w:val="002C2821"/>
    <w:rsid w:val="002C2DC5"/>
    <w:rsid w:val="002C338E"/>
    <w:rsid w:val="002C3515"/>
    <w:rsid w:val="002C3A73"/>
    <w:rsid w:val="002C4065"/>
    <w:rsid w:val="002C51D6"/>
    <w:rsid w:val="002C5E24"/>
    <w:rsid w:val="002C6C32"/>
    <w:rsid w:val="002C7CB6"/>
    <w:rsid w:val="002D0E47"/>
    <w:rsid w:val="002D1C61"/>
    <w:rsid w:val="002D23A3"/>
    <w:rsid w:val="002D25BF"/>
    <w:rsid w:val="002D2BBB"/>
    <w:rsid w:val="002D3403"/>
    <w:rsid w:val="002D3BEF"/>
    <w:rsid w:val="002D4B9B"/>
    <w:rsid w:val="002D5F48"/>
    <w:rsid w:val="002D6420"/>
    <w:rsid w:val="002D64AC"/>
    <w:rsid w:val="002D7271"/>
    <w:rsid w:val="002D7A10"/>
    <w:rsid w:val="002E0193"/>
    <w:rsid w:val="002E10AC"/>
    <w:rsid w:val="002E1E23"/>
    <w:rsid w:val="002E3F0A"/>
    <w:rsid w:val="002E4175"/>
    <w:rsid w:val="002E4CAC"/>
    <w:rsid w:val="002E52A1"/>
    <w:rsid w:val="002E5B9D"/>
    <w:rsid w:val="002E6BA1"/>
    <w:rsid w:val="002E7A38"/>
    <w:rsid w:val="002F05DC"/>
    <w:rsid w:val="002F12ED"/>
    <w:rsid w:val="002F252C"/>
    <w:rsid w:val="002F2A92"/>
    <w:rsid w:val="002F34F0"/>
    <w:rsid w:val="002F35A7"/>
    <w:rsid w:val="002F3875"/>
    <w:rsid w:val="002F3E58"/>
    <w:rsid w:val="002F4008"/>
    <w:rsid w:val="002F42CC"/>
    <w:rsid w:val="002F45FC"/>
    <w:rsid w:val="002F690D"/>
    <w:rsid w:val="002F7405"/>
    <w:rsid w:val="002F74CF"/>
    <w:rsid w:val="00300569"/>
    <w:rsid w:val="00300DD0"/>
    <w:rsid w:val="0030766B"/>
    <w:rsid w:val="003102AA"/>
    <w:rsid w:val="0031243D"/>
    <w:rsid w:val="003128BA"/>
    <w:rsid w:val="0031296C"/>
    <w:rsid w:val="00313BB6"/>
    <w:rsid w:val="003178CC"/>
    <w:rsid w:val="003219E2"/>
    <w:rsid w:val="00322042"/>
    <w:rsid w:val="00324824"/>
    <w:rsid w:val="00325C02"/>
    <w:rsid w:val="00326049"/>
    <w:rsid w:val="00326346"/>
    <w:rsid w:val="00326796"/>
    <w:rsid w:val="0032760F"/>
    <w:rsid w:val="0032765C"/>
    <w:rsid w:val="00330978"/>
    <w:rsid w:val="00331372"/>
    <w:rsid w:val="0033157D"/>
    <w:rsid w:val="00331F83"/>
    <w:rsid w:val="00331FF2"/>
    <w:rsid w:val="00332886"/>
    <w:rsid w:val="003330AE"/>
    <w:rsid w:val="0033476A"/>
    <w:rsid w:val="00334D0C"/>
    <w:rsid w:val="003353D0"/>
    <w:rsid w:val="00337024"/>
    <w:rsid w:val="00337225"/>
    <w:rsid w:val="00337ABA"/>
    <w:rsid w:val="00341854"/>
    <w:rsid w:val="003418E8"/>
    <w:rsid w:val="00341E1D"/>
    <w:rsid w:val="00342F85"/>
    <w:rsid w:val="003444DF"/>
    <w:rsid w:val="00345045"/>
    <w:rsid w:val="003454A1"/>
    <w:rsid w:val="00345675"/>
    <w:rsid w:val="0034593F"/>
    <w:rsid w:val="003462E3"/>
    <w:rsid w:val="00346572"/>
    <w:rsid w:val="00347242"/>
    <w:rsid w:val="00347CE5"/>
    <w:rsid w:val="00351F43"/>
    <w:rsid w:val="0035227C"/>
    <w:rsid w:val="003532E1"/>
    <w:rsid w:val="00353348"/>
    <w:rsid w:val="00353C0B"/>
    <w:rsid w:val="00355ED5"/>
    <w:rsid w:val="0035727C"/>
    <w:rsid w:val="00360C70"/>
    <w:rsid w:val="00360CA0"/>
    <w:rsid w:val="00363218"/>
    <w:rsid w:val="00363C6C"/>
    <w:rsid w:val="00363D1A"/>
    <w:rsid w:val="00365990"/>
    <w:rsid w:val="00366B95"/>
    <w:rsid w:val="00366F9B"/>
    <w:rsid w:val="00367C38"/>
    <w:rsid w:val="00370ADB"/>
    <w:rsid w:val="00370C0E"/>
    <w:rsid w:val="00370FDD"/>
    <w:rsid w:val="00372028"/>
    <w:rsid w:val="00372630"/>
    <w:rsid w:val="003738BD"/>
    <w:rsid w:val="003744F5"/>
    <w:rsid w:val="00374A93"/>
    <w:rsid w:val="00380093"/>
    <w:rsid w:val="003810A7"/>
    <w:rsid w:val="0038192C"/>
    <w:rsid w:val="0038238A"/>
    <w:rsid w:val="00382C0B"/>
    <w:rsid w:val="00384D33"/>
    <w:rsid w:val="0038519C"/>
    <w:rsid w:val="00385B88"/>
    <w:rsid w:val="0038656A"/>
    <w:rsid w:val="00390DA0"/>
    <w:rsid w:val="00391049"/>
    <w:rsid w:val="00391D4A"/>
    <w:rsid w:val="003924BF"/>
    <w:rsid w:val="00392916"/>
    <w:rsid w:val="0039317D"/>
    <w:rsid w:val="00394603"/>
    <w:rsid w:val="003952AA"/>
    <w:rsid w:val="00395303"/>
    <w:rsid w:val="003969DD"/>
    <w:rsid w:val="00396F91"/>
    <w:rsid w:val="00396F9D"/>
    <w:rsid w:val="00397EE3"/>
    <w:rsid w:val="003A09BA"/>
    <w:rsid w:val="003A1034"/>
    <w:rsid w:val="003A247E"/>
    <w:rsid w:val="003A2D12"/>
    <w:rsid w:val="003A59DF"/>
    <w:rsid w:val="003A684F"/>
    <w:rsid w:val="003A6AF7"/>
    <w:rsid w:val="003A6F26"/>
    <w:rsid w:val="003A7AC6"/>
    <w:rsid w:val="003B0ADA"/>
    <w:rsid w:val="003B0B25"/>
    <w:rsid w:val="003B100E"/>
    <w:rsid w:val="003B192D"/>
    <w:rsid w:val="003B1949"/>
    <w:rsid w:val="003B1D9E"/>
    <w:rsid w:val="003B426A"/>
    <w:rsid w:val="003B52E3"/>
    <w:rsid w:val="003B57DA"/>
    <w:rsid w:val="003B7060"/>
    <w:rsid w:val="003C0B26"/>
    <w:rsid w:val="003C1F64"/>
    <w:rsid w:val="003C21E6"/>
    <w:rsid w:val="003C5ACB"/>
    <w:rsid w:val="003C6027"/>
    <w:rsid w:val="003C7F87"/>
    <w:rsid w:val="003D09A9"/>
    <w:rsid w:val="003D1E61"/>
    <w:rsid w:val="003D2BD2"/>
    <w:rsid w:val="003D3A76"/>
    <w:rsid w:val="003D3B35"/>
    <w:rsid w:val="003D4E66"/>
    <w:rsid w:val="003D6D50"/>
    <w:rsid w:val="003D6FAA"/>
    <w:rsid w:val="003D6FBD"/>
    <w:rsid w:val="003D76C7"/>
    <w:rsid w:val="003E0C84"/>
    <w:rsid w:val="003E0D92"/>
    <w:rsid w:val="003E3F89"/>
    <w:rsid w:val="003E4D5B"/>
    <w:rsid w:val="003E67DE"/>
    <w:rsid w:val="003F18EF"/>
    <w:rsid w:val="003F1922"/>
    <w:rsid w:val="003F2590"/>
    <w:rsid w:val="003F38BE"/>
    <w:rsid w:val="003F42DE"/>
    <w:rsid w:val="003F7B2D"/>
    <w:rsid w:val="0040017E"/>
    <w:rsid w:val="0040105C"/>
    <w:rsid w:val="00403A2F"/>
    <w:rsid w:val="004050FE"/>
    <w:rsid w:val="00405D5C"/>
    <w:rsid w:val="00405E3F"/>
    <w:rsid w:val="00406A0A"/>
    <w:rsid w:val="004128C7"/>
    <w:rsid w:val="00412CF4"/>
    <w:rsid w:val="00414023"/>
    <w:rsid w:val="00415FFB"/>
    <w:rsid w:val="00416219"/>
    <w:rsid w:val="00417951"/>
    <w:rsid w:val="00417A85"/>
    <w:rsid w:val="00417F8A"/>
    <w:rsid w:val="0042036E"/>
    <w:rsid w:val="00420C30"/>
    <w:rsid w:val="00424E8D"/>
    <w:rsid w:val="0042537B"/>
    <w:rsid w:val="00425853"/>
    <w:rsid w:val="004259CE"/>
    <w:rsid w:val="00426CC5"/>
    <w:rsid w:val="0042753C"/>
    <w:rsid w:val="0042758F"/>
    <w:rsid w:val="00430CC9"/>
    <w:rsid w:val="00432D77"/>
    <w:rsid w:val="00433997"/>
    <w:rsid w:val="00434011"/>
    <w:rsid w:val="00434A6F"/>
    <w:rsid w:val="00434FEE"/>
    <w:rsid w:val="00434FFF"/>
    <w:rsid w:val="00435077"/>
    <w:rsid w:val="00435EAD"/>
    <w:rsid w:val="00440102"/>
    <w:rsid w:val="004401B5"/>
    <w:rsid w:val="00440312"/>
    <w:rsid w:val="00440BCA"/>
    <w:rsid w:val="00440C45"/>
    <w:rsid w:val="00441F90"/>
    <w:rsid w:val="004423C2"/>
    <w:rsid w:val="00442F5D"/>
    <w:rsid w:val="0044493E"/>
    <w:rsid w:val="00444CB6"/>
    <w:rsid w:val="004468E6"/>
    <w:rsid w:val="00447386"/>
    <w:rsid w:val="00450048"/>
    <w:rsid w:val="00450AAC"/>
    <w:rsid w:val="004510E9"/>
    <w:rsid w:val="004514CC"/>
    <w:rsid w:val="0045241D"/>
    <w:rsid w:val="0045281C"/>
    <w:rsid w:val="00452BAF"/>
    <w:rsid w:val="00453927"/>
    <w:rsid w:val="00453AE8"/>
    <w:rsid w:val="00454F30"/>
    <w:rsid w:val="00455EB2"/>
    <w:rsid w:val="0045662F"/>
    <w:rsid w:val="00460374"/>
    <w:rsid w:val="004609B1"/>
    <w:rsid w:val="00461051"/>
    <w:rsid w:val="00461226"/>
    <w:rsid w:val="00461327"/>
    <w:rsid w:val="004636F0"/>
    <w:rsid w:val="0046496F"/>
    <w:rsid w:val="004653B0"/>
    <w:rsid w:val="0046634D"/>
    <w:rsid w:val="004668ED"/>
    <w:rsid w:val="00466B7D"/>
    <w:rsid w:val="00471CFF"/>
    <w:rsid w:val="00472BA0"/>
    <w:rsid w:val="00472CC7"/>
    <w:rsid w:val="0047302A"/>
    <w:rsid w:val="00474B19"/>
    <w:rsid w:val="00476E32"/>
    <w:rsid w:val="00477195"/>
    <w:rsid w:val="00480BD3"/>
    <w:rsid w:val="004835EE"/>
    <w:rsid w:val="004873F8"/>
    <w:rsid w:val="0048750E"/>
    <w:rsid w:val="0048770F"/>
    <w:rsid w:val="00487AD5"/>
    <w:rsid w:val="004901ED"/>
    <w:rsid w:val="00491C18"/>
    <w:rsid w:val="00491DB7"/>
    <w:rsid w:val="00492F89"/>
    <w:rsid w:val="00494A3B"/>
    <w:rsid w:val="00494C8F"/>
    <w:rsid w:val="004950AB"/>
    <w:rsid w:val="004963F0"/>
    <w:rsid w:val="00497519"/>
    <w:rsid w:val="004A1655"/>
    <w:rsid w:val="004A32F7"/>
    <w:rsid w:val="004A32FA"/>
    <w:rsid w:val="004A4383"/>
    <w:rsid w:val="004A4D09"/>
    <w:rsid w:val="004A4FC0"/>
    <w:rsid w:val="004A50A0"/>
    <w:rsid w:val="004A5F08"/>
    <w:rsid w:val="004A6597"/>
    <w:rsid w:val="004A715E"/>
    <w:rsid w:val="004A7A65"/>
    <w:rsid w:val="004B233C"/>
    <w:rsid w:val="004B272D"/>
    <w:rsid w:val="004B2834"/>
    <w:rsid w:val="004B28FC"/>
    <w:rsid w:val="004B4BC3"/>
    <w:rsid w:val="004B5519"/>
    <w:rsid w:val="004B5861"/>
    <w:rsid w:val="004B6527"/>
    <w:rsid w:val="004B6AE3"/>
    <w:rsid w:val="004B6D2B"/>
    <w:rsid w:val="004B74B6"/>
    <w:rsid w:val="004B7C6F"/>
    <w:rsid w:val="004C0FF0"/>
    <w:rsid w:val="004C2B7F"/>
    <w:rsid w:val="004C58B4"/>
    <w:rsid w:val="004C63B0"/>
    <w:rsid w:val="004D02BD"/>
    <w:rsid w:val="004D0E23"/>
    <w:rsid w:val="004D1282"/>
    <w:rsid w:val="004D185C"/>
    <w:rsid w:val="004D1C55"/>
    <w:rsid w:val="004D5ADA"/>
    <w:rsid w:val="004E06C8"/>
    <w:rsid w:val="004E074A"/>
    <w:rsid w:val="004E0A63"/>
    <w:rsid w:val="004E0F1A"/>
    <w:rsid w:val="004E375E"/>
    <w:rsid w:val="004E3AFB"/>
    <w:rsid w:val="004E4BBE"/>
    <w:rsid w:val="004E53BC"/>
    <w:rsid w:val="004E5445"/>
    <w:rsid w:val="004E6F50"/>
    <w:rsid w:val="004F0558"/>
    <w:rsid w:val="004F1713"/>
    <w:rsid w:val="004F2EB6"/>
    <w:rsid w:val="004F4647"/>
    <w:rsid w:val="004F561B"/>
    <w:rsid w:val="004F6AA8"/>
    <w:rsid w:val="00500B5F"/>
    <w:rsid w:val="00501531"/>
    <w:rsid w:val="005016E9"/>
    <w:rsid w:val="00501CC1"/>
    <w:rsid w:val="00502DAA"/>
    <w:rsid w:val="00502E3A"/>
    <w:rsid w:val="005035E2"/>
    <w:rsid w:val="00503D2B"/>
    <w:rsid w:val="00504479"/>
    <w:rsid w:val="0050530A"/>
    <w:rsid w:val="0050553E"/>
    <w:rsid w:val="00505C6C"/>
    <w:rsid w:val="00505CE0"/>
    <w:rsid w:val="00506785"/>
    <w:rsid w:val="005073C6"/>
    <w:rsid w:val="0050767F"/>
    <w:rsid w:val="00513352"/>
    <w:rsid w:val="00515C85"/>
    <w:rsid w:val="00516891"/>
    <w:rsid w:val="00516E79"/>
    <w:rsid w:val="0051739E"/>
    <w:rsid w:val="005176F5"/>
    <w:rsid w:val="00520438"/>
    <w:rsid w:val="005205DD"/>
    <w:rsid w:val="00522A5F"/>
    <w:rsid w:val="00524A3E"/>
    <w:rsid w:val="00524E1A"/>
    <w:rsid w:val="00525C52"/>
    <w:rsid w:val="00530AEC"/>
    <w:rsid w:val="00531089"/>
    <w:rsid w:val="00533895"/>
    <w:rsid w:val="005338FF"/>
    <w:rsid w:val="00533B2A"/>
    <w:rsid w:val="00533B95"/>
    <w:rsid w:val="00535502"/>
    <w:rsid w:val="00535B08"/>
    <w:rsid w:val="0053603E"/>
    <w:rsid w:val="00536AC1"/>
    <w:rsid w:val="005370A4"/>
    <w:rsid w:val="00537567"/>
    <w:rsid w:val="00540132"/>
    <w:rsid w:val="00541CD8"/>
    <w:rsid w:val="005447DF"/>
    <w:rsid w:val="00545731"/>
    <w:rsid w:val="00547504"/>
    <w:rsid w:val="00551A6D"/>
    <w:rsid w:val="005548DB"/>
    <w:rsid w:val="005555AC"/>
    <w:rsid w:val="00555C21"/>
    <w:rsid w:val="00555DA0"/>
    <w:rsid w:val="00555E0F"/>
    <w:rsid w:val="00557292"/>
    <w:rsid w:val="00560150"/>
    <w:rsid w:val="00560AC6"/>
    <w:rsid w:val="00560AD7"/>
    <w:rsid w:val="005618D8"/>
    <w:rsid w:val="0056197C"/>
    <w:rsid w:val="00565825"/>
    <w:rsid w:val="00570079"/>
    <w:rsid w:val="00571843"/>
    <w:rsid w:val="00571DDC"/>
    <w:rsid w:val="00572084"/>
    <w:rsid w:val="00573ED4"/>
    <w:rsid w:val="00576163"/>
    <w:rsid w:val="005773D9"/>
    <w:rsid w:val="00577BEB"/>
    <w:rsid w:val="00580855"/>
    <w:rsid w:val="00586AC0"/>
    <w:rsid w:val="00586C88"/>
    <w:rsid w:val="00587ECA"/>
    <w:rsid w:val="00590DB8"/>
    <w:rsid w:val="00590DE2"/>
    <w:rsid w:val="00594259"/>
    <w:rsid w:val="005A4272"/>
    <w:rsid w:val="005A4C7D"/>
    <w:rsid w:val="005A512C"/>
    <w:rsid w:val="005A51D8"/>
    <w:rsid w:val="005A73AB"/>
    <w:rsid w:val="005A7EA9"/>
    <w:rsid w:val="005B12EC"/>
    <w:rsid w:val="005B1502"/>
    <w:rsid w:val="005B2942"/>
    <w:rsid w:val="005B2DEA"/>
    <w:rsid w:val="005B370B"/>
    <w:rsid w:val="005B3C32"/>
    <w:rsid w:val="005B3C83"/>
    <w:rsid w:val="005B438C"/>
    <w:rsid w:val="005B50CC"/>
    <w:rsid w:val="005B539B"/>
    <w:rsid w:val="005B561A"/>
    <w:rsid w:val="005B64B7"/>
    <w:rsid w:val="005B6891"/>
    <w:rsid w:val="005B7E4F"/>
    <w:rsid w:val="005C01C9"/>
    <w:rsid w:val="005C11FF"/>
    <w:rsid w:val="005C1463"/>
    <w:rsid w:val="005C2933"/>
    <w:rsid w:val="005C33C3"/>
    <w:rsid w:val="005C3B75"/>
    <w:rsid w:val="005C3DEA"/>
    <w:rsid w:val="005C52E9"/>
    <w:rsid w:val="005C5C4A"/>
    <w:rsid w:val="005C6FAD"/>
    <w:rsid w:val="005C75F1"/>
    <w:rsid w:val="005D00CF"/>
    <w:rsid w:val="005D1E62"/>
    <w:rsid w:val="005D2558"/>
    <w:rsid w:val="005D46CF"/>
    <w:rsid w:val="005D47E0"/>
    <w:rsid w:val="005D5615"/>
    <w:rsid w:val="005D5A35"/>
    <w:rsid w:val="005D62FC"/>
    <w:rsid w:val="005D6967"/>
    <w:rsid w:val="005D76FD"/>
    <w:rsid w:val="005D7CA7"/>
    <w:rsid w:val="005E0FB0"/>
    <w:rsid w:val="005E1F63"/>
    <w:rsid w:val="005E2D1E"/>
    <w:rsid w:val="005E38C8"/>
    <w:rsid w:val="005E396D"/>
    <w:rsid w:val="005E3CE6"/>
    <w:rsid w:val="005E438E"/>
    <w:rsid w:val="005E44E9"/>
    <w:rsid w:val="005E4F6A"/>
    <w:rsid w:val="005E6567"/>
    <w:rsid w:val="005E719E"/>
    <w:rsid w:val="005E71C4"/>
    <w:rsid w:val="005E75E2"/>
    <w:rsid w:val="005F47DC"/>
    <w:rsid w:val="005F57FD"/>
    <w:rsid w:val="005F7409"/>
    <w:rsid w:val="005F79EC"/>
    <w:rsid w:val="006013AD"/>
    <w:rsid w:val="00601C97"/>
    <w:rsid w:val="00601D63"/>
    <w:rsid w:val="006028AD"/>
    <w:rsid w:val="00603A28"/>
    <w:rsid w:val="00604CF5"/>
    <w:rsid w:val="0060577A"/>
    <w:rsid w:val="006062EC"/>
    <w:rsid w:val="00606E44"/>
    <w:rsid w:val="006072CA"/>
    <w:rsid w:val="00607935"/>
    <w:rsid w:val="00607B2C"/>
    <w:rsid w:val="006114F4"/>
    <w:rsid w:val="00611502"/>
    <w:rsid w:val="00611A85"/>
    <w:rsid w:val="00611B74"/>
    <w:rsid w:val="006123B1"/>
    <w:rsid w:val="00613803"/>
    <w:rsid w:val="00613C7B"/>
    <w:rsid w:val="006165CA"/>
    <w:rsid w:val="00616DF7"/>
    <w:rsid w:val="00617007"/>
    <w:rsid w:val="00620DF4"/>
    <w:rsid w:val="0062154E"/>
    <w:rsid w:val="00621F8A"/>
    <w:rsid w:val="00622697"/>
    <w:rsid w:val="00622EF8"/>
    <w:rsid w:val="006234D8"/>
    <w:rsid w:val="00623CED"/>
    <w:rsid w:val="006269DD"/>
    <w:rsid w:val="00626E64"/>
    <w:rsid w:val="006272CC"/>
    <w:rsid w:val="0062751F"/>
    <w:rsid w:val="006304AE"/>
    <w:rsid w:val="006320E9"/>
    <w:rsid w:val="00635130"/>
    <w:rsid w:val="00636DB6"/>
    <w:rsid w:val="00636E61"/>
    <w:rsid w:val="006412D7"/>
    <w:rsid w:val="006420FB"/>
    <w:rsid w:val="00642F54"/>
    <w:rsid w:val="00645000"/>
    <w:rsid w:val="006451AA"/>
    <w:rsid w:val="006459EB"/>
    <w:rsid w:val="00646788"/>
    <w:rsid w:val="00647A96"/>
    <w:rsid w:val="0065259A"/>
    <w:rsid w:val="006539E0"/>
    <w:rsid w:val="0065630A"/>
    <w:rsid w:val="00656853"/>
    <w:rsid w:val="00660FFF"/>
    <w:rsid w:val="00662FFA"/>
    <w:rsid w:val="006630E4"/>
    <w:rsid w:val="00663A25"/>
    <w:rsid w:val="006647FE"/>
    <w:rsid w:val="006660F8"/>
    <w:rsid w:val="0066641A"/>
    <w:rsid w:val="00666B12"/>
    <w:rsid w:val="00667186"/>
    <w:rsid w:val="00670976"/>
    <w:rsid w:val="00670C97"/>
    <w:rsid w:val="0067206D"/>
    <w:rsid w:val="00673328"/>
    <w:rsid w:val="00673C22"/>
    <w:rsid w:val="00674F30"/>
    <w:rsid w:val="006755F6"/>
    <w:rsid w:val="00676C2A"/>
    <w:rsid w:val="00677753"/>
    <w:rsid w:val="00677E4B"/>
    <w:rsid w:val="00680201"/>
    <w:rsid w:val="006802E4"/>
    <w:rsid w:val="00681A17"/>
    <w:rsid w:val="006822CE"/>
    <w:rsid w:val="00682FE3"/>
    <w:rsid w:val="00685300"/>
    <w:rsid w:val="006863D6"/>
    <w:rsid w:val="00686D6A"/>
    <w:rsid w:val="006871A8"/>
    <w:rsid w:val="00687AC6"/>
    <w:rsid w:val="0069003F"/>
    <w:rsid w:val="006902F4"/>
    <w:rsid w:val="00692066"/>
    <w:rsid w:val="00692A72"/>
    <w:rsid w:val="006930C1"/>
    <w:rsid w:val="00693548"/>
    <w:rsid w:val="006939BF"/>
    <w:rsid w:val="00694077"/>
    <w:rsid w:val="00694300"/>
    <w:rsid w:val="00694709"/>
    <w:rsid w:val="00694AB5"/>
    <w:rsid w:val="0069503C"/>
    <w:rsid w:val="00695D2F"/>
    <w:rsid w:val="00696805"/>
    <w:rsid w:val="006971D9"/>
    <w:rsid w:val="00697362"/>
    <w:rsid w:val="00697631"/>
    <w:rsid w:val="006A06C4"/>
    <w:rsid w:val="006A12EC"/>
    <w:rsid w:val="006A265E"/>
    <w:rsid w:val="006A41A1"/>
    <w:rsid w:val="006A5692"/>
    <w:rsid w:val="006A7477"/>
    <w:rsid w:val="006B05F1"/>
    <w:rsid w:val="006B3B47"/>
    <w:rsid w:val="006B4480"/>
    <w:rsid w:val="006B483E"/>
    <w:rsid w:val="006B5564"/>
    <w:rsid w:val="006B574D"/>
    <w:rsid w:val="006B57A4"/>
    <w:rsid w:val="006B5814"/>
    <w:rsid w:val="006C1A9D"/>
    <w:rsid w:val="006C2594"/>
    <w:rsid w:val="006C287A"/>
    <w:rsid w:val="006C2D68"/>
    <w:rsid w:val="006C3ED4"/>
    <w:rsid w:val="006C55F2"/>
    <w:rsid w:val="006C5A7B"/>
    <w:rsid w:val="006C5F1F"/>
    <w:rsid w:val="006C7E40"/>
    <w:rsid w:val="006D17C4"/>
    <w:rsid w:val="006D2145"/>
    <w:rsid w:val="006D2CF6"/>
    <w:rsid w:val="006D3360"/>
    <w:rsid w:val="006D3913"/>
    <w:rsid w:val="006D5E1C"/>
    <w:rsid w:val="006D61AF"/>
    <w:rsid w:val="006D7365"/>
    <w:rsid w:val="006D7D3A"/>
    <w:rsid w:val="006E04DC"/>
    <w:rsid w:val="006E10D9"/>
    <w:rsid w:val="006E2A3F"/>
    <w:rsid w:val="006E47FD"/>
    <w:rsid w:val="006E6CF4"/>
    <w:rsid w:val="006F084B"/>
    <w:rsid w:val="006F3750"/>
    <w:rsid w:val="006F3F17"/>
    <w:rsid w:val="006F4619"/>
    <w:rsid w:val="006F5123"/>
    <w:rsid w:val="006F7266"/>
    <w:rsid w:val="006F74C7"/>
    <w:rsid w:val="006F76FC"/>
    <w:rsid w:val="00703856"/>
    <w:rsid w:val="00703BF9"/>
    <w:rsid w:val="00704323"/>
    <w:rsid w:val="00704E6B"/>
    <w:rsid w:val="0070694A"/>
    <w:rsid w:val="00710170"/>
    <w:rsid w:val="00710F20"/>
    <w:rsid w:val="0071230C"/>
    <w:rsid w:val="007124E0"/>
    <w:rsid w:val="0071252A"/>
    <w:rsid w:val="00712A28"/>
    <w:rsid w:val="00712EBE"/>
    <w:rsid w:val="00713121"/>
    <w:rsid w:val="00714D49"/>
    <w:rsid w:val="0071565C"/>
    <w:rsid w:val="0071577B"/>
    <w:rsid w:val="00716A34"/>
    <w:rsid w:val="007211EB"/>
    <w:rsid w:val="0072235D"/>
    <w:rsid w:val="00723C30"/>
    <w:rsid w:val="00723D81"/>
    <w:rsid w:val="007241CC"/>
    <w:rsid w:val="007258C3"/>
    <w:rsid w:val="0072652A"/>
    <w:rsid w:val="0072750C"/>
    <w:rsid w:val="00727809"/>
    <w:rsid w:val="00727B5C"/>
    <w:rsid w:val="00731058"/>
    <w:rsid w:val="007315AB"/>
    <w:rsid w:val="00732B54"/>
    <w:rsid w:val="00732DA4"/>
    <w:rsid w:val="00732DF1"/>
    <w:rsid w:val="00734560"/>
    <w:rsid w:val="00734A4D"/>
    <w:rsid w:val="00734B59"/>
    <w:rsid w:val="00735E3F"/>
    <w:rsid w:val="007360B6"/>
    <w:rsid w:val="00736784"/>
    <w:rsid w:val="00736D37"/>
    <w:rsid w:val="00737CB7"/>
    <w:rsid w:val="00740B64"/>
    <w:rsid w:val="007411B4"/>
    <w:rsid w:val="00742D67"/>
    <w:rsid w:val="007435F8"/>
    <w:rsid w:val="007437F1"/>
    <w:rsid w:val="00743DED"/>
    <w:rsid w:val="007447A9"/>
    <w:rsid w:val="00744CF6"/>
    <w:rsid w:val="00745B05"/>
    <w:rsid w:val="0074757C"/>
    <w:rsid w:val="00750EBF"/>
    <w:rsid w:val="007513BA"/>
    <w:rsid w:val="00753157"/>
    <w:rsid w:val="007533C7"/>
    <w:rsid w:val="00753BDF"/>
    <w:rsid w:val="0075461E"/>
    <w:rsid w:val="00754BB1"/>
    <w:rsid w:val="007554F3"/>
    <w:rsid w:val="007557A6"/>
    <w:rsid w:val="00757323"/>
    <w:rsid w:val="00760497"/>
    <w:rsid w:val="0076088F"/>
    <w:rsid w:val="00761891"/>
    <w:rsid w:val="00761FE5"/>
    <w:rsid w:val="00762FC5"/>
    <w:rsid w:val="00764E98"/>
    <w:rsid w:val="007652BF"/>
    <w:rsid w:val="00765440"/>
    <w:rsid w:val="0076674B"/>
    <w:rsid w:val="0077010B"/>
    <w:rsid w:val="00770EED"/>
    <w:rsid w:val="0077154C"/>
    <w:rsid w:val="00771743"/>
    <w:rsid w:val="00771DB7"/>
    <w:rsid w:val="0077397A"/>
    <w:rsid w:val="0077571F"/>
    <w:rsid w:val="00775E8E"/>
    <w:rsid w:val="00775ECB"/>
    <w:rsid w:val="00775F1C"/>
    <w:rsid w:val="00776318"/>
    <w:rsid w:val="007769E3"/>
    <w:rsid w:val="007775A8"/>
    <w:rsid w:val="00777E77"/>
    <w:rsid w:val="0078156F"/>
    <w:rsid w:val="007826AA"/>
    <w:rsid w:val="00784401"/>
    <w:rsid w:val="00786730"/>
    <w:rsid w:val="007906A8"/>
    <w:rsid w:val="0079143A"/>
    <w:rsid w:val="007936FE"/>
    <w:rsid w:val="00793A88"/>
    <w:rsid w:val="0079448D"/>
    <w:rsid w:val="0079494B"/>
    <w:rsid w:val="007949F0"/>
    <w:rsid w:val="00795056"/>
    <w:rsid w:val="0079518E"/>
    <w:rsid w:val="007952A4"/>
    <w:rsid w:val="00795FAB"/>
    <w:rsid w:val="00796891"/>
    <w:rsid w:val="007972D3"/>
    <w:rsid w:val="0079766A"/>
    <w:rsid w:val="00797C99"/>
    <w:rsid w:val="007A04D4"/>
    <w:rsid w:val="007A06AC"/>
    <w:rsid w:val="007A296B"/>
    <w:rsid w:val="007A3855"/>
    <w:rsid w:val="007A4A0F"/>
    <w:rsid w:val="007A60FC"/>
    <w:rsid w:val="007A6587"/>
    <w:rsid w:val="007A65D8"/>
    <w:rsid w:val="007A7386"/>
    <w:rsid w:val="007A769A"/>
    <w:rsid w:val="007A76FB"/>
    <w:rsid w:val="007B2C9E"/>
    <w:rsid w:val="007B399E"/>
    <w:rsid w:val="007B4151"/>
    <w:rsid w:val="007B5493"/>
    <w:rsid w:val="007B5726"/>
    <w:rsid w:val="007B6835"/>
    <w:rsid w:val="007B747E"/>
    <w:rsid w:val="007B7918"/>
    <w:rsid w:val="007B7BAD"/>
    <w:rsid w:val="007C2EBA"/>
    <w:rsid w:val="007C3DFC"/>
    <w:rsid w:val="007C515A"/>
    <w:rsid w:val="007C7016"/>
    <w:rsid w:val="007D040D"/>
    <w:rsid w:val="007D04E6"/>
    <w:rsid w:val="007D090E"/>
    <w:rsid w:val="007D45F9"/>
    <w:rsid w:val="007D5399"/>
    <w:rsid w:val="007D5AAC"/>
    <w:rsid w:val="007D5C82"/>
    <w:rsid w:val="007D687F"/>
    <w:rsid w:val="007D74FF"/>
    <w:rsid w:val="007E0FF7"/>
    <w:rsid w:val="007E2DBB"/>
    <w:rsid w:val="007E4C05"/>
    <w:rsid w:val="007E5462"/>
    <w:rsid w:val="007E6B5D"/>
    <w:rsid w:val="007F0A73"/>
    <w:rsid w:val="007F0E92"/>
    <w:rsid w:val="007F1226"/>
    <w:rsid w:val="007F29C1"/>
    <w:rsid w:val="007F37D9"/>
    <w:rsid w:val="007F3ACB"/>
    <w:rsid w:val="007F44B0"/>
    <w:rsid w:val="007F4F90"/>
    <w:rsid w:val="007F7F1C"/>
    <w:rsid w:val="008007AA"/>
    <w:rsid w:val="00801F87"/>
    <w:rsid w:val="00803C52"/>
    <w:rsid w:val="00804214"/>
    <w:rsid w:val="00804BE2"/>
    <w:rsid w:val="00804EAE"/>
    <w:rsid w:val="0080590B"/>
    <w:rsid w:val="00805E40"/>
    <w:rsid w:val="00806644"/>
    <w:rsid w:val="00807D38"/>
    <w:rsid w:val="00807F0C"/>
    <w:rsid w:val="00811212"/>
    <w:rsid w:val="00811BF0"/>
    <w:rsid w:val="00811C8A"/>
    <w:rsid w:val="008132D3"/>
    <w:rsid w:val="00813424"/>
    <w:rsid w:val="0081367C"/>
    <w:rsid w:val="00813860"/>
    <w:rsid w:val="008139CE"/>
    <w:rsid w:val="00813F63"/>
    <w:rsid w:val="00814102"/>
    <w:rsid w:val="008145E8"/>
    <w:rsid w:val="008146DC"/>
    <w:rsid w:val="00816173"/>
    <w:rsid w:val="008167CC"/>
    <w:rsid w:val="00816C55"/>
    <w:rsid w:val="008173B2"/>
    <w:rsid w:val="00817E67"/>
    <w:rsid w:val="00820983"/>
    <w:rsid w:val="00821262"/>
    <w:rsid w:val="008213A7"/>
    <w:rsid w:val="00821455"/>
    <w:rsid w:val="00821550"/>
    <w:rsid w:val="00821EFF"/>
    <w:rsid w:val="00823075"/>
    <w:rsid w:val="00823E1C"/>
    <w:rsid w:val="00823F82"/>
    <w:rsid w:val="008258CB"/>
    <w:rsid w:val="008259B7"/>
    <w:rsid w:val="00825F70"/>
    <w:rsid w:val="008270D3"/>
    <w:rsid w:val="0083012F"/>
    <w:rsid w:val="008315D9"/>
    <w:rsid w:val="00833C54"/>
    <w:rsid w:val="00833D19"/>
    <w:rsid w:val="00835936"/>
    <w:rsid w:val="0083676B"/>
    <w:rsid w:val="00836C17"/>
    <w:rsid w:val="00836D4B"/>
    <w:rsid w:val="0084072A"/>
    <w:rsid w:val="00842164"/>
    <w:rsid w:val="00842B80"/>
    <w:rsid w:val="00843BE2"/>
    <w:rsid w:val="00843FB6"/>
    <w:rsid w:val="00844784"/>
    <w:rsid w:val="008463CF"/>
    <w:rsid w:val="00846721"/>
    <w:rsid w:val="00850612"/>
    <w:rsid w:val="00850B00"/>
    <w:rsid w:val="00852C14"/>
    <w:rsid w:val="00852F38"/>
    <w:rsid w:val="008533BC"/>
    <w:rsid w:val="00854D96"/>
    <w:rsid w:val="00856AC0"/>
    <w:rsid w:val="008576D2"/>
    <w:rsid w:val="00857C7E"/>
    <w:rsid w:val="0086063D"/>
    <w:rsid w:val="0086099E"/>
    <w:rsid w:val="00860EEA"/>
    <w:rsid w:val="008643AD"/>
    <w:rsid w:val="00865484"/>
    <w:rsid w:val="00865636"/>
    <w:rsid w:val="00870A06"/>
    <w:rsid w:val="00871FF9"/>
    <w:rsid w:val="0087316F"/>
    <w:rsid w:val="0087378C"/>
    <w:rsid w:val="008760B1"/>
    <w:rsid w:val="00876B6C"/>
    <w:rsid w:val="00880673"/>
    <w:rsid w:val="00881DA4"/>
    <w:rsid w:val="0088252E"/>
    <w:rsid w:val="0088311B"/>
    <w:rsid w:val="00883B9E"/>
    <w:rsid w:val="00884185"/>
    <w:rsid w:val="00885E42"/>
    <w:rsid w:val="00886E4B"/>
    <w:rsid w:val="00890C9E"/>
    <w:rsid w:val="00890ED4"/>
    <w:rsid w:val="00892E35"/>
    <w:rsid w:val="00893E7E"/>
    <w:rsid w:val="008953E7"/>
    <w:rsid w:val="008958BB"/>
    <w:rsid w:val="00895EDE"/>
    <w:rsid w:val="008A003B"/>
    <w:rsid w:val="008A0308"/>
    <w:rsid w:val="008A0353"/>
    <w:rsid w:val="008A251A"/>
    <w:rsid w:val="008A2534"/>
    <w:rsid w:val="008A257E"/>
    <w:rsid w:val="008A2FC7"/>
    <w:rsid w:val="008A3234"/>
    <w:rsid w:val="008A4EDE"/>
    <w:rsid w:val="008A4FCB"/>
    <w:rsid w:val="008A7426"/>
    <w:rsid w:val="008A77C6"/>
    <w:rsid w:val="008B095F"/>
    <w:rsid w:val="008B0A40"/>
    <w:rsid w:val="008B263E"/>
    <w:rsid w:val="008B2D58"/>
    <w:rsid w:val="008B2E8D"/>
    <w:rsid w:val="008B4994"/>
    <w:rsid w:val="008B6836"/>
    <w:rsid w:val="008B7CC8"/>
    <w:rsid w:val="008C0340"/>
    <w:rsid w:val="008C1A99"/>
    <w:rsid w:val="008C32FD"/>
    <w:rsid w:val="008C345F"/>
    <w:rsid w:val="008C360C"/>
    <w:rsid w:val="008C3C84"/>
    <w:rsid w:val="008C55CE"/>
    <w:rsid w:val="008C6FAC"/>
    <w:rsid w:val="008C71E9"/>
    <w:rsid w:val="008D04F3"/>
    <w:rsid w:val="008D0ACC"/>
    <w:rsid w:val="008D0D90"/>
    <w:rsid w:val="008D0E60"/>
    <w:rsid w:val="008D198E"/>
    <w:rsid w:val="008D219A"/>
    <w:rsid w:val="008D30FD"/>
    <w:rsid w:val="008D39BF"/>
    <w:rsid w:val="008D3BD4"/>
    <w:rsid w:val="008D5A0D"/>
    <w:rsid w:val="008D5CC4"/>
    <w:rsid w:val="008D668E"/>
    <w:rsid w:val="008D6F28"/>
    <w:rsid w:val="008E059D"/>
    <w:rsid w:val="008E14A8"/>
    <w:rsid w:val="008E1984"/>
    <w:rsid w:val="008E239F"/>
    <w:rsid w:val="008E4FB2"/>
    <w:rsid w:val="008E586C"/>
    <w:rsid w:val="008E5DA2"/>
    <w:rsid w:val="008E6DB6"/>
    <w:rsid w:val="008F0F87"/>
    <w:rsid w:val="008F1304"/>
    <w:rsid w:val="008F1B22"/>
    <w:rsid w:val="008F5B10"/>
    <w:rsid w:val="008F7303"/>
    <w:rsid w:val="008F7473"/>
    <w:rsid w:val="00900DAC"/>
    <w:rsid w:val="00901C3D"/>
    <w:rsid w:val="00901FDD"/>
    <w:rsid w:val="009027BF"/>
    <w:rsid w:val="00902D24"/>
    <w:rsid w:val="009036D4"/>
    <w:rsid w:val="00906047"/>
    <w:rsid w:val="0090631A"/>
    <w:rsid w:val="00906BB8"/>
    <w:rsid w:val="009072EE"/>
    <w:rsid w:val="00910575"/>
    <w:rsid w:val="009105E4"/>
    <w:rsid w:val="0091551F"/>
    <w:rsid w:val="009157A4"/>
    <w:rsid w:val="00915925"/>
    <w:rsid w:val="00917FF7"/>
    <w:rsid w:val="0092126A"/>
    <w:rsid w:val="0092255C"/>
    <w:rsid w:val="009229BF"/>
    <w:rsid w:val="00923313"/>
    <w:rsid w:val="00924C54"/>
    <w:rsid w:val="00924DAB"/>
    <w:rsid w:val="00925772"/>
    <w:rsid w:val="009259A5"/>
    <w:rsid w:val="00925ED6"/>
    <w:rsid w:val="009301D0"/>
    <w:rsid w:val="009304DB"/>
    <w:rsid w:val="009317D7"/>
    <w:rsid w:val="00931885"/>
    <w:rsid w:val="009339DC"/>
    <w:rsid w:val="00935AC6"/>
    <w:rsid w:val="009407C0"/>
    <w:rsid w:val="0094117B"/>
    <w:rsid w:val="00942F6D"/>
    <w:rsid w:val="00944096"/>
    <w:rsid w:val="00947381"/>
    <w:rsid w:val="0095087D"/>
    <w:rsid w:val="00951155"/>
    <w:rsid w:val="00951254"/>
    <w:rsid w:val="00951A0E"/>
    <w:rsid w:val="00951BF6"/>
    <w:rsid w:val="00953647"/>
    <w:rsid w:val="00954585"/>
    <w:rsid w:val="00954B32"/>
    <w:rsid w:val="00956216"/>
    <w:rsid w:val="009570C4"/>
    <w:rsid w:val="0095722F"/>
    <w:rsid w:val="00957322"/>
    <w:rsid w:val="009575DF"/>
    <w:rsid w:val="00960E15"/>
    <w:rsid w:val="00963F4D"/>
    <w:rsid w:val="0096695B"/>
    <w:rsid w:val="00966D5A"/>
    <w:rsid w:val="00967EB1"/>
    <w:rsid w:val="00970EC9"/>
    <w:rsid w:val="00971668"/>
    <w:rsid w:val="00972558"/>
    <w:rsid w:val="0097328F"/>
    <w:rsid w:val="009748BF"/>
    <w:rsid w:val="00975ECE"/>
    <w:rsid w:val="00976C57"/>
    <w:rsid w:val="0098020F"/>
    <w:rsid w:val="009874E1"/>
    <w:rsid w:val="00991F5D"/>
    <w:rsid w:val="00991FFD"/>
    <w:rsid w:val="0099308C"/>
    <w:rsid w:val="00993A46"/>
    <w:rsid w:val="00993C5A"/>
    <w:rsid w:val="00993D9D"/>
    <w:rsid w:val="00993DF0"/>
    <w:rsid w:val="00993F58"/>
    <w:rsid w:val="00994436"/>
    <w:rsid w:val="00994AC2"/>
    <w:rsid w:val="00994EE0"/>
    <w:rsid w:val="00995382"/>
    <w:rsid w:val="00995437"/>
    <w:rsid w:val="00997C10"/>
    <w:rsid w:val="009A021F"/>
    <w:rsid w:val="009A103E"/>
    <w:rsid w:val="009A1E4B"/>
    <w:rsid w:val="009A21ED"/>
    <w:rsid w:val="009A2DFD"/>
    <w:rsid w:val="009A381C"/>
    <w:rsid w:val="009A4932"/>
    <w:rsid w:val="009A4E84"/>
    <w:rsid w:val="009A5D83"/>
    <w:rsid w:val="009A6AC5"/>
    <w:rsid w:val="009A7C3E"/>
    <w:rsid w:val="009B0B15"/>
    <w:rsid w:val="009B25CD"/>
    <w:rsid w:val="009B4161"/>
    <w:rsid w:val="009B42C2"/>
    <w:rsid w:val="009B50BF"/>
    <w:rsid w:val="009B576D"/>
    <w:rsid w:val="009B6BA7"/>
    <w:rsid w:val="009B6F0B"/>
    <w:rsid w:val="009B707E"/>
    <w:rsid w:val="009B7110"/>
    <w:rsid w:val="009B75A4"/>
    <w:rsid w:val="009C40EC"/>
    <w:rsid w:val="009C5DF3"/>
    <w:rsid w:val="009C733E"/>
    <w:rsid w:val="009C7CB0"/>
    <w:rsid w:val="009D0D69"/>
    <w:rsid w:val="009D1B49"/>
    <w:rsid w:val="009D2309"/>
    <w:rsid w:val="009D2739"/>
    <w:rsid w:val="009D4747"/>
    <w:rsid w:val="009D5954"/>
    <w:rsid w:val="009E0149"/>
    <w:rsid w:val="009E0F60"/>
    <w:rsid w:val="009E170D"/>
    <w:rsid w:val="009E26D8"/>
    <w:rsid w:val="009E2D9B"/>
    <w:rsid w:val="009E3619"/>
    <w:rsid w:val="009E3650"/>
    <w:rsid w:val="009E3DCC"/>
    <w:rsid w:val="009E4B32"/>
    <w:rsid w:val="009F313C"/>
    <w:rsid w:val="009F4070"/>
    <w:rsid w:val="009F4A3E"/>
    <w:rsid w:val="009F4B0F"/>
    <w:rsid w:val="009F5195"/>
    <w:rsid w:val="009F57A5"/>
    <w:rsid w:val="009F5896"/>
    <w:rsid w:val="009F5C3E"/>
    <w:rsid w:val="009F790D"/>
    <w:rsid w:val="009F790F"/>
    <w:rsid w:val="00A00D08"/>
    <w:rsid w:val="00A00E89"/>
    <w:rsid w:val="00A01995"/>
    <w:rsid w:val="00A01F73"/>
    <w:rsid w:val="00A022A6"/>
    <w:rsid w:val="00A0240F"/>
    <w:rsid w:val="00A0243D"/>
    <w:rsid w:val="00A04251"/>
    <w:rsid w:val="00A0632F"/>
    <w:rsid w:val="00A07BAE"/>
    <w:rsid w:val="00A1013B"/>
    <w:rsid w:val="00A10892"/>
    <w:rsid w:val="00A11683"/>
    <w:rsid w:val="00A13FC2"/>
    <w:rsid w:val="00A142DF"/>
    <w:rsid w:val="00A1485C"/>
    <w:rsid w:val="00A15CBC"/>
    <w:rsid w:val="00A163D0"/>
    <w:rsid w:val="00A17E63"/>
    <w:rsid w:val="00A20A59"/>
    <w:rsid w:val="00A2240E"/>
    <w:rsid w:val="00A23DC9"/>
    <w:rsid w:val="00A243A0"/>
    <w:rsid w:val="00A24712"/>
    <w:rsid w:val="00A24DD6"/>
    <w:rsid w:val="00A25461"/>
    <w:rsid w:val="00A27FF3"/>
    <w:rsid w:val="00A3116D"/>
    <w:rsid w:val="00A324D2"/>
    <w:rsid w:val="00A32642"/>
    <w:rsid w:val="00A32696"/>
    <w:rsid w:val="00A350DD"/>
    <w:rsid w:val="00A35A54"/>
    <w:rsid w:val="00A36C88"/>
    <w:rsid w:val="00A36D9F"/>
    <w:rsid w:val="00A41305"/>
    <w:rsid w:val="00A41B66"/>
    <w:rsid w:val="00A42AB9"/>
    <w:rsid w:val="00A42EE5"/>
    <w:rsid w:val="00A43048"/>
    <w:rsid w:val="00A4515C"/>
    <w:rsid w:val="00A45B86"/>
    <w:rsid w:val="00A46D8F"/>
    <w:rsid w:val="00A4782C"/>
    <w:rsid w:val="00A50DB1"/>
    <w:rsid w:val="00A51DEE"/>
    <w:rsid w:val="00A51FEB"/>
    <w:rsid w:val="00A5771F"/>
    <w:rsid w:val="00A608E5"/>
    <w:rsid w:val="00A6186A"/>
    <w:rsid w:val="00A618DC"/>
    <w:rsid w:val="00A63B49"/>
    <w:rsid w:val="00A63B61"/>
    <w:rsid w:val="00A656E7"/>
    <w:rsid w:val="00A65B8C"/>
    <w:rsid w:val="00A65F2A"/>
    <w:rsid w:val="00A66641"/>
    <w:rsid w:val="00A67FE3"/>
    <w:rsid w:val="00A713B6"/>
    <w:rsid w:val="00A7143D"/>
    <w:rsid w:val="00A7267F"/>
    <w:rsid w:val="00A74FC5"/>
    <w:rsid w:val="00A75025"/>
    <w:rsid w:val="00A7667C"/>
    <w:rsid w:val="00A7744C"/>
    <w:rsid w:val="00A77DB2"/>
    <w:rsid w:val="00A817FD"/>
    <w:rsid w:val="00A8202E"/>
    <w:rsid w:val="00A82846"/>
    <w:rsid w:val="00A873E9"/>
    <w:rsid w:val="00A87632"/>
    <w:rsid w:val="00A9036F"/>
    <w:rsid w:val="00A91D9A"/>
    <w:rsid w:val="00A922DD"/>
    <w:rsid w:val="00A93256"/>
    <w:rsid w:val="00A9397C"/>
    <w:rsid w:val="00AA07C7"/>
    <w:rsid w:val="00AA15D9"/>
    <w:rsid w:val="00AA1802"/>
    <w:rsid w:val="00AA1858"/>
    <w:rsid w:val="00AA31DA"/>
    <w:rsid w:val="00AA3F57"/>
    <w:rsid w:val="00AA4CE1"/>
    <w:rsid w:val="00AA5D12"/>
    <w:rsid w:val="00AA7ED1"/>
    <w:rsid w:val="00AB0343"/>
    <w:rsid w:val="00AB27AD"/>
    <w:rsid w:val="00AB3281"/>
    <w:rsid w:val="00AB3614"/>
    <w:rsid w:val="00AB758F"/>
    <w:rsid w:val="00AB7FBB"/>
    <w:rsid w:val="00AC2842"/>
    <w:rsid w:val="00AC38AF"/>
    <w:rsid w:val="00AC40AF"/>
    <w:rsid w:val="00AC428D"/>
    <w:rsid w:val="00AC44A3"/>
    <w:rsid w:val="00AC46D9"/>
    <w:rsid w:val="00AC6CC9"/>
    <w:rsid w:val="00AD0077"/>
    <w:rsid w:val="00AD2454"/>
    <w:rsid w:val="00AD26B5"/>
    <w:rsid w:val="00AD335D"/>
    <w:rsid w:val="00AD44F6"/>
    <w:rsid w:val="00AD4A15"/>
    <w:rsid w:val="00AD628E"/>
    <w:rsid w:val="00AD66C2"/>
    <w:rsid w:val="00AD6BBB"/>
    <w:rsid w:val="00AD7681"/>
    <w:rsid w:val="00AD7CED"/>
    <w:rsid w:val="00AE1CEB"/>
    <w:rsid w:val="00AE3BF6"/>
    <w:rsid w:val="00AE41EE"/>
    <w:rsid w:val="00AE4CC7"/>
    <w:rsid w:val="00AE5D32"/>
    <w:rsid w:val="00AE7461"/>
    <w:rsid w:val="00AE7CB5"/>
    <w:rsid w:val="00AF0481"/>
    <w:rsid w:val="00AF111C"/>
    <w:rsid w:val="00AF11B9"/>
    <w:rsid w:val="00AF1388"/>
    <w:rsid w:val="00AF1A62"/>
    <w:rsid w:val="00AF3A2D"/>
    <w:rsid w:val="00AF5560"/>
    <w:rsid w:val="00AF5B53"/>
    <w:rsid w:val="00AF6E75"/>
    <w:rsid w:val="00B02558"/>
    <w:rsid w:val="00B02762"/>
    <w:rsid w:val="00B0347E"/>
    <w:rsid w:val="00B05021"/>
    <w:rsid w:val="00B0548B"/>
    <w:rsid w:val="00B06F80"/>
    <w:rsid w:val="00B075D5"/>
    <w:rsid w:val="00B10060"/>
    <w:rsid w:val="00B10635"/>
    <w:rsid w:val="00B10DDA"/>
    <w:rsid w:val="00B128CE"/>
    <w:rsid w:val="00B12BFF"/>
    <w:rsid w:val="00B1401D"/>
    <w:rsid w:val="00B141AB"/>
    <w:rsid w:val="00B16AE2"/>
    <w:rsid w:val="00B172D6"/>
    <w:rsid w:val="00B17E81"/>
    <w:rsid w:val="00B24F65"/>
    <w:rsid w:val="00B24FD1"/>
    <w:rsid w:val="00B26919"/>
    <w:rsid w:val="00B3084D"/>
    <w:rsid w:val="00B30FCE"/>
    <w:rsid w:val="00B320A4"/>
    <w:rsid w:val="00B34E44"/>
    <w:rsid w:val="00B35ED1"/>
    <w:rsid w:val="00B37E8D"/>
    <w:rsid w:val="00B40AFD"/>
    <w:rsid w:val="00B40FEE"/>
    <w:rsid w:val="00B414D3"/>
    <w:rsid w:val="00B415EA"/>
    <w:rsid w:val="00B425E4"/>
    <w:rsid w:val="00B432C9"/>
    <w:rsid w:val="00B44273"/>
    <w:rsid w:val="00B45808"/>
    <w:rsid w:val="00B4633F"/>
    <w:rsid w:val="00B4641D"/>
    <w:rsid w:val="00B464F9"/>
    <w:rsid w:val="00B4680A"/>
    <w:rsid w:val="00B469CA"/>
    <w:rsid w:val="00B46C61"/>
    <w:rsid w:val="00B46D7E"/>
    <w:rsid w:val="00B50E1F"/>
    <w:rsid w:val="00B52AF8"/>
    <w:rsid w:val="00B5342D"/>
    <w:rsid w:val="00B53B41"/>
    <w:rsid w:val="00B5414D"/>
    <w:rsid w:val="00B5425F"/>
    <w:rsid w:val="00B5450D"/>
    <w:rsid w:val="00B55136"/>
    <w:rsid w:val="00B55797"/>
    <w:rsid w:val="00B56E78"/>
    <w:rsid w:val="00B5702A"/>
    <w:rsid w:val="00B579D6"/>
    <w:rsid w:val="00B60227"/>
    <w:rsid w:val="00B604B7"/>
    <w:rsid w:val="00B61324"/>
    <w:rsid w:val="00B61B85"/>
    <w:rsid w:val="00B62C7E"/>
    <w:rsid w:val="00B63C52"/>
    <w:rsid w:val="00B65865"/>
    <w:rsid w:val="00B66825"/>
    <w:rsid w:val="00B677D8"/>
    <w:rsid w:val="00B67A6B"/>
    <w:rsid w:val="00B67B8F"/>
    <w:rsid w:val="00B67F81"/>
    <w:rsid w:val="00B728B6"/>
    <w:rsid w:val="00B72B94"/>
    <w:rsid w:val="00B72D0E"/>
    <w:rsid w:val="00B72E98"/>
    <w:rsid w:val="00B7519D"/>
    <w:rsid w:val="00B75D41"/>
    <w:rsid w:val="00B764D5"/>
    <w:rsid w:val="00B765C5"/>
    <w:rsid w:val="00B825DA"/>
    <w:rsid w:val="00B82822"/>
    <w:rsid w:val="00B83265"/>
    <w:rsid w:val="00B85C3B"/>
    <w:rsid w:val="00B87253"/>
    <w:rsid w:val="00B8733A"/>
    <w:rsid w:val="00B8747A"/>
    <w:rsid w:val="00B87B5B"/>
    <w:rsid w:val="00B87D86"/>
    <w:rsid w:val="00B87DB8"/>
    <w:rsid w:val="00B9056C"/>
    <w:rsid w:val="00B907D1"/>
    <w:rsid w:val="00B9144A"/>
    <w:rsid w:val="00B922E7"/>
    <w:rsid w:val="00B92599"/>
    <w:rsid w:val="00B938F8"/>
    <w:rsid w:val="00B948A2"/>
    <w:rsid w:val="00B95417"/>
    <w:rsid w:val="00B954C7"/>
    <w:rsid w:val="00B954CB"/>
    <w:rsid w:val="00B95C7E"/>
    <w:rsid w:val="00B965FD"/>
    <w:rsid w:val="00B9683F"/>
    <w:rsid w:val="00B969C9"/>
    <w:rsid w:val="00B977C1"/>
    <w:rsid w:val="00BA0718"/>
    <w:rsid w:val="00BA1D4D"/>
    <w:rsid w:val="00BA2310"/>
    <w:rsid w:val="00BA2E3F"/>
    <w:rsid w:val="00BA4ABA"/>
    <w:rsid w:val="00BA5A94"/>
    <w:rsid w:val="00BA5E7D"/>
    <w:rsid w:val="00BA629C"/>
    <w:rsid w:val="00BB22D8"/>
    <w:rsid w:val="00BB259F"/>
    <w:rsid w:val="00BB2A0B"/>
    <w:rsid w:val="00BB2A42"/>
    <w:rsid w:val="00BB3289"/>
    <w:rsid w:val="00BB3A8C"/>
    <w:rsid w:val="00BB3D2A"/>
    <w:rsid w:val="00BB4773"/>
    <w:rsid w:val="00BB4F78"/>
    <w:rsid w:val="00BB5688"/>
    <w:rsid w:val="00BB5E6B"/>
    <w:rsid w:val="00BB6B52"/>
    <w:rsid w:val="00BB71A4"/>
    <w:rsid w:val="00BB7762"/>
    <w:rsid w:val="00BB7918"/>
    <w:rsid w:val="00BC0621"/>
    <w:rsid w:val="00BC14F3"/>
    <w:rsid w:val="00BC2CBC"/>
    <w:rsid w:val="00BC2ED5"/>
    <w:rsid w:val="00BC3336"/>
    <w:rsid w:val="00BC5E4C"/>
    <w:rsid w:val="00BC748B"/>
    <w:rsid w:val="00BC7665"/>
    <w:rsid w:val="00BC7F80"/>
    <w:rsid w:val="00BD0128"/>
    <w:rsid w:val="00BD1067"/>
    <w:rsid w:val="00BD1D45"/>
    <w:rsid w:val="00BD1DD3"/>
    <w:rsid w:val="00BD2131"/>
    <w:rsid w:val="00BD390B"/>
    <w:rsid w:val="00BD3C88"/>
    <w:rsid w:val="00BD453B"/>
    <w:rsid w:val="00BD4D20"/>
    <w:rsid w:val="00BD54D5"/>
    <w:rsid w:val="00BD586F"/>
    <w:rsid w:val="00BD5A66"/>
    <w:rsid w:val="00BE03A9"/>
    <w:rsid w:val="00BE0574"/>
    <w:rsid w:val="00BE0651"/>
    <w:rsid w:val="00BE0ED4"/>
    <w:rsid w:val="00BE230B"/>
    <w:rsid w:val="00BE2E4D"/>
    <w:rsid w:val="00BE400C"/>
    <w:rsid w:val="00BE4856"/>
    <w:rsid w:val="00BE4E28"/>
    <w:rsid w:val="00BE7094"/>
    <w:rsid w:val="00BE797C"/>
    <w:rsid w:val="00BF15DC"/>
    <w:rsid w:val="00BF192B"/>
    <w:rsid w:val="00BF19CC"/>
    <w:rsid w:val="00BF1D48"/>
    <w:rsid w:val="00BF2A9D"/>
    <w:rsid w:val="00BF31FA"/>
    <w:rsid w:val="00BF3275"/>
    <w:rsid w:val="00BF3459"/>
    <w:rsid w:val="00BF4064"/>
    <w:rsid w:val="00BF41A4"/>
    <w:rsid w:val="00BF4716"/>
    <w:rsid w:val="00BF5D94"/>
    <w:rsid w:val="00BF631A"/>
    <w:rsid w:val="00BF78C4"/>
    <w:rsid w:val="00BF7DE8"/>
    <w:rsid w:val="00BF7E2D"/>
    <w:rsid w:val="00C00F1B"/>
    <w:rsid w:val="00C01DBC"/>
    <w:rsid w:val="00C0390B"/>
    <w:rsid w:val="00C03FFE"/>
    <w:rsid w:val="00C10C08"/>
    <w:rsid w:val="00C120CF"/>
    <w:rsid w:val="00C1214F"/>
    <w:rsid w:val="00C130BB"/>
    <w:rsid w:val="00C15424"/>
    <w:rsid w:val="00C15745"/>
    <w:rsid w:val="00C15768"/>
    <w:rsid w:val="00C168E0"/>
    <w:rsid w:val="00C17155"/>
    <w:rsid w:val="00C17B0E"/>
    <w:rsid w:val="00C201E7"/>
    <w:rsid w:val="00C2031A"/>
    <w:rsid w:val="00C22432"/>
    <w:rsid w:val="00C23AE1"/>
    <w:rsid w:val="00C244C5"/>
    <w:rsid w:val="00C24D90"/>
    <w:rsid w:val="00C26559"/>
    <w:rsid w:val="00C27F12"/>
    <w:rsid w:val="00C3019F"/>
    <w:rsid w:val="00C320BC"/>
    <w:rsid w:val="00C325B9"/>
    <w:rsid w:val="00C34FDD"/>
    <w:rsid w:val="00C3554B"/>
    <w:rsid w:val="00C35625"/>
    <w:rsid w:val="00C35C09"/>
    <w:rsid w:val="00C36378"/>
    <w:rsid w:val="00C3790C"/>
    <w:rsid w:val="00C4109D"/>
    <w:rsid w:val="00C43FF8"/>
    <w:rsid w:val="00C4462D"/>
    <w:rsid w:val="00C44899"/>
    <w:rsid w:val="00C45311"/>
    <w:rsid w:val="00C468E2"/>
    <w:rsid w:val="00C46AD7"/>
    <w:rsid w:val="00C46D0A"/>
    <w:rsid w:val="00C46E4F"/>
    <w:rsid w:val="00C47A4F"/>
    <w:rsid w:val="00C508CD"/>
    <w:rsid w:val="00C5114E"/>
    <w:rsid w:val="00C519D2"/>
    <w:rsid w:val="00C60526"/>
    <w:rsid w:val="00C605BE"/>
    <w:rsid w:val="00C606A5"/>
    <w:rsid w:val="00C611E0"/>
    <w:rsid w:val="00C619ED"/>
    <w:rsid w:val="00C62376"/>
    <w:rsid w:val="00C632EF"/>
    <w:rsid w:val="00C63A4F"/>
    <w:rsid w:val="00C64034"/>
    <w:rsid w:val="00C65B15"/>
    <w:rsid w:val="00C7023E"/>
    <w:rsid w:val="00C730C3"/>
    <w:rsid w:val="00C734AC"/>
    <w:rsid w:val="00C735EC"/>
    <w:rsid w:val="00C73A95"/>
    <w:rsid w:val="00C759D7"/>
    <w:rsid w:val="00C75A1D"/>
    <w:rsid w:val="00C7605D"/>
    <w:rsid w:val="00C77372"/>
    <w:rsid w:val="00C77EE4"/>
    <w:rsid w:val="00C80C6D"/>
    <w:rsid w:val="00C8181A"/>
    <w:rsid w:val="00C82149"/>
    <w:rsid w:val="00C82271"/>
    <w:rsid w:val="00C866C2"/>
    <w:rsid w:val="00C86D8D"/>
    <w:rsid w:val="00C878FE"/>
    <w:rsid w:val="00C87AC1"/>
    <w:rsid w:val="00C90871"/>
    <w:rsid w:val="00C909A3"/>
    <w:rsid w:val="00C9122E"/>
    <w:rsid w:val="00C91534"/>
    <w:rsid w:val="00C931F4"/>
    <w:rsid w:val="00C93697"/>
    <w:rsid w:val="00C93DDA"/>
    <w:rsid w:val="00C95EA0"/>
    <w:rsid w:val="00C9603B"/>
    <w:rsid w:val="00C963AE"/>
    <w:rsid w:val="00C967E6"/>
    <w:rsid w:val="00C97C93"/>
    <w:rsid w:val="00CA01A7"/>
    <w:rsid w:val="00CA17F5"/>
    <w:rsid w:val="00CA21E6"/>
    <w:rsid w:val="00CA25BA"/>
    <w:rsid w:val="00CA2F36"/>
    <w:rsid w:val="00CA3972"/>
    <w:rsid w:val="00CA3E90"/>
    <w:rsid w:val="00CA573F"/>
    <w:rsid w:val="00CA5A0A"/>
    <w:rsid w:val="00CA5B70"/>
    <w:rsid w:val="00CA6B62"/>
    <w:rsid w:val="00CA7849"/>
    <w:rsid w:val="00CA79B8"/>
    <w:rsid w:val="00CA7CD2"/>
    <w:rsid w:val="00CB798E"/>
    <w:rsid w:val="00CC05E2"/>
    <w:rsid w:val="00CC0CE3"/>
    <w:rsid w:val="00CC0D9E"/>
    <w:rsid w:val="00CC389C"/>
    <w:rsid w:val="00CC4076"/>
    <w:rsid w:val="00CC507E"/>
    <w:rsid w:val="00CC57DE"/>
    <w:rsid w:val="00CC6BA2"/>
    <w:rsid w:val="00CC7865"/>
    <w:rsid w:val="00CD01C2"/>
    <w:rsid w:val="00CD0C81"/>
    <w:rsid w:val="00CD17B1"/>
    <w:rsid w:val="00CD1884"/>
    <w:rsid w:val="00CD351D"/>
    <w:rsid w:val="00CD3845"/>
    <w:rsid w:val="00CD5083"/>
    <w:rsid w:val="00CE048E"/>
    <w:rsid w:val="00CE0900"/>
    <w:rsid w:val="00CE0AB6"/>
    <w:rsid w:val="00CE1BD8"/>
    <w:rsid w:val="00CE2965"/>
    <w:rsid w:val="00CE3DFD"/>
    <w:rsid w:val="00CE5C5C"/>
    <w:rsid w:val="00CE7BAA"/>
    <w:rsid w:val="00CF0CB0"/>
    <w:rsid w:val="00CF0E77"/>
    <w:rsid w:val="00CF1AA4"/>
    <w:rsid w:val="00CF1FD7"/>
    <w:rsid w:val="00CF33F9"/>
    <w:rsid w:val="00CF4298"/>
    <w:rsid w:val="00CF5B28"/>
    <w:rsid w:val="00CF5E66"/>
    <w:rsid w:val="00CF7EEA"/>
    <w:rsid w:val="00D025FC"/>
    <w:rsid w:val="00D02D8A"/>
    <w:rsid w:val="00D0301F"/>
    <w:rsid w:val="00D04C8B"/>
    <w:rsid w:val="00D058DB"/>
    <w:rsid w:val="00D05D06"/>
    <w:rsid w:val="00D06DFD"/>
    <w:rsid w:val="00D0714F"/>
    <w:rsid w:val="00D10E4D"/>
    <w:rsid w:val="00D1307E"/>
    <w:rsid w:val="00D1493F"/>
    <w:rsid w:val="00D14ED0"/>
    <w:rsid w:val="00D151AF"/>
    <w:rsid w:val="00D160AC"/>
    <w:rsid w:val="00D169E4"/>
    <w:rsid w:val="00D20375"/>
    <w:rsid w:val="00D23216"/>
    <w:rsid w:val="00D24184"/>
    <w:rsid w:val="00D2426F"/>
    <w:rsid w:val="00D25703"/>
    <w:rsid w:val="00D257F9"/>
    <w:rsid w:val="00D277F3"/>
    <w:rsid w:val="00D27CBC"/>
    <w:rsid w:val="00D313A2"/>
    <w:rsid w:val="00D314C3"/>
    <w:rsid w:val="00D315D9"/>
    <w:rsid w:val="00D31907"/>
    <w:rsid w:val="00D3265B"/>
    <w:rsid w:val="00D3327C"/>
    <w:rsid w:val="00D34B3E"/>
    <w:rsid w:val="00D35A0D"/>
    <w:rsid w:val="00D35C09"/>
    <w:rsid w:val="00D35C5E"/>
    <w:rsid w:val="00D35D92"/>
    <w:rsid w:val="00D36838"/>
    <w:rsid w:val="00D368CC"/>
    <w:rsid w:val="00D36D08"/>
    <w:rsid w:val="00D37A6A"/>
    <w:rsid w:val="00D40505"/>
    <w:rsid w:val="00D41302"/>
    <w:rsid w:val="00D43705"/>
    <w:rsid w:val="00D46B01"/>
    <w:rsid w:val="00D50C86"/>
    <w:rsid w:val="00D50DAF"/>
    <w:rsid w:val="00D54529"/>
    <w:rsid w:val="00D54D77"/>
    <w:rsid w:val="00D5726B"/>
    <w:rsid w:val="00D573C9"/>
    <w:rsid w:val="00D57A64"/>
    <w:rsid w:val="00D60C57"/>
    <w:rsid w:val="00D6181A"/>
    <w:rsid w:val="00D6295E"/>
    <w:rsid w:val="00D63D57"/>
    <w:rsid w:val="00D64231"/>
    <w:rsid w:val="00D65BEC"/>
    <w:rsid w:val="00D66029"/>
    <w:rsid w:val="00D665E0"/>
    <w:rsid w:val="00D70FD4"/>
    <w:rsid w:val="00D72CE5"/>
    <w:rsid w:val="00D72F36"/>
    <w:rsid w:val="00D7468F"/>
    <w:rsid w:val="00D77E5B"/>
    <w:rsid w:val="00D8061B"/>
    <w:rsid w:val="00D8081C"/>
    <w:rsid w:val="00D80F82"/>
    <w:rsid w:val="00D81E2F"/>
    <w:rsid w:val="00D8288E"/>
    <w:rsid w:val="00D82EEB"/>
    <w:rsid w:val="00D834B7"/>
    <w:rsid w:val="00D839D3"/>
    <w:rsid w:val="00D8417D"/>
    <w:rsid w:val="00D86C52"/>
    <w:rsid w:val="00D86F7B"/>
    <w:rsid w:val="00D90CD6"/>
    <w:rsid w:val="00D93151"/>
    <w:rsid w:val="00D9366B"/>
    <w:rsid w:val="00D9374A"/>
    <w:rsid w:val="00D94F64"/>
    <w:rsid w:val="00D96C28"/>
    <w:rsid w:val="00D96F49"/>
    <w:rsid w:val="00D9740B"/>
    <w:rsid w:val="00D97B16"/>
    <w:rsid w:val="00DA168D"/>
    <w:rsid w:val="00DA2221"/>
    <w:rsid w:val="00DA3090"/>
    <w:rsid w:val="00DA3857"/>
    <w:rsid w:val="00DA6077"/>
    <w:rsid w:val="00DB03B8"/>
    <w:rsid w:val="00DB181D"/>
    <w:rsid w:val="00DB1A4F"/>
    <w:rsid w:val="00DB3F23"/>
    <w:rsid w:val="00DB423D"/>
    <w:rsid w:val="00DB4575"/>
    <w:rsid w:val="00DB5221"/>
    <w:rsid w:val="00DB5445"/>
    <w:rsid w:val="00DB5EA6"/>
    <w:rsid w:val="00DB749F"/>
    <w:rsid w:val="00DC0C39"/>
    <w:rsid w:val="00DC0F7A"/>
    <w:rsid w:val="00DC27D6"/>
    <w:rsid w:val="00DC3F6B"/>
    <w:rsid w:val="00DC6447"/>
    <w:rsid w:val="00DD40FB"/>
    <w:rsid w:val="00DD5BBF"/>
    <w:rsid w:val="00DD7098"/>
    <w:rsid w:val="00DE01DF"/>
    <w:rsid w:val="00DE0DF9"/>
    <w:rsid w:val="00DE2160"/>
    <w:rsid w:val="00DE22E0"/>
    <w:rsid w:val="00DE2CF5"/>
    <w:rsid w:val="00DE33B5"/>
    <w:rsid w:val="00DE4588"/>
    <w:rsid w:val="00DE5083"/>
    <w:rsid w:val="00DE509A"/>
    <w:rsid w:val="00DE6ED7"/>
    <w:rsid w:val="00DF1A23"/>
    <w:rsid w:val="00DF3E46"/>
    <w:rsid w:val="00DF4641"/>
    <w:rsid w:val="00DF4AB2"/>
    <w:rsid w:val="00DF6358"/>
    <w:rsid w:val="00DF6A82"/>
    <w:rsid w:val="00DF6DDC"/>
    <w:rsid w:val="00E00F1C"/>
    <w:rsid w:val="00E02733"/>
    <w:rsid w:val="00E031A0"/>
    <w:rsid w:val="00E03A03"/>
    <w:rsid w:val="00E058D0"/>
    <w:rsid w:val="00E06299"/>
    <w:rsid w:val="00E06624"/>
    <w:rsid w:val="00E06C0D"/>
    <w:rsid w:val="00E07C3A"/>
    <w:rsid w:val="00E07D63"/>
    <w:rsid w:val="00E10DD7"/>
    <w:rsid w:val="00E119B8"/>
    <w:rsid w:val="00E16A61"/>
    <w:rsid w:val="00E17438"/>
    <w:rsid w:val="00E2163D"/>
    <w:rsid w:val="00E2194B"/>
    <w:rsid w:val="00E247D3"/>
    <w:rsid w:val="00E260F6"/>
    <w:rsid w:val="00E2673B"/>
    <w:rsid w:val="00E27131"/>
    <w:rsid w:val="00E277B2"/>
    <w:rsid w:val="00E279F6"/>
    <w:rsid w:val="00E27D1E"/>
    <w:rsid w:val="00E30287"/>
    <w:rsid w:val="00E3183F"/>
    <w:rsid w:val="00E32319"/>
    <w:rsid w:val="00E33772"/>
    <w:rsid w:val="00E33C10"/>
    <w:rsid w:val="00E33FF2"/>
    <w:rsid w:val="00E34389"/>
    <w:rsid w:val="00E34453"/>
    <w:rsid w:val="00E344BF"/>
    <w:rsid w:val="00E357CC"/>
    <w:rsid w:val="00E3622A"/>
    <w:rsid w:val="00E36920"/>
    <w:rsid w:val="00E37FDE"/>
    <w:rsid w:val="00E40A1F"/>
    <w:rsid w:val="00E41138"/>
    <w:rsid w:val="00E43447"/>
    <w:rsid w:val="00E4385C"/>
    <w:rsid w:val="00E446BA"/>
    <w:rsid w:val="00E44722"/>
    <w:rsid w:val="00E4622A"/>
    <w:rsid w:val="00E469E9"/>
    <w:rsid w:val="00E474B3"/>
    <w:rsid w:val="00E503AB"/>
    <w:rsid w:val="00E51289"/>
    <w:rsid w:val="00E529E6"/>
    <w:rsid w:val="00E52BE8"/>
    <w:rsid w:val="00E532C2"/>
    <w:rsid w:val="00E53744"/>
    <w:rsid w:val="00E54530"/>
    <w:rsid w:val="00E562D9"/>
    <w:rsid w:val="00E57969"/>
    <w:rsid w:val="00E60EC3"/>
    <w:rsid w:val="00E60F53"/>
    <w:rsid w:val="00E635EE"/>
    <w:rsid w:val="00E64114"/>
    <w:rsid w:val="00E66788"/>
    <w:rsid w:val="00E66861"/>
    <w:rsid w:val="00E66BC4"/>
    <w:rsid w:val="00E66F02"/>
    <w:rsid w:val="00E67454"/>
    <w:rsid w:val="00E706E5"/>
    <w:rsid w:val="00E713E3"/>
    <w:rsid w:val="00E71A2D"/>
    <w:rsid w:val="00E73915"/>
    <w:rsid w:val="00E73C1C"/>
    <w:rsid w:val="00E74EB9"/>
    <w:rsid w:val="00E80F0E"/>
    <w:rsid w:val="00E81136"/>
    <w:rsid w:val="00E81B97"/>
    <w:rsid w:val="00E822E8"/>
    <w:rsid w:val="00E8276E"/>
    <w:rsid w:val="00E8315B"/>
    <w:rsid w:val="00E838B1"/>
    <w:rsid w:val="00E8460C"/>
    <w:rsid w:val="00E8503F"/>
    <w:rsid w:val="00E86392"/>
    <w:rsid w:val="00E86E8E"/>
    <w:rsid w:val="00E87149"/>
    <w:rsid w:val="00E875CF"/>
    <w:rsid w:val="00E9026D"/>
    <w:rsid w:val="00E90386"/>
    <w:rsid w:val="00E91708"/>
    <w:rsid w:val="00E918EB"/>
    <w:rsid w:val="00E9368F"/>
    <w:rsid w:val="00E939DE"/>
    <w:rsid w:val="00E93DFE"/>
    <w:rsid w:val="00E94740"/>
    <w:rsid w:val="00E9614E"/>
    <w:rsid w:val="00E96756"/>
    <w:rsid w:val="00E96791"/>
    <w:rsid w:val="00E9762F"/>
    <w:rsid w:val="00E97B42"/>
    <w:rsid w:val="00E97E0D"/>
    <w:rsid w:val="00EA060E"/>
    <w:rsid w:val="00EA31FD"/>
    <w:rsid w:val="00EA5AE2"/>
    <w:rsid w:val="00EA6BEA"/>
    <w:rsid w:val="00EB1B28"/>
    <w:rsid w:val="00EB20C2"/>
    <w:rsid w:val="00EB2A62"/>
    <w:rsid w:val="00EB4A2C"/>
    <w:rsid w:val="00EB4C82"/>
    <w:rsid w:val="00EB4D21"/>
    <w:rsid w:val="00EB58AA"/>
    <w:rsid w:val="00EB5B33"/>
    <w:rsid w:val="00EB65A8"/>
    <w:rsid w:val="00EB6A74"/>
    <w:rsid w:val="00EB7997"/>
    <w:rsid w:val="00EB7BF2"/>
    <w:rsid w:val="00EB7DD5"/>
    <w:rsid w:val="00EB7FD8"/>
    <w:rsid w:val="00EC1B70"/>
    <w:rsid w:val="00EC22E7"/>
    <w:rsid w:val="00EC29DE"/>
    <w:rsid w:val="00EC4EEC"/>
    <w:rsid w:val="00EC666C"/>
    <w:rsid w:val="00EC682B"/>
    <w:rsid w:val="00ED0D56"/>
    <w:rsid w:val="00ED3EA9"/>
    <w:rsid w:val="00ED4531"/>
    <w:rsid w:val="00ED4CCD"/>
    <w:rsid w:val="00ED5CA7"/>
    <w:rsid w:val="00ED5CAC"/>
    <w:rsid w:val="00EE02EB"/>
    <w:rsid w:val="00EE43EA"/>
    <w:rsid w:val="00EF2093"/>
    <w:rsid w:val="00EF455F"/>
    <w:rsid w:val="00EF4729"/>
    <w:rsid w:val="00EF4915"/>
    <w:rsid w:val="00EF6483"/>
    <w:rsid w:val="00EF725F"/>
    <w:rsid w:val="00EF7659"/>
    <w:rsid w:val="00F015EA"/>
    <w:rsid w:val="00F02304"/>
    <w:rsid w:val="00F025B4"/>
    <w:rsid w:val="00F02B4B"/>
    <w:rsid w:val="00F05868"/>
    <w:rsid w:val="00F070BC"/>
    <w:rsid w:val="00F109D0"/>
    <w:rsid w:val="00F11564"/>
    <w:rsid w:val="00F14424"/>
    <w:rsid w:val="00F14CF5"/>
    <w:rsid w:val="00F16039"/>
    <w:rsid w:val="00F168E8"/>
    <w:rsid w:val="00F172F0"/>
    <w:rsid w:val="00F175FF"/>
    <w:rsid w:val="00F1766F"/>
    <w:rsid w:val="00F176CE"/>
    <w:rsid w:val="00F20C34"/>
    <w:rsid w:val="00F2198A"/>
    <w:rsid w:val="00F221D2"/>
    <w:rsid w:val="00F22EA8"/>
    <w:rsid w:val="00F2442A"/>
    <w:rsid w:val="00F24DD2"/>
    <w:rsid w:val="00F25EC9"/>
    <w:rsid w:val="00F264C0"/>
    <w:rsid w:val="00F2781D"/>
    <w:rsid w:val="00F30E1F"/>
    <w:rsid w:val="00F313B4"/>
    <w:rsid w:val="00F31D8C"/>
    <w:rsid w:val="00F31FB8"/>
    <w:rsid w:val="00F323B5"/>
    <w:rsid w:val="00F32413"/>
    <w:rsid w:val="00F327B4"/>
    <w:rsid w:val="00F3451C"/>
    <w:rsid w:val="00F360CE"/>
    <w:rsid w:val="00F378DB"/>
    <w:rsid w:val="00F404D7"/>
    <w:rsid w:val="00F41077"/>
    <w:rsid w:val="00F43186"/>
    <w:rsid w:val="00F43912"/>
    <w:rsid w:val="00F4466F"/>
    <w:rsid w:val="00F44F03"/>
    <w:rsid w:val="00F4592B"/>
    <w:rsid w:val="00F46D79"/>
    <w:rsid w:val="00F47FBA"/>
    <w:rsid w:val="00F5009B"/>
    <w:rsid w:val="00F50271"/>
    <w:rsid w:val="00F511C8"/>
    <w:rsid w:val="00F537A5"/>
    <w:rsid w:val="00F5492C"/>
    <w:rsid w:val="00F5574A"/>
    <w:rsid w:val="00F55EE1"/>
    <w:rsid w:val="00F5626A"/>
    <w:rsid w:val="00F57599"/>
    <w:rsid w:val="00F57877"/>
    <w:rsid w:val="00F57A03"/>
    <w:rsid w:val="00F61027"/>
    <w:rsid w:val="00F622DE"/>
    <w:rsid w:val="00F6301F"/>
    <w:rsid w:val="00F63171"/>
    <w:rsid w:val="00F633C9"/>
    <w:rsid w:val="00F63AA3"/>
    <w:rsid w:val="00F6465D"/>
    <w:rsid w:val="00F64A06"/>
    <w:rsid w:val="00F65301"/>
    <w:rsid w:val="00F66058"/>
    <w:rsid w:val="00F70EA6"/>
    <w:rsid w:val="00F713E0"/>
    <w:rsid w:val="00F71B8E"/>
    <w:rsid w:val="00F72B32"/>
    <w:rsid w:val="00F751CC"/>
    <w:rsid w:val="00F759EA"/>
    <w:rsid w:val="00F768E4"/>
    <w:rsid w:val="00F76E9F"/>
    <w:rsid w:val="00F77B98"/>
    <w:rsid w:val="00F801FA"/>
    <w:rsid w:val="00F819E4"/>
    <w:rsid w:val="00F82CE0"/>
    <w:rsid w:val="00F83833"/>
    <w:rsid w:val="00F83AA4"/>
    <w:rsid w:val="00F8410F"/>
    <w:rsid w:val="00F8471A"/>
    <w:rsid w:val="00F848BF"/>
    <w:rsid w:val="00F84AB4"/>
    <w:rsid w:val="00F87CD7"/>
    <w:rsid w:val="00F90A34"/>
    <w:rsid w:val="00F91EBE"/>
    <w:rsid w:val="00F91F61"/>
    <w:rsid w:val="00F9313B"/>
    <w:rsid w:val="00F94186"/>
    <w:rsid w:val="00F95F21"/>
    <w:rsid w:val="00FA02C5"/>
    <w:rsid w:val="00FA15D9"/>
    <w:rsid w:val="00FA16DA"/>
    <w:rsid w:val="00FA39C1"/>
    <w:rsid w:val="00FA4417"/>
    <w:rsid w:val="00FA4CD2"/>
    <w:rsid w:val="00FA4EA1"/>
    <w:rsid w:val="00FA756B"/>
    <w:rsid w:val="00FA7C61"/>
    <w:rsid w:val="00FB0455"/>
    <w:rsid w:val="00FB15C9"/>
    <w:rsid w:val="00FB1AEE"/>
    <w:rsid w:val="00FB1CF0"/>
    <w:rsid w:val="00FB2637"/>
    <w:rsid w:val="00FB3D65"/>
    <w:rsid w:val="00FB6EAA"/>
    <w:rsid w:val="00FB7A5F"/>
    <w:rsid w:val="00FC2722"/>
    <w:rsid w:val="00FC2AD9"/>
    <w:rsid w:val="00FC3234"/>
    <w:rsid w:val="00FC34BB"/>
    <w:rsid w:val="00FC5C6E"/>
    <w:rsid w:val="00FC5FE7"/>
    <w:rsid w:val="00FC675D"/>
    <w:rsid w:val="00FC7633"/>
    <w:rsid w:val="00FC778C"/>
    <w:rsid w:val="00FD05BE"/>
    <w:rsid w:val="00FD0FEA"/>
    <w:rsid w:val="00FD2F5C"/>
    <w:rsid w:val="00FD303A"/>
    <w:rsid w:val="00FD3549"/>
    <w:rsid w:val="00FD426F"/>
    <w:rsid w:val="00FD4D28"/>
    <w:rsid w:val="00FD6192"/>
    <w:rsid w:val="00FD66CE"/>
    <w:rsid w:val="00FD79AD"/>
    <w:rsid w:val="00FE051D"/>
    <w:rsid w:val="00FE3405"/>
    <w:rsid w:val="00FF1BA0"/>
    <w:rsid w:val="00FF20C6"/>
    <w:rsid w:val="00FF24A0"/>
    <w:rsid w:val="00FF4A22"/>
    <w:rsid w:val="00FF4B8C"/>
    <w:rsid w:val="00FF51F1"/>
    <w:rsid w:val="00FF6739"/>
    <w:rsid w:val="00FF6A75"/>
    <w:rsid w:val="00FF6B9A"/>
    <w:rsid w:val="00FF6BAB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830C1"/>
  <w15:docId w15:val="{9ADE8AD9-BD56-44B2-8ABD-65DFAFB6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38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9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385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A3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Hyperlink">
    <w:name w:val="Hyperlink"/>
    <w:basedOn w:val="DefaultParagraphFont"/>
    <w:uiPriority w:val="99"/>
    <w:unhideWhenUsed/>
    <w:rsid w:val="006123B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B4BC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34B3E"/>
  </w:style>
  <w:style w:type="character" w:customStyle="1" w:styleId="name">
    <w:name w:val="name"/>
    <w:basedOn w:val="DefaultParagraphFont"/>
    <w:rsid w:val="00CA25BA"/>
  </w:style>
  <w:style w:type="character" w:customStyle="1" w:styleId="value">
    <w:name w:val="value"/>
    <w:basedOn w:val="DefaultParagraphFont"/>
    <w:rsid w:val="00CA25BA"/>
  </w:style>
  <w:style w:type="character" w:styleId="CommentReference">
    <w:name w:val="annotation reference"/>
    <w:basedOn w:val="DefaultParagraphFont"/>
    <w:uiPriority w:val="99"/>
    <w:semiHidden/>
    <w:unhideWhenUsed/>
    <w:rsid w:val="00993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A46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93A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3A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06D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8BA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F56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7A64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68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6825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gnkrckgcmsb">
    <w:name w:val="gnkrckgcmsb"/>
    <w:basedOn w:val="DefaultParagraphFont"/>
    <w:rsid w:val="00B66825"/>
  </w:style>
  <w:style w:type="character" w:customStyle="1" w:styleId="gnkrckgcmrb">
    <w:name w:val="gnkrckgcmrb"/>
    <w:basedOn w:val="DefaultParagraphFont"/>
    <w:rsid w:val="00B66825"/>
  </w:style>
  <w:style w:type="character" w:customStyle="1" w:styleId="gnkrckgcgsb">
    <w:name w:val="gnkrckgcgsb"/>
    <w:basedOn w:val="DefaultParagraphFont"/>
    <w:rsid w:val="00B66825"/>
  </w:style>
  <w:style w:type="character" w:customStyle="1" w:styleId="citation">
    <w:name w:val="citation"/>
    <w:basedOn w:val="DefaultParagraphFont"/>
    <w:rsid w:val="003B57DA"/>
  </w:style>
  <w:style w:type="character" w:customStyle="1" w:styleId="ref-journal">
    <w:name w:val="ref-journal"/>
    <w:basedOn w:val="DefaultParagraphFont"/>
    <w:rsid w:val="003B57DA"/>
  </w:style>
  <w:style w:type="character" w:customStyle="1" w:styleId="ref-vol">
    <w:name w:val="ref-vol"/>
    <w:basedOn w:val="DefaultParagraphFont"/>
    <w:rsid w:val="003B57DA"/>
  </w:style>
  <w:style w:type="character" w:customStyle="1" w:styleId="nowrap">
    <w:name w:val="nowrap"/>
    <w:basedOn w:val="DefaultParagraphFont"/>
    <w:rsid w:val="003B57DA"/>
  </w:style>
  <w:style w:type="paragraph" w:styleId="Title">
    <w:name w:val="Title"/>
    <w:basedOn w:val="Normal"/>
    <w:next w:val="Normal"/>
    <w:link w:val="TitleChar"/>
    <w:uiPriority w:val="10"/>
    <w:qFormat/>
    <w:rsid w:val="00885E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E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8639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03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3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03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36F"/>
    <w:rPr>
      <w:rFonts w:ascii="Calibri" w:hAnsi="Calibri" w:cs="Calibri"/>
      <w:noProof/>
      <w:lang w:val="en-US"/>
    </w:rPr>
  </w:style>
  <w:style w:type="character" w:customStyle="1" w:styleId="mjx-char">
    <w:name w:val="mjx-char"/>
    <w:basedOn w:val="DefaultParagraphFont"/>
    <w:rsid w:val="00E277B2"/>
  </w:style>
  <w:style w:type="paragraph" w:styleId="FootnoteText">
    <w:name w:val="footnote text"/>
    <w:basedOn w:val="Normal"/>
    <w:link w:val="FootnoteTextChar"/>
    <w:uiPriority w:val="99"/>
    <w:semiHidden/>
    <w:unhideWhenUsed/>
    <w:rsid w:val="00E362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622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3622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D3C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FD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FDD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3190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31907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31907"/>
    <w:pPr>
      <w:spacing w:after="100" w:line="259" w:lineRule="auto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31907"/>
    <w:pPr>
      <w:spacing w:after="100" w:line="259" w:lineRule="auto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31907"/>
    <w:pPr>
      <w:spacing w:after="100" w:line="259" w:lineRule="auto"/>
      <w:ind w:left="440"/>
    </w:pPr>
    <w:rPr>
      <w:rFonts w:eastAsiaTheme="minorEastAs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319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Number">
    <w:name w:val="List Number"/>
    <w:basedOn w:val="Normal"/>
    <w:uiPriority w:val="99"/>
    <w:unhideWhenUsed/>
    <w:rsid w:val="00131907"/>
    <w:pPr>
      <w:numPr>
        <w:numId w:val="2"/>
      </w:numPr>
      <w:contextualSpacing/>
    </w:pPr>
  </w:style>
  <w:style w:type="paragraph" w:styleId="Revision">
    <w:name w:val="Revision"/>
    <w:hidden/>
    <w:uiPriority w:val="99"/>
    <w:semiHidden/>
    <w:rsid w:val="00BF7DE8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28C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28CE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825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51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0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55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05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695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41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0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3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3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Gel06</b:Tag>
    <b:SourceType>Book</b:SourceType>
    <b:Guid>{4865B1B4-8509-42A6-BD64-9D3D7581AB16}</b:Guid>
    <b:Author>
      <b:Author>
        <b:NameList>
          <b:Person>
            <b:Last>Gelman</b:Last>
            <b:First>Andrew,</b:First>
            <b:Middle>and Jennifer Hill</b:Middle>
          </b:Person>
        </b:NameList>
      </b:Author>
    </b:Author>
    <b:Title>Data analysis using regression and multilevel/hierarchical models</b:Title>
    <b:Year>2006</b:Year>
    <b:Publisher>Cambridge university press</b:Publisher>
    <b:RefOrder>11</b:RefOrder>
  </b:Source>
  <b:Source>
    <b:Tag>Gel03</b:Tag>
    <b:SourceType>Book</b:SourceType>
    <b:Guid>{58BB8F67-374C-49EC-87BB-E6445E62B836}</b:Guid>
    <b:Title>Bayesian Data Analysis, Third Edition</b:Title>
    <b:Year>2013</b:Year>
    <b:Author>
      <b:Author>
        <b:NameList>
          <b:Person>
            <b:Last>Gelman</b:Last>
            <b:First>A.,</b:First>
            <b:Middle>Stern, H. S., Carlin, J. B., Dunson, D. B., Vehtari, A., &amp; Rubin, D. B.</b:Middle>
          </b:Person>
        </b:NameList>
      </b:Author>
    </b:Author>
    <b:Publisher>Chapman and Hall/CRC. </b:Publisher>
    <b:RefOrder>13</b:RefOrder>
  </b:Source>
  <b:Source>
    <b:Tag>Gak17</b:Tag>
    <b:SourceType>JournalArticle</b:SourceType>
    <b:Guid>{48404645-D1BD-4363-AC38-0970408AB50A}</b:Guid>
    <b:Author>
      <b:Author>
        <b:NameList>
          <b:Person>
            <b:Last>Gakidou</b:Last>
            <b:First>E.,</b:First>
            <b:Middle>Afshin, A., Abajobir, A. A., Abate, K. H., Abbafati, C., Abbas, K. M., ... &amp; Abu-Raddad, L. J.</b:Middle>
          </b:Person>
        </b:NameList>
      </b:Author>
    </b:Author>
    <b:Title>Global, regional, and national comparative risk assessment of 84 behavioural, environmental and occupational, and metabolic risks or clusters of risks, 1990–2016: a systematic analysis for the Global Burden of Disease Study 2016</b:Title>
    <b:JournalName>The Lancet, 390(10100)</b:JournalName>
    <b:Year>2017</b:Year>
    <b:Pages>1345-1422.</b:Pages>
    <b:RefOrder>10</b:RefOrder>
  </b:Source>
</b:Sources>
</file>

<file path=customXml/itemProps1.xml><?xml version="1.0" encoding="utf-8"?>
<ds:datastoreItem xmlns:ds="http://schemas.openxmlformats.org/officeDocument/2006/customXml" ds:itemID="{2129D0E3-8612-4768-9681-249DFDB88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den Gür Ali</dc:creator>
  <cp:keywords/>
  <dc:description/>
  <cp:lastModifiedBy>Sandhya Patel</cp:lastModifiedBy>
  <cp:revision>2</cp:revision>
  <cp:lastPrinted>2022-02-02T02:45:00Z</cp:lastPrinted>
  <dcterms:created xsi:type="dcterms:W3CDTF">2022-11-10T09:44:00Z</dcterms:created>
  <dcterms:modified xsi:type="dcterms:W3CDTF">2022-11-10T09:44:00Z</dcterms:modified>
</cp:coreProperties>
</file>